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3959F" w14:textId="13D24203" w:rsidR="005D50B6" w:rsidRPr="009B2FD3" w:rsidRDefault="00462357" w:rsidP="005D50B6">
      <w:pPr>
        <w:spacing w:line="360" w:lineRule="auto"/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</w:t>
      </w:r>
      <w:r w:rsidR="00DD30F7">
        <w:rPr>
          <w:b/>
          <w:bCs/>
          <w:sz w:val="20"/>
          <w:szCs w:val="20"/>
        </w:rPr>
        <w:t>l</w:t>
      </w:r>
      <w:r>
        <w:rPr>
          <w:b/>
          <w:bCs/>
          <w:sz w:val="20"/>
          <w:szCs w:val="20"/>
        </w:rPr>
        <w:t xml:space="preserve"> </w:t>
      </w:r>
      <w:r w:rsidRPr="00706D91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2.</w:t>
      </w:r>
      <w:r w:rsidRPr="00706D91">
        <w:rPr>
          <w:b/>
          <w:bCs/>
          <w:sz w:val="20"/>
          <w:szCs w:val="20"/>
        </w:rPr>
        <w:t xml:space="preserve"> </w:t>
      </w:r>
      <w:r w:rsidR="009A3D56">
        <w:rPr>
          <w:b/>
          <w:bCs/>
          <w:sz w:val="20"/>
          <w:szCs w:val="20"/>
        </w:rPr>
        <w:t>Tissue-specific c</w:t>
      </w:r>
      <w:r w:rsidR="009A3D56" w:rsidRPr="00951031">
        <w:rPr>
          <w:b/>
          <w:bCs/>
          <w:sz w:val="20"/>
          <w:szCs w:val="20"/>
        </w:rPr>
        <w:t xml:space="preserve">orrelation </w:t>
      </w:r>
      <w:r w:rsidR="009A3D56">
        <w:rPr>
          <w:b/>
          <w:bCs/>
          <w:sz w:val="20"/>
          <w:szCs w:val="20"/>
        </w:rPr>
        <w:t xml:space="preserve">coefficient (r) and p-values </w:t>
      </w:r>
      <w:r w:rsidR="009424A0">
        <w:rPr>
          <w:b/>
          <w:bCs/>
          <w:sz w:val="20"/>
          <w:szCs w:val="20"/>
        </w:rPr>
        <w:t>calculated</w:t>
      </w:r>
      <w:r w:rsidR="009424A0" w:rsidRPr="00951031">
        <w:rPr>
          <w:b/>
          <w:bCs/>
          <w:sz w:val="20"/>
          <w:szCs w:val="20"/>
        </w:rPr>
        <w:t xml:space="preserve"> </w:t>
      </w:r>
      <w:r w:rsidR="009A3D56" w:rsidRPr="00951031">
        <w:rPr>
          <w:b/>
          <w:bCs/>
          <w:sz w:val="20"/>
          <w:szCs w:val="20"/>
        </w:rPr>
        <w:t>f</w:t>
      </w:r>
      <w:r w:rsidR="009A3D56">
        <w:rPr>
          <w:b/>
          <w:bCs/>
          <w:sz w:val="20"/>
          <w:szCs w:val="20"/>
        </w:rPr>
        <w:t>rom</w:t>
      </w:r>
      <w:r w:rsidR="009A3D56" w:rsidRPr="00951031">
        <w:rPr>
          <w:b/>
          <w:bCs/>
          <w:sz w:val="20"/>
          <w:szCs w:val="20"/>
        </w:rPr>
        <w:t xml:space="preserve"> comparison between </w:t>
      </w:r>
      <w:r w:rsidR="009A3D56">
        <w:rPr>
          <w:b/>
          <w:bCs/>
          <w:sz w:val="20"/>
          <w:szCs w:val="20"/>
        </w:rPr>
        <w:t>j</w:t>
      </w:r>
      <w:r w:rsidR="009A3D56" w:rsidRPr="00951031">
        <w:rPr>
          <w:b/>
          <w:bCs/>
          <w:sz w:val="20"/>
          <w:szCs w:val="20"/>
        </w:rPr>
        <w:t xml:space="preserve">oint </w:t>
      </w:r>
      <w:r w:rsidR="009A3D56">
        <w:rPr>
          <w:b/>
          <w:bCs/>
          <w:sz w:val="20"/>
          <w:szCs w:val="20"/>
        </w:rPr>
        <w:t>f</w:t>
      </w:r>
      <w:r w:rsidR="009A3D56" w:rsidRPr="00951031">
        <w:rPr>
          <w:b/>
          <w:bCs/>
          <w:sz w:val="20"/>
          <w:szCs w:val="20"/>
        </w:rPr>
        <w:t>orces (N), viscoelastic properties (instantaneous</w:t>
      </w:r>
      <w:r w:rsidR="005D50B6">
        <w:rPr>
          <w:b/>
          <w:bCs/>
          <w:sz w:val="20"/>
          <w:szCs w:val="20"/>
        </w:rPr>
        <w:t xml:space="preserve">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</w:rPr>
              <m:t>o</m:t>
            </m:r>
          </m:sub>
        </m:sSub>
      </m:oMath>
      <w:r w:rsidR="005D50B6">
        <w:rPr>
          <w:b/>
          <w:bCs/>
          <w:sz w:val="20"/>
          <w:szCs w:val="20"/>
        </w:rPr>
        <w:t>)</w:t>
      </w:r>
      <w:r w:rsidR="009A3D56" w:rsidRPr="00951031">
        <w:rPr>
          <w:b/>
          <w:bCs/>
          <w:sz w:val="20"/>
          <w:szCs w:val="20"/>
        </w:rPr>
        <w:t xml:space="preserve"> and relaxation</w:t>
      </w:r>
      <w:r w:rsidR="005D50B6">
        <w:rPr>
          <w:b/>
          <w:bCs/>
          <w:sz w:val="20"/>
          <w:szCs w:val="20"/>
        </w:rPr>
        <w:t xml:space="preserve">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E</m:t>
            </m:r>
          </m:e>
          <m:sub>
            <m:r>
              <w:rPr>
                <w:rFonts w:ascii="Cambria Math" w:eastAsiaTheme="minorEastAsia" w:hAnsi="Cambria Math" w:cs="Times New Roman"/>
              </w:rPr>
              <m:t>∞</m:t>
            </m:r>
          </m:sub>
        </m:sSub>
      </m:oMath>
      <w:r w:rsidR="005D50B6">
        <w:rPr>
          <w:b/>
          <w:bCs/>
          <w:sz w:val="20"/>
          <w:szCs w:val="20"/>
        </w:rPr>
        <w:t>)</w:t>
      </w:r>
      <w:r w:rsidR="009A3D56" w:rsidRPr="00951031">
        <w:rPr>
          <w:b/>
          <w:bCs/>
          <w:sz w:val="20"/>
          <w:szCs w:val="20"/>
        </w:rPr>
        <w:t xml:space="preserve"> moduli (kPa) under 5 &amp; 10% strain), and </w:t>
      </w:r>
      <w:r w:rsidR="005D50B6" w:rsidRPr="005D50B6">
        <w:rPr>
          <w:rFonts w:eastAsia="Times New Roman"/>
          <w:b/>
          <w:bCs/>
          <w:i/>
          <w:iCs/>
        </w:rPr>
        <w:t>T</w:t>
      </w:r>
      <w:r w:rsidR="005D50B6" w:rsidRPr="005D50B6">
        <w:rPr>
          <w:rFonts w:eastAsia="Times New Roman"/>
          <w:b/>
          <w:bCs/>
          <w:i/>
          <w:iCs/>
          <w:vertAlign w:val="subscript"/>
        </w:rPr>
        <w:t>2</w:t>
      </w:r>
      <w:r w:rsidR="005D50B6" w:rsidRPr="00CE07E9">
        <w:rPr>
          <w:rFonts w:eastAsia="Times New Roman"/>
          <w:b/>
          <w:bCs/>
          <w:i/>
          <w:iCs/>
          <w:vertAlign w:val="superscript"/>
        </w:rPr>
        <w:t>*</w:t>
      </w:r>
      <w:r w:rsidR="009A3D56" w:rsidRPr="00951031">
        <w:rPr>
          <w:b/>
          <w:bCs/>
          <w:sz w:val="20"/>
          <w:szCs w:val="20"/>
        </w:rPr>
        <w:t xml:space="preserve"> relaxation times (</w:t>
      </w:r>
      <w:proofErr w:type="spellStart"/>
      <w:r w:rsidR="009A3D56" w:rsidRPr="00951031">
        <w:rPr>
          <w:b/>
          <w:bCs/>
          <w:sz w:val="20"/>
          <w:szCs w:val="20"/>
        </w:rPr>
        <w:t>m</w:t>
      </w:r>
      <w:r w:rsidR="009A3D56">
        <w:rPr>
          <w:b/>
          <w:bCs/>
          <w:sz w:val="20"/>
          <w:szCs w:val="20"/>
        </w:rPr>
        <w:t>s</w:t>
      </w:r>
      <w:proofErr w:type="spellEnd"/>
      <w:r w:rsidR="009A3D56" w:rsidRPr="00951031">
        <w:rPr>
          <w:b/>
          <w:bCs/>
          <w:sz w:val="20"/>
          <w:szCs w:val="20"/>
        </w:rPr>
        <w:t>)</w:t>
      </w:r>
      <w:r w:rsidR="009A3D56">
        <w:rPr>
          <w:b/>
          <w:bCs/>
          <w:sz w:val="20"/>
          <w:szCs w:val="20"/>
        </w:rPr>
        <w:t>.</w:t>
      </w:r>
      <w:r w:rsidR="005D50B6">
        <w:rPr>
          <w:b/>
          <w:bCs/>
          <w:sz w:val="20"/>
          <w:szCs w:val="20"/>
        </w:rPr>
        <w:t xml:space="preserve"> </w:t>
      </w:r>
      <w:r w:rsidR="005D50B6" w:rsidRPr="005F28F0">
        <w:rPr>
          <w:sz w:val="20"/>
          <w:szCs w:val="20"/>
        </w:rPr>
        <w:t>The upper diagonal terms represent the correlation coefficient (</w:t>
      </w:r>
      <w:r w:rsidR="00251003" w:rsidRPr="005F28F0">
        <w:rPr>
          <w:sz w:val="20"/>
          <w:szCs w:val="20"/>
        </w:rPr>
        <w:t>r</w:t>
      </w:r>
      <w:r w:rsidR="00B86424" w:rsidRPr="005F28F0">
        <w:rPr>
          <w:sz w:val="20"/>
          <w:szCs w:val="20"/>
        </w:rPr>
        <w:t>),</w:t>
      </w:r>
      <w:r w:rsidR="00251003" w:rsidRPr="005F28F0">
        <w:rPr>
          <w:sz w:val="20"/>
          <w:szCs w:val="20"/>
        </w:rPr>
        <w:t xml:space="preserve"> </w:t>
      </w:r>
      <w:r w:rsidR="005D50B6" w:rsidRPr="005F28F0">
        <w:rPr>
          <w:sz w:val="20"/>
          <w:szCs w:val="20"/>
        </w:rPr>
        <w:t>and the lower diagonal terms represent the corresponding p-values (in italics).</w:t>
      </w:r>
      <w:r w:rsidR="00211E06">
        <w:rPr>
          <w:sz w:val="20"/>
          <w:szCs w:val="20"/>
        </w:rPr>
        <w:t xml:space="preserve"> </w:t>
      </w:r>
      <w:r w:rsidR="008E7F23">
        <w:rPr>
          <w:sz w:val="20"/>
          <w:szCs w:val="20"/>
        </w:rPr>
        <w:t xml:space="preserve">Significant </w:t>
      </w:r>
      <w:r w:rsidR="008011DC">
        <w:rPr>
          <w:sz w:val="20"/>
          <w:szCs w:val="20"/>
        </w:rPr>
        <w:t>p-values and their corresponding correlation coefficients are underlined.</w:t>
      </w:r>
    </w:p>
    <w:p w14:paraId="79EE2BE4" w14:textId="77777777" w:rsidR="009A3D56" w:rsidRDefault="009A3D56" w:rsidP="00462357">
      <w:pPr>
        <w:spacing w:line="360" w:lineRule="auto"/>
        <w:rPr>
          <w:b/>
          <w:bCs/>
          <w:sz w:val="20"/>
          <w:szCs w:val="20"/>
        </w:rPr>
      </w:pPr>
    </w:p>
    <w:tbl>
      <w:tblPr>
        <w:tblStyle w:val="TableGridLight"/>
        <w:tblW w:w="9468" w:type="dxa"/>
        <w:tblLook w:val="04A0" w:firstRow="1" w:lastRow="0" w:firstColumn="1" w:lastColumn="0" w:noHBand="0" w:noVBand="1"/>
      </w:tblPr>
      <w:tblGrid>
        <w:gridCol w:w="1660"/>
        <w:gridCol w:w="1668"/>
        <w:gridCol w:w="1053"/>
        <w:gridCol w:w="1053"/>
        <w:gridCol w:w="1053"/>
        <w:gridCol w:w="1053"/>
        <w:gridCol w:w="1928"/>
      </w:tblGrid>
      <w:tr w:rsidR="009B2FD3" w:rsidRPr="009A3D56" w14:paraId="362FA8BC" w14:textId="77777777" w:rsidTr="00281B1C">
        <w:trPr>
          <w:trHeight w:val="300"/>
        </w:trPr>
        <w:tc>
          <w:tcPr>
            <w:tcW w:w="9468" w:type="dxa"/>
            <w:gridSpan w:val="7"/>
            <w:shd w:val="clear" w:color="auto" w:fill="E7E6E6" w:themeFill="background2"/>
            <w:noWrap/>
            <w:vAlign w:val="center"/>
          </w:tcPr>
          <w:p w14:paraId="6B304764" w14:textId="5C849338" w:rsidR="009B2FD3" w:rsidRPr="3466E7B1" w:rsidRDefault="009B2FD3" w:rsidP="00A85E33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Anterior Cruciate Ligament</w:t>
            </w:r>
          </w:p>
        </w:tc>
      </w:tr>
      <w:tr w:rsidR="005D50B6" w:rsidRPr="009A3D56" w14:paraId="4B6FC2EC" w14:textId="77777777" w:rsidTr="00AC4A7A">
        <w:trPr>
          <w:trHeight w:val="300"/>
        </w:trPr>
        <w:tc>
          <w:tcPr>
            <w:tcW w:w="1660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11E1A3CF" w14:textId="77777777" w:rsidR="009B2FD3" w:rsidRDefault="009B2FD3" w:rsidP="00A85E33">
            <w:pPr>
              <w:spacing w:line="240" w:lineRule="auto"/>
              <w:jc w:val="right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r</w:t>
            </w:r>
          </w:p>
          <w:p w14:paraId="46FDA66F" w14:textId="1855F645" w:rsidR="004B0D04" w:rsidRPr="009A3D56" w:rsidRDefault="009B2FD3" w:rsidP="00A85E33">
            <w:pPr>
              <w:spacing w:line="240" w:lineRule="auto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6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E6D807" w14:textId="4C661976" w:rsidR="009A3D56" w:rsidRPr="00526349" w:rsidRDefault="009A3D56" w:rsidP="00A85E33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</w:t>
            </w:r>
            <w:r w:rsidR="00851285"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FA4701" w14:textId="3E3E5B4A" w:rsidR="009A3D56" w:rsidRPr="00526349" w:rsidRDefault="002B46FF" w:rsidP="00A85E33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9A3D56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</w:t>
            </w:r>
            <w:r w:rsidR="005D50B6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82CF9F" w14:textId="3B2A5FA4" w:rsidR="009A3D56" w:rsidRPr="00526349" w:rsidRDefault="002B46FF" w:rsidP="00A85E33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9A3D56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</w:t>
            </w:r>
            <w:r w:rsidR="005D50B6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63F3EE" w14:textId="2C3B776C" w:rsidR="009A3D56" w:rsidRPr="00526349" w:rsidRDefault="002B46FF" w:rsidP="00A85E33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9A3D56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91E440" w14:textId="2D668B1F" w:rsidR="009A3D56" w:rsidRPr="00526349" w:rsidRDefault="002B46FF" w:rsidP="00A85E33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9A3D56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D50B6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EE4F94" w14:textId="25F950DE" w:rsidR="009A3D56" w:rsidRPr="00526349" w:rsidRDefault="009A3D56" w:rsidP="00A85E33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="005D50B6"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="005D50B6"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="00885FCA"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="00885FCA"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853B90" w:rsidRPr="009A3D56" w14:paraId="59EC8B76" w14:textId="77777777" w:rsidTr="00DB2895">
        <w:trPr>
          <w:trHeight w:val="330"/>
        </w:trPr>
        <w:tc>
          <w:tcPr>
            <w:tcW w:w="16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5AFA1" w14:textId="0C864333" w:rsidR="00853B90" w:rsidRPr="009A3D56" w:rsidRDefault="00526349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</w:t>
            </w:r>
            <w:r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E7F6970" w14:textId="77777777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0F71A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FCBF23" w14:textId="5AD3A621" w:rsidR="00853B90" w:rsidRPr="008011DC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8011DC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3D6633" w14:textId="59FB7EDD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0F71A6">
              <w:rPr>
                <w:rFonts w:eastAsia="Garamond" w:cs="Garamond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868D1D" w14:textId="479A871A" w:rsidR="00853B90" w:rsidRPr="008011DC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8011DC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2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E08287" w14:textId="4E6DB39D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0F71A6">
              <w:rPr>
                <w:rFonts w:eastAsia="Garamond" w:cs="Garamond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FC4B96" w14:textId="1E142A50" w:rsidR="00853B90" w:rsidRPr="000F71A6" w:rsidRDefault="00853B90" w:rsidP="00DB2895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0F71A6">
              <w:rPr>
                <w:sz w:val="20"/>
                <w:szCs w:val="20"/>
              </w:rPr>
              <w:t>0.27</w:t>
            </w:r>
          </w:p>
        </w:tc>
      </w:tr>
      <w:tr w:rsidR="00853B90" w:rsidRPr="009A3D56" w14:paraId="27830BAF" w14:textId="77777777" w:rsidTr="00DB2895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AF2321" w14:textId="20223288" w:rsidR="00853B90" w:rsidRPr="009A3D56" w:rsidRDefault="002B46FF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3E38D17" w14:textId="27CA1A35" w:rsidR="00853B90" w:rsidRPr="008011DC" w:rsidRDefault="00853B90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8011DC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19</w:t>
            </w:r>
          </w:p>
        </w:tc>
        <w:tc>
          <w:tcPr>
            <w:tcW w:w="1053" w:type="dxa"/>
            <w:noWrap/>
            <w:vAlign w:val="center"/>
            <w:hideMark/>
          </w:tcPr>
          <w:p w14:paraId="7BA89EF7" w14:textId="77777777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0F71A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0EE7746D" w14:textId="3FAE9823" w:rsidR="00853B90" w:rsidRPr="008011DC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8011DC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3</w:t>
            </w:r>
          </w:p>
        </w:tc>
        <w:tc>
          <w:tcPr>
            <w:tcW w:w="1053" w:type="dxa"/>
            <w:noWrap/>
            <w:vAlign w:val="center"/>
            <w:hideMark/>
          </w:tcPr>
          <w:p w14:paraId="606A3577" w14:textId="5932BB49" w:rsidR="00853B90" w:rsidRPr="008011DC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8011DC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2</w:t>
            </w:r>
          </w:p>
        </w:tc>
        <w:tc>
          <w:tcPr>
            <w:tcW w:w="1053" w:type="dxa"/>
            <w:noWrap/>
            <w:vAlign w:val="center"/>
            <w:hideMark/>
          </w:tcPr>
          <w:p w14:paraId="6591F516" w14:textId="6FB29908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0F71A6">
              <w:rPr>
                <w:rFonts w:eastAsia="Garamond" w:cs="Garamond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928" w:type="dxa"/>
            <w:noWrap/>
            <w:vAlign w:val="center"/>
            <w:hideMark/>
          </w:tcPr>
          <w:p w14:paraId="2B744B8C" w14:textId="46C889B5" w:rsidR="00853B90" w:rsidRPr="000F71A6" w:rsidRDefault="00853B90" w:rsidP="00DB2895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0F71A6">
              <w:rPr>
                <w:sz w:val="20"/>
                <w:szCs w:val="20"/>
              </w:rPr>
              <w:t>0.01</w:t>
            </w:r>
          </w:p>
        </w:tc>
      </w:tr>
      <w:tr w:rsidR="00853B90" w:rsidRPr="009A3D56" w14:paraId="25C68DAC" w14:textId="77777777" w:rsidTr="00DB2895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63F989" w14:textId="2E94CB68" w:rsidR="00853B90" w:rsidRPr="009A3D56" w:rsidRDefault="002B46FF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B68E91E" w14:textId="5D0B9CA5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0F71A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1053" w:type="dxa"/>
            <w:noWrap/>
            <w:vAlign w:val="center"/>
            <w:hideMark/>
          </w:tcPr>
          <w:p w14:paraId="42C3F066" w14:textId="03934AEB" w:rsidR="00853B90" w:rsidRPr="008011DC" w:rsidRDefault="00853B90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8011DC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6</w:t>
            </w:r>
          </w:p>
        </w:tc>
        <w:tc>
          <w:tcPr>
            <w:tcW w:w="1053" w:type="dxa"/>
            <w:noWrap/>
            <w:vAlign w:val="center"/>
            <w:hideMark/>
          </w:tcPr>
          <w:p w14:paraId="71EA6459" w14:textId="77777777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0F71A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4818AEBB" w14:textId="7E27B3DD" w:rsidR="00853B90" w:rsidRPr="008011DC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8011DC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5</w:t>
            </w:r>
          </w:p>
        </w:tc>
        <w:tc>
          <w:tcPr>
            <w:tcW w:w="1053" w:type="dxa"/>
            <w:noWrap/>
            <w:vAlign w:val="center"/>
            <w:hideMark/>
          </w:tcPr>
          <w:p w14:paraId="75F41445" w14:textId="331545AA" w:rsidR="00853B90" w:rsidRPr="008011DC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8011DC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2</w:t>
            </w:r>
          </w:p>
        </w:tc>
        <w:tc>
          <w:tcPr>
            <w:tcW w:w="1928" w:type="dxa"/>
            <w:noWrap/>
            <w:vAlign w:val="center"/>
            <w:hideMark/>
          </w:tcPr>
          <w:p w14:paraId="2FBAA130" w14:textId="525D398F" w:rsidR="00853B90" w:rsidRPr="000F71A6" w:rsidRDefault="00853B90" w:rsidP="00DB2895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0F71A6">
              <w:rPr>
                <w:sz w:val="20"/>
                <w:szCs w:val="20"/>
              </w:rPr>
              <w:t>-0.1</w:t>
            </w:r>
            <w:r w:rsidR="000F71A6" w:rsidRPr="000F71A6">
              <w:rPr>
                <w:sz w:val="20"/>
                <w:szCs w:val="20"/>
              </w:rPr>
              <w:t>4</w:t>
            </w:r>
          </w:p>
        </w:tc>
      </w:tr>
      <w:tr w:rsidR="00853B90" w:rsidRPr="009A3D56" w14:paraId="06B20286" w14:textId="77777777" w:rsidTr="00DB2895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D35D427" w14:textId="0D607D80" w:rsidR="00853B90" w:rsidRPr="009A3D56" w:rsidRDefault="002B46FF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518BFC0" w14:textId="11653C64" w:rsidR="00853B90" w:rsidRPr="008011DC" w:rsidRDefault="00853B90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8011DC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9</w:t>
            </w:r>
          </w:p>
        </w:tc>
        <w:tc>
          <w:tcPr>
            <w:tcW w:w="1053" w:type="dxa"/>
            <w:noWrap/>
            <w:vAlign w:val="center"/>
            <w:hideMark/>
          </w:tcPr>
          <w:p w14:paraId="4180EB96" w14:textId="5853CCA0" w:rsidR="00853B90" w:rsidRPr="008011DC" w:rsidRDefault="00853B90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8011DC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9</w:t>
            </w:r>
          </w:p>
        </w:tc>
        <w:tc>
          <w:tcPr>
            <w:tcW w:w="1053" w:type="dxa"/>
            <w:noWrap/>
            <w:vAlign w:val="center"/>
            <w:hideMark/>
          </w:tcPr>
          <w:p w14:paraId="09DAB43C" w14:textId="1352B668" w:rsidR="00853B90" w:rsidRPr="008011DC" w:rsidRDefault="00853B90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8011DC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3</w:t>
            </w:r>
          </w:p>
        </w:tc>
        <w:tc>
          <w:tcPr>
            <w:tcW w:w="1053" w:type="dxa"/>
            <w:noWrap/>
            <w:vAlign w:val="center"/>
            <w:hideMark/>
          </w:tcPr>
          <w:p w14:paraId="26411400" w14:textId="77777777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0F71A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29A9124D" w14:textId="3CD339CC" w:rsidR="00853B90" w:rsidRPr="00BF2D00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9</w:t>
            </w:r>
          </w:p>
        </w:tc>
        <w:tc>
          <w:tcPr>
            <w:tcW w:w="1928" w:type="dxa"/>
            <w:noWrap/>
            <w:vAlign w:val="center"/>
            <w:hideMark/>
          </w:tcPr>
          <w:p w14:paraId="562FE6B1" w14:textId="3519FCD5" w:rsidR="00853B90" w:rsidRPr="000F71A6" w:rsidRDefault="00853B90" w:rsidP="00DB2895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0F71A6">
              <w:rPr>
                <w:sz w:val="20"/>
                <w:szCs w:val="20"/>
              </w:rPr>
              <w:t>0.09</w:t>
            </w:r>
          </w:p>
        </w:tc>
      </w:tr>
      <w:tr w:rsidR="00853B90" w:rsidRPr="009A3D56" w14:paraId="6A370495" w14:textId="77777777" w:rsidTr="00DB2895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6178992" w14:textId="035FFFAE" w:rsidR="00853B90" w:rsidRPr="009A3D56" w:rsidRDefault="002B46FF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0059D67" w14:textId="3980C512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0F71A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1053" w:type="dxa"/>
            <w:noWrap/>
            <w:vAlign w:val="center"/>
            <w:hideMark/>
          </w:tcPr>
          <w:p w14:paraId="72743987" w14:textId="5E3F7AE1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0F71A6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1053" w:type="dxa"/>
            <w:noWrap/>
            <w:vAlign w:val="center"/>
            <w:hideMark/>
          </w:tcPr>
          <w:p w14:paraId="6FCFEA53" w14:textId="2F200E07" w:rsidR="00853B90" w:rsidRPr="008011DC" w:rsidRDefault="00853B90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8011DC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47</w:t>
            </w:r>
          </w:p>
        </w:tc>
        <w:tc>
          <w:tcPr>
            <w:tcW w:w="1053" w:type="dxa"/>
            <w:noWrap/>
            <w:vAlign w:val="center"/>
            <w:hideMark/>
          </w:tcPr>
          <w:p w14:paraId="165D6AB7" w14:textId="79AA0D9E" w:rsidR="00853B90" w:rsidRPr="008011DC" w:rsidRDefault="00853B90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8011DC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16</w:t>
            </w:r>
          </w:p>
        </w:tc>
        <w:tc>
          <w:tcPr>
            <w:tcW w:w="1053" w:type="dxa"/>
            <w:noWrap/>
            <w:vAlign w:val="center"/>
            <w:hideMark/>
          </w:tcPr>
          <w:p w14:paraId="18D3AC00" w14:textId="77777777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0F71A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8" w:type="dxa"/>
            <w:noWrap/>
            <w:vAlign w:val="center"/>
            <w:hideMark/>
          </w:tcPr>
          <w:p w14:paraId="0B7A345A" w14:textId="4AEA4820" w:rsidR="00853B90" w:rsidRPr="000F71A6" w:rsidRDefault="00853B90" w:rsidP="00DB2895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0F71A6">
              <w:rPr>
                <w:sz w:val="20"/>
                <w:szCs w:val="20"/>
              </w:rPr>
              <w:t>0.4</w:t>
            </w:r>
            <w:r w:rsidR="000F71A6" w:rsidRPr="000F71A6">
              <w:rPr>
                <w:sz w:val="20"/>
                <w:szCs w:val="20"/>
              </w:rPr>
              <w:t>2</w:t>
            </w:r>
          </w:p>
        </w:tc>
      </w:tr>
      <w:tr w:rsidR="00853B90" w:rsidRPr="009A3D56" w14:paraId="42D12E5A" w14:textId="77777777" w:rsidTr="00AF11CF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BB7C88E" w14:textId="747E5D6D" w:rsidR="00853B90" w:rsidRPr="009A3D56" w:rsidRDefault="00526349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hideMark/>
          </w:tcPr>
          <w:p w14:paraId="3495D62A" w14:textId="56F1164C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0F71A6">
              <w:rPr>
                <w:i/>
                <w:iCs/>
                <w:sz w:val="20"/>
                <w:szCs w:val="20"/>
              </w:rPr>
              <w:t>0.601</w:t>
            </w:r>
          </w:p>
        </w:tc>
        <w:tc>
          <w:tcPr>
            <w:tcW w:w="1053" w:type="dxa"/>
            <w:noWrap/>
            <w:hideMark/>
          </w:tcPr>
          <w:p w14:paraId="7345D648" w14:textId="46CC4932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0F71A6">
              <w:rPr>
                <w:i/>
                <w:iCs/>
                <w:sz w:val="20"/>
                <w:szCs w:val="20"/>
              </w:rPr>
              <w:t>0.984</w:t>
            </w:r>
          </w:p>
        </w:tc>
        <w:tc>
          <w:tcPr>
            <w:tcW w:w="1053" w:type="dxa"/>
            <w:noWrap/>
            <w:hideMark/>
          </w:tcPr>
          <w:p w14:paraId="593A7DDE" w14:textId="26CDBCC6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0F71A6">
              <w:rPr>
                <w:i/>
                <w:iCs/>
                <w:sz w:val="20"/>
                <w:szCs w:val="20"/>
              </w:rPr>
              <w:t>0.792</w:t>
            </w:r>
          </w:p>
        </w:tc>
        <w:tc>
          <w:tcPr>
            <w:tcW w:w="1053" w:type="dxa"/>
            <w:noWrap/>
            <w:hideMark/>
          </w:tcPr>
          <w:p w14:paraId="33FB9546" w14:textId="40EB7761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0F71A6">
              <w:rPr>
                <w:i/>
                <w:iCs/>
                <w:sz w:val="20"/>
                <w:szCs w:val="20"/>
              </w:rPr>
              <w:t>0.865</w:t>
            </w:r>
          </w:p>
        </w:tc>
        <w:tc>
          <w:tcPr>
            <w:tcW w:w="1053" w:type="dxa"/>
            <w:noWrap/>
            <w:hideMark/>
          </w:tcPr>
          <w:p w14:paraId="559A8049" w14:textId="5A37C4F4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0F71A6">
              <w:rPr>
                <w:i/>
                <w:iCs/>
                <w:sz w:val="20"/>
                <w:szCs w:val="20"/>
              </w:rPr>
              <w:t>0.414</w:t>
            </w:r>
          </w:p>
        </w:tc>
        <w:tc>
          <w:tcPr>
            <w:tcW w:w="1928" w:type="dxa"/>
            <w:noWrap/>
            <w:vAlign w:val="center"/>
            <w:hideMark/>
          </w:tcPr>
          <w:p w14:paraId="233852E7" w14:textId="77777777" w:rsidR="00853B90" w:rsidRPr="000F71A6" w:rsidRDefault="00853B90" w:rsidP="00853B90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0F71A6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</w:tr>
      <w:tr w:rsidR="00E74719" w:rsidRPr="009A3D56" w14:paraId="0F0C5805" w14:textId="77777777" w:rsidTr="00A85E33">
        <w:trPr>
          <w:trHeight w:val="300"/>
        </w:trPr>
        <w:tc>
          <w:tcPr>
            <w:tcW w:w="1660" w:type="dxa"/>
            <w:noWrap/>
            <w:vAlign w:val="center"/>
          </w:tcPr>
          <w:p w14:paraId="64AE0478" w14:textId="77777777" w:rsidR="00E74719" w:rsidRPr="3466E7B1" w:rsidRDefault="00E74719" w:rsidP="00A85E33">
            <w:pPr>
              <w:spacing w:line="240" w:lineRule="auto"/>
              <w:jc w:val="center"/>
              <w:rPr>
                <w:rFonts w:eastAsia="Garamond" w:cs="Garamond"/>
                <w:b/>
                <w:bCs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02EE526E" w14:textId="77777777" w:rsidR="00E74719" w:rsidRPr="3466E7B1" w:rsidRDefault="00E74719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0BDCE97B" w14:textId="77777777" w:rsidR="00E74719" w:rsidRPr="3466E7B1" w:rsidRDefault="00E74719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34F5CAE9" w14:textId="77777777" w:rsidR="00E74719" w:rsidRPr="3466E7B1" w:rsidRDefault="00E74719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54761218" w14:textId="77777777" w:rsidR="00E74719" w:rsidRPr="3466E7B1" w:rsidRDefault="00E74719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50A0FBEC" w14:textId="77777777" w:rsidR="00E74719" w:rsidRPr="3466E7B1" w:rsidRDefault="00E74719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28" w:type="dxa"/>
            <w:noWrap/>
            <w:vAlign w:val="center"/>
          </w:tcPr>
          <w:p w14:paraId="4AED5CC2" w14:textId="77777777" w:rsidR="00E74719" w:rsidRPr="3466E7B1" w:rsidRDefault="00E74719" w:rsidP="00A85E33">
            <w:pPr>
              <w:spacing w:line="240" w:lineRule="auto"/>
              <w:jc w:val="center"/>
              <w:rPr>
                <w:rFonts w:eastAsia="Garamond" w:cs="Garamond"/>
                <w:color w:val="000000" w:themeColor="text1"/>
                <w:sz w:val="20"/>
                <w:szCs w:val="20"/>
              </w:rPr>
            </w:pPr>
          </w:p>
        </w:tc>
      </w:tr>
      <w:tr w:rsidR="00281B1C" w:rsidRPr="009A3D56" w14:paraId="7F09163C" w14:textId="77777777" w:rsidTr="00281B1C">
        <w:trPr>
          <w:trHeight w:val="300"/>
        </w:trPr>
        <w:tc>
          <w:tcPr>
            <w:tcW w:w="9468" w:type="dxa"/>
            <w:gridSpan w:val="7"/>
            <w:tcBorders>
              <w:bottom w:val="single" w:sz="4" w:space="0" w:color="BFBFBF" w:themeColor="background1" w:themeShade="BF"/>
            </w:tcBorders>
            <w:shd w:val="clear" w:color="auto" w:fill="E7E6E6" w:themeFill="background2"/>
            <w:noWrap/>
            <w:vAlign w:val="center"/>
          </w:tcPr>
          <w:p w14:paraId="43D93668" w14:textId="448CECAD" w:rsidR="00281B1C" w:rsidRPr="3466E7B1" w:rsidRDefault="00281B1C" w:rsidP="00A85E33">
            <w:pPr>
              <w:spacing w:line="240" w:lineRule="auto"/>
              <w:jc w:val="center"/>
              <w:rPr>
                <w:rFonts w:eastAsia="Garamond" w:cs="Garamond"/>
                <w:color w:val="000000" w:themeColor="text1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sz w:val="20"/>
                <w:szCs w:val="20"/>
              </w:rPr>
              <w:t>Posterior Cruciate Ligament</w:t>
            </w:r>
          </w:p>
        </w:tc>
      </w:tr>
      <w:tr w:rsidR="00526349" w:rsidRPr="009A3D56" w14:paraId="1CCE71D0" w14:textId="77777777" w:rsidTr="00AC4A7A">
        <w:trPr>
          <w:trHeight w:val="300"/>
        </w:trPr>
        <w:tc>
          <w:tcPr>
            <w:tcW w:w="1660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0EF70DBC" w14:textId="77777777" w:rsidR="00526349" w:rsidRDefault="00526349" w:rsidP="00526349">
            <w:pPr>
              <w:spacing w:line="240" w:lineRule="auto"/>
              <w:jc w:val="right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r</w:t>
            </w:r>
          </w:p>
          <w:p w14:paraId="4ADB048B" w14:textId="36D6AAD5" w:rsidR="00526349" w:rsidRPr="009A3D56" w:rsidRDefault="00526349" w:rsidP="00526349">
            <w:pPr>
              <w:spacing w:line="240" w:lineRule="auto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6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4A1A2B" w14:textId="53E4E48F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DABD02" w14:textId="0641EE64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91EA51" w14:textId="3A93EBA7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D6F12E" w14:textId="1DD0DAE5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EF3DB0" w14:textId="366F67E8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1E69D3" w14:textId="5F18E12E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526349" w:rsidRPr="009A3D56" w14:paraId="5666164B" w14:textId="77777777" w:rsidTr="00AC4A7A">
        <w:trPr>
          <w:trHeight w:val="330"/>
        </w:trPr>
        <w:tc>
          <w:tcPr>
            <w:tcW w:w="16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0E7D8" w14:textId="5D9C3E6C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</w:t>
            </w:r>
            <w:r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2FB148C" w14:textId="1D849C2B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5018DA" w14:textId="38FB5CA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D61C70" w14:textId="58FD949C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3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0DEC32" w14:textId="64458CC5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2B2F94" w14:textId="77093316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3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CD0C84" w14:textId="7874573C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4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</w:tr>
      <w:tr w:rsidR="00526349" w:rsidRPr="009A3D56" w14:paraId="57AE8AD4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5721C48" w14:textId="5F78BCAB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25B3B240" w14:textId="4C515195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1053" w:type="dxa"/>
            <w:noWrap/>
            <w:vAlign w:val="center"/>
            <w:hideMark/>
          </w:tcPr>
          <w:p w14:paraId="79CA0EA6" w14:textId="4AD409EA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57A0E87F" w14:textId="02C202A6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5</w:t>
            </w:r>
          </w:p>
        </w:tc>
        <w:tc>
          <w:tcPr>
            <w:tcW w:w="1053" w:type="dxa"/>
            <w:noWrap/>
            <w:vAlign w:val="center"/>
            <w:hideMark/>
          </w:tcPr>
          <w:p w14:paraId="53042315" w14:textId="12FB8AC3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8</w:t>
            </w:r>
          </w:p>
        </w:tc>
        <w:tc>
          <w:tcPr>
            <w:tcW w:w="1053" w:type="dxa"/>
            <w:noWrap/>
            <w:vAlign w:val="center"/>
            <w:hideMark/>
          </w:tcPr>
          <w:p w14:paraId="60C2B963" w14:textId="78B1BDBE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2</w:t>
            </w:r>
          </w:p>
        </w:tc>
        <w:tc>
          <w:tcPr>
            <w:tcW w:w="1928" w:type="dxa"/>
            <w:noWrap/>
            <w:vAlign w:val="center"/>
            <w:hideMark/>
          </w:tcPr>
          <w:p w14:paraId="294F0639" w14:textId="163D4794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4</w:t>
            </w: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4</w:t>
            </w:r>
          </w:p>
        </w:tc>
      </w:tr>
      <w:tr w:rsidR="00526349" w:rsidRPr="009A3D56" w14:paraId="660D032F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E10C3DA" w14:textId="0C151065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44365E0F" w14:textId="5912C8C6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7</w:t>
            </w:r>
          </w:p>
        </w:tc>
        <w:tc>
          <w:tcPr>
            <w:tcW w:w="1053" w:type="dxa"/>
            <w:noWrap/>
            <w:vAlign w:val="center"/>
          </w:tcPr>
          <w:p w14:paraId="74C33372" w14:textId="0B00F8AA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4</w:t>
            </w:r>
          </w:p>
        </w:tc>
        <w:tc>
          <w:tcPr>
            <w:tcW w:w="1053" w:type="dxa"/>
            <w:noWrap/>
            <w:vAlign w:val="center"/>
            <w:hideMark/>
          </w:tcPr>
          <w:p w14:paraId="7F999FFC" w14:textId="5969AD16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439B8540" w14:textId="1C25E5A1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5</w:t>
            </w:r>
          </w:p>
        </w:tc>
        <w:tc>
          <w:tcPr>
            <w:tcW w:w="1053" w:type="dxa"/>
            <w:noWrap/>
            <w:vAlign w:val="center"/>
            <w:hideMark/>
          </w:tcPr>
          <w:p w14:paraId="4053C815" w14:textId="59186E60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8</w:t>
            </w:r>
          </w:p>
        </w:tc>
        <w:tc>
          <w:tcPr>
            <w:tcW w:w="1928" w:type="dxa"/>
            <w:noWrap/>
            <w:vAlign w:val="center"/>
            <w:hideMark/>
          </w:tcPr>
          <w:p w14:paraId="692FB3AE" w14:textId="3D80C5A9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43</w:t>
            </w:r>
          </w:p>
        </w:tc>
      </w:tr>
      <w:tr w:rsidR="00526349" w:rsidRPr="009A3D56" w14:paraId="2EED8BEA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400E46" w14:textId="0F3F31F1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607051FE" w14:textId="449A6ACB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11</w:t>
            </w:r>
          </w:p>
        </w:tc>
        <w:tc>
          <w:tcPr>
            <w:tcW w:w="1053" w:type="dxa"/>
            <w:noWrap/>
            <w:vAlign w:val="center"/>
          </w:tcPr>
          <w:p w14:paraId="500670D0" w14:textId="51D6F3CC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20</w:t>
            </w:r>
          </w:p>
        </w:tc>
        <w:tc>
          <w:tcPr>
            <w:tcW w:w="1053" w:type="dxa"/>
            <w:noWrap/>
            <w:vAlign w:val="center"/>
          </w:tcPr>
          <w:p w14:paraId="2222B8DA" w14:textId="7506074B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4</w:t>
            </w:r>
          </w:p>
        </w:tc>
        <w:tc>
          <w:tcPr>
            <w:tcW w:w="1053" w:type="dxa"/>
            <w:noWrap/>
            <w:vAlign w:val="center"/>
            <w:hideMark/>
          </w:tcPr>
          <w:p w14:paraId="291A3C24" w14:textId="4A73FF4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  <w:hideMark/>
          </w:tcPr>
          <w:p w14:paraId="6E820CB7" w14:textId="7391D73C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7</w:t>
            </w:r>
          </w:p>
        </w:tc>
        <w:tc>
          <w:tcPr>
            <w:tcW w:w="1928" w:type="dxa"/>
            <w:noWrap/>
            <w:vAlign w:val="center"/>
            <w:hideMark/>
          </w:tcPr>
          <w:p w14:paraId="0E2EA7F1" w14:textId="63F57259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25</w:t>
            </w:r>
          </w:p>
        </w:tc>
      </w:tr>
      <w:tr w:rsidR="00526349" w:rsidRPr="009A3D56" w14:paraId="30AC8107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1D4ECC" w14:textId="6C9F816C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0164CA32" w14:textId="418C4945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7</w:t>
            </w:r>
          </w:p>
        </w:tc>
        <w:tc>
          <w:tcPr>
            <w:tcW w:w="1053" w:type="dxa"/>
            <w:noWrap/>
            <w:vAlign w:val="center"/>
          </w:tcPr>
          <w:p w14:paraId="12AD8ABA" w14:textId="4E4B360C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1</w:t>
            </w:r>
          </w:p>
        </w:tc>
        <w:tc>
          <w:tcPr>
            <w:tcW w:w="1053" w:type="dxa"/>
            <w:noWrap/>
            <w:vAlign w:val="center"/>
          </w:tcPr>
          <w:p w14:paraId="26AFBBA5" w14:textId="10964A38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04</w:t>
            </w:r>
          </w:p>
        </w:tc>
        <w:tc>
          <w:tcPr>
            <w:tcW w:w="1053" w:type="dxa"/>
            <w:noWrap/>
            <w:vAlign w:val="center"/>
          </w:tcPr>
          <w:p w14:paraId="3EBE5F27" w14:textId="0EE175B3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1</w:t>
            </w:r>
          </w:p>
        </w:tc>
        <w:tc>
          <w:tcPr>
            <w:tcW w:w="1053" w:type="dxa"/>
            <w:noWrap/>
            <w:vAlign w:val="center"/>
            <w:hideMark/>
          </w:tcPr>
          <w:p w14:paraId="285531D3" w14:textId="777E43B4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8" w:type="dxa"/>
            <w:noWrap/>
            <w:vAlign w:val="center"/>
            <w:hideMark/>
          </w:tcPr>
          <w:p w14:paraId="676534EE" w14:textId="5A309CCB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3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7</w:t>
            </w:r>
          </w:p>
        </w:tc>
      </w:tr>
      <w:tr w:rsidR="00526349" w:rsidRPr="009A3D56" w14:paraId="7FFE8E21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4DEB8F7" w14:textId="14B21049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4F6ACA40" w14:textId="62CE85D6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417</w:t>
            </w:r>
          </w:p>
        </w:tc>
        <w:tc>
          <w:tcPr>
            <w:tcW w:w="1053" w:type="dxa"/>
            <w:noWrap/>
            <w:vAlign w:val="center"/>
          </w:tcPr>
          <w:p w14:paraId="4EDDD004" w14:textId="2BFB3B1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377</w:t>
            </w:r>
          </w:p>
        </w:tc>
        <w:tc>
          <w:tcPr>
            <w:tcW w:w="1053" w:type="dxa"/>
            <w:noWrap/>
            <w:vAlign w:val="center"/>
          </w:tcPr>
          <w:p w14:paraId="2E821055" w14:textId="18D58F84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396</w:t>
            </w:r>
          </w:p>
        </w:tc>
        <w:tc>
          <w:tcPr>
            <w:tcW w:w="1053" w:type="dxa"/>
            <w:noWrap/>
            <w:vAlign w:val="center"/>
          </w:tcPr>
          <w:p w14:paraId="4EB94F6A" w14:textId="102DFE0C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635</w:t>
            </w:r>
          </w:p>
        </w:tc>
        <w:tc>
          <w:tcPr>
            <w:tcW w:w="1053" w:type="dxa"/>
            <w:noWrap/>
            <w:vAlign w:val="center"/>
            <w:hideMark/>
          </w:tcPr>
          <w:p w14:paraId="36287ABD" w14:textId="400332F9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4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928" w:type="dxa"/>
            <w:noWrap/>
            <w:vAlign w:val="center"/>
            <w:hideMark/>
          </w:tcPr>
          <w:p w14:paraId="49F96759" w14:textId="46098970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</w:tr>
      <w:tr w:rsidR="00AA3EDF" w:rsidRPr="009A3D56" w14:paraId="7F1872C4" w14:textId="77777777" w:rsidTr="00A85E33">
        <w:trPr>
          <w:trHeight w:val="300"/>
        </w:trPr>
        <w:tc>
          <w:tcPr>
            <w:tcW w:w="1660" w:type="dxa"/>
            <w:noWrap/>
            <w:vAlign w:val="center"/>
          </w:tcPr>
          <w:p w14:paraId="5E24EE5D" w14:textId="77777777" w:rsidR="00AA3EDF" w:rsidRPr="006B4781" w:rsidRDefault="00AA3EDF" w:rsidP="00A85E33">
            <w:pPr>
              <w:spacing w:line="240" w:lineRule="auto"/>
              <w:jc w:val="center"/>
              <w:rPr>
                <w:rFonts w:eastAsia="Garamond" w:cs="Garamond"/>
                <w:b/>
                <w:bCs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49D958CD" w14:textId="77777777" w:rsidR="00AA3EDF" w:rsidRPr="00885FCA" w:rsidRDefault="00AA3EDF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32308358" w14:textId="77777777" w:rsidR="00AA3EDF" w:rsidRPr="00885FCA" w:rsidRDefault="00AA3EDF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0A2B9CC4" w14:textId="77777777" w:rsidR="00AA3EDF" w:rsidRPr="00885FCA" w:rsidRDefault="00AA3EDF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4629BDDB" w14:textId="77777777" w:rsidR="00AA3EDF" w:rsidRPr="00885FCA" w:rsidRDefault="00AA3EDF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4A654C4E" w14:textId="77777777" w:rsidR="00AA3EDF" w:rsidRPr="00885FCA" w:rsidRDefault="00AA3EDF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noWrap/>
            <w:vAlign w:val="center"/>
          </w:tcPr>
          <w:p w14:paraId="2B2D2CB2" w14:textId="77777777" w:rsidR="00AA3EDF" w:rsidRDefault="00AA3EDF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</w:tr>
      <w:tr w:rsidR="009B2FD3" w:rsidRPr="009A3D56" w14:paraId="0ED0EE43" w14:textId="77777777" w:rsidTr="00281B1C">
        <w:trPr>
          <w:trHeight w:val="300"/>
        </w:trPr>
        <w:tc>
          <w:tcPr>
            <w:tcW w:w="9468" w:type="dxa"/>
            <w:gridSpan w:val="7"/>
            <w:shd w:val="clear" w:color="auto" w:fill="E7E6E6" w:themeFill="background2"/>
            <w:noWrap/>
            <w:vAlign w:val="center"/>
          </w:tcPr>
          <w:p w14:paraId="01C8C8ED" w14:textId="2CD2D9F6" w:rsidR="009B2FD3" w:rsidRDefault="009B2FD3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sz w:val="20"/>
                <w:szCs w:val="20"/>
              </w:rPr>
              <w:t>Lateral Collateral Ligament</w:t>
            </w:r>
          </w:p>
        </w:tc>
      </w:tr>
      <w:tr w:rsidR="00526349" w:rsidRPr="009A3D56" w14:paraId="3E09466A" w14:textId="77777777" w:rsidTr="00AC4A7A">
        <w:trPr>
          <w:trHeight w:val="300"/>
        </w:trPr>
        <w:tc>
          <w:tcPr>
            <w:tcW w:w="1660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1844E9DB" w14:textId="77777777" w:rsidR="00526349" w:rsidRDefault="00526349" w:rsidP="00526349">
            <w:pPr>
              <w:spacing w:line="240" w:lineRule="auto"/>
              <w:jc w:val="right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r</w:t>
            </w:r>
          </w:p>
          <w:p w14:paraId="01061EF1" w14:textId="26CC332E" w:rsidR="00526349" w:rsidRPr="009A3D56" w:rsidRDefault="00526349" w:rsidP="00526349">
            <w:pPr>
              <w:spacing w:line="240" w:lineRule="auto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6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DDAAD0" w14:textId="19FE0149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EECE4B" w14:textId="236085B9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6D0BA8" w14:textId="41ABBCA3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6501FA" w14:textId="1C9B5F36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099469" w14:textId="14CC75CA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8F49A6" w14:textId="6D8B32B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526349" w:rsidRPr="009A3D56" w14:paraId="6FD39C73" w14:textId="77777777" w:rsidTr="00AC4A7A">
        <w:trPr>
          <w:trHeight w:val="330"/>
        </w:trPr>
        <w:tc>
          <w:tcPr>
            <w:tcW w:w="16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F1393" w14:textId="1EB72D86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</w:t>
            </w:r>
            <w:r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7CFE9151" w14:textId="412D82DD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4D19C2FE" w14:textId="3A826AE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705A59C5" w14:textId="3AA9D0D3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5532D00E" w14:textId="1F64B42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19647BBC" w14:textId="732586A9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3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</w:tcPr>
          <w:p w14:paraId="3EEB9C2F" w14:textId="5BF552BC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color w:val="000000"/>
                <w:sz w:val="20"/>
                <w:szCs w:val="20"/>
              </w:rPr>
              <w:t>0.58</w:t>
            </w:r>
          </w:p>
        </w:tc>
      </w:tr>
      <w:tr w:rsidR="00526349" w:rsidRPr="009A3D56" w14:paraId="239A9475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425DEC4" w14:textId="41C5010C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5BDFC9C3" w14:textId="1C0D6B5F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1053" w:type="dxa"/>
            <w:noWrap/>
            <w:vAlign w:val="center"/>
          </w:tcPr>
          <w:p w14:paraId="334C1F66" w14:textId="39DFBF7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0A5D5291" w14:textId="34C78BD9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7</w:t>
            </w:r>
          </w:p>
        </w:tc>
        <w:tc>
          <w:tcPr>
            <w:tcW w:w="1053" w:type="dxa"/>
            <w:noWrap/>
            <w:vAlign w:val="center"/>
          </w:tcPr>
          <w:p w14:paraId="3935353B" w14:textId="1DAE3D70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2</w:t>
            </w:r>
          </w:p>
        </w:tc>
        <w:tc>
          <w:tcPr>
            <w:tcW w:w="1053" w:type="dxa"/>
            <w:noWrap/>
            <w:vAlign w:val="center"/>
          </w:tcPr>
          <w:p w14:paraId="4947E6E2" w14:textId="41EA0583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9</w:t>
            </w:r>
          </w:p>
        </w:tc>
        <w:tc>
          <w:tcPr>
            <w:tcW w:w="1928" w:type="dxa"/>
            <w:noWrap/>
            <w:vAlign w:val="center"/>
          </w:tcPr>
          <w:p w14:paraId="66714CC2" w14:textId="4C78666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color w:val="000000"/>
                <w:sz w:val="20"/>
                <w:szCs w:val="20"/>
              </w:rPr>
              <w:t>0.26</w:t>
            </w:r>
          </w:p>
        </w:tc>
      </w:tr>
      <w:tr w:rsidR="00526349" w:rsidRPr="009A3D56" w14:paraId="2584AD18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3E0825" w14:textId="6FD49470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72CB63C2" w14:textId="72731165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1053" w:type="dxa"/>
            <w:noWrap/>
            <w:vAlign w:val="center"/>
          </w:tcPr>
          <w:p w14:paraId="7FBEEE1A" w14:textId="63461C9B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1</w:t>
            </w:r>
          </w:p>
        </w:tc>
        <w:tc>
          <w:tcPr>
            <w:tcW w:w="1053" w:type="dxa"/>
            <w:noWrap/>
            <w:vAlign w:val="center"/>
          </w:tcPr>
          <w:p w14:paraId="5AC1598C" w14:textId="09CB1A9D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469544AC" w14:textId="1E7FE4B0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8</w:t>
            </w:r>
          </w:p>
        </w:tc>
        <w:tc>
          <w:tcPr>
            <w:tcW w:w="1053" w:type="dxa"/>
            <w:noWrap/>
            <w:vAlign w:val="center"/>
          </w:tcPr>
          <w:p w14:paraId="67785B24" w14:textId="2173ACE1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3</w:t>
            </w:r>
          </w:p>
        </w:tc>
        <w:tc>
          <w:tcPr>
            <w:tcW w:w="1928" w:type="dxa"/>
            <w:noWrap/>
            <w:vAlign w:val="center"/>
          </w:tcPr>
          <w:p w14:paraId="0F4D5A0F" w14:textId="165FF5E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color w:val="000000"/>
                <w:sz w:val="20"/>
                <w:szCs w:val="20"/>
              </w:rPr>
              <w:t>0.64</w:t>
            </w:r>
          </w:p>
        </w:tc>
      </w:tr>
      <w:tr w:rsidR="00526349" w:rsidRPr="009A3D56" w14:paraId="6B5DD340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DF13BAC" w14:textId="0BE29852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5A8B1A09" w14:textId="2342E4BD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1053" w:type="dxa"/>
            <w:noWrap/>
            <w:vAlign w:val="center"/>
          </w:tcPr>
          <w:p w14:paraId="2572C27B" w14:textId="13C8B82D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45</w:t>
            </w:r>
          </w:p>
        </w:tc>
        <w:tc>
          <w:tcPr>
            <w:tcW w:w="1053" w:type="dxa"/>
            <w:noWrap/>
            <w:vAlign w:val="center"/>
          </w:tcPr>
          <w:p w14:paraId="3E9BC226" w14:textId="7E134EC5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20</w:t>
            </w:r>
          </w:p>
        </w:tc>
        <w:tc>
          <w:tcPr>
            <w:tcW w:w="1053" w:type="dxa"/>
            <w:noWrap/>
            <w:vAlign w:val="center"/>
          </w:tcPr>
          <w:p w14:paraId="787400FF" w14:textId="59555AF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155724A2" w14:textId="1D1251AB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3</w:t>
            </w:r>
          </w:p>
        </w:tc>
        <w:tc>
          <w:tcPr>
            <w:tcW w:w="1928" w:type="dxa"/>
            <w:noWrap/>
            <w:vAlign w:val="center"/>
          </w:tcPr>
          <w:p w14:paraId="4B252734" w14:textId="7A1021D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color w:val="000000"/>
                <w:sz w:val="20"/>
                <w:szCs w:val="20"/>
              </w:rPr>
              <w:t>0.59</w:t>
            </w:r>
          </w:p>
        </w:tc>
      </w:tr>
      <w:tr w:rsidR="00526349" w:rsidRPr="009A3D56" w14:paraId="6C7621AE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97E2488" w14:textId="2F98265A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474C26A2" w14:textId="6DDA3789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39</w:t>
            </w:r>
          </w:p>
        </w:tc>
        <w:tc>
          <w:tcPr>
            <w:tcW w:w="1053" w:type="dxa"/>
            <w:noWrap/>
            <w:vAlign w:val="center"/>
          </w:tcPr>
          <w:p w14:paraId="4F72FBA7" w14:textId="3B7BCA84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17</w:t>
            </w:r>
          </w:p>
        </w:tc>
        <w:tc>
          <w:tcPr>
            <w:tcW w:w="1053" w:type="dxa"/>
            <w:noWrap/>
            <w:vAlign w:val="center"/>
          </w:tcPr>
          <w:p w14:paraId="092D179A" w14:textId="275E4199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7</w:t>
            </w:r>
          </w:p>
        </w:tc>
        <w:tc>
          <w:tcPr>
            <w:tcW w:w="1053" w:type="dxa"/>
            <w:noWrap/>
            <w:vAlign w:val="center"/>
          </w:tcPr>
          <w:p w14:paraId="21EF31EF" w14:textId="4C6CC11D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6</w:t>
            </w:r>
          </w:p>
        </w:tc>
        <w:tc>
          <w:tcPr>
            <w:tcW w:w="1053" w:type="dxa"/>
            <w:noWrap/>
            <w:vAlign w:val="center"/>
          </w:tcPr>
          <w:p w14:paraId="705B6022" w14:textId="7F885F2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8" w:type="dxa"/>
            <w:noWrap/>
            <w:vAlign w:val="center"/>
          </w:tcPr>
          <w:p w14:paraId="7C83EF09" w14:textId="71AF66E6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color w:val="000000"/>
                <w:sz w:val="20"/>
                <w:szCs w:val="20"/>
              </w:rPr>
              <w:t>0.63</w:t>
            </w:r>
          </w:p>
        </w:tc>
      </w:tr>
      <w:tr w:rsidR="00526349" w:rsidRPr="009A3D56" w14:paraId="08D6FEB7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F70255" w14:textId="65DE3143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41211C91" w14:textId="3912BACB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231</w:t>
            </w:r>
          </w:p>
        </w:tc>
        <w:tc>
          <w:tcPr>
            <w:tcW w:w="1053" w:type="dxa"/>
            <w:noWrap/>
            <w:vAlign w:val="center"/>
          </w:tcPr>
          <w:p w14:paraId="2E51CE87" w14:textId="76E87A9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6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53" w:type="dxa"/>
            <w:noWrap/>
            <w:vAlign w:val="center"/>
          </w:tcPr>
          <w:p w14:paraId="136CE172" w14:textId="7886250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1053" w:type="dxa"/>
            <w:noWrap/>
            <w:vAlign w:val="center"/>
          </w:tcPr>
          <w:p w14:paraId="53118211" w14:textId="6C9AB995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1053" w:type="dxa"/>
            <w:noWrap/>
            <w:vAlign w:val="center"/>
          </w:tcPr>
          <w:p w14:paraId="61B7B418" w14:textId="6F30983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</w:t>
            </w: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7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28" w:type="dxa"/>
            <w:noWrap/>
            <w:vAlign w:val="center"/>
          </w:tcPr>
          <w:p w14:paraId="5F84E877" w14:textId="1974EF9F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</w:tr>
      <w:tr w:rsidR="00AA3EDF" w:rsidRPr="009A3D56" w14:paraId="25F8E646" w14:textId="77777777" w:rsidTr="00A85E33">
        <w:trPr>
          <w:trHeight w:val="300"/>
        </w:trPr>
        <w:tc>
          <w:tcPr>
            <w:tcW w:w="1660" w:type="dxa"/>
            <w:noWrap/>
            <w:vAlign w:val="center"/>
          </w:tcPr>
          <w:p w14:paraId="3AF67205" w14:textId="77777777" w:rsidR="00AA3EDF" w:rsidRPr="006B4781" w:rsidRDefault="00AA3EDF" w:rsidP="00A85E33">
            <w:pPr>
              <w:spacing w:line="240" w:lineRule="auto"/>
              <w:jc w:val="center"/>
              <w:rPr>
                <w:rFonts w:eastAsia="Garamond" w:cs="Garamond"/>
                <w:b/>
                <w:bCs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1B8104DB" w14:textId="77777777" w:rsidR="00AA3EDF" w:rsidRPr="009A3D56" w:rsidRDefault="00AA3EDF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3FA413A2" w14:textId="77777777" w:rsidR="00AA3EDF" w:rsidRPr="009A3D56" w:rsidRDefault="00AA3EDF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14921209" w14:textId="77777777" w:rsidR="00AA3EDF" w:rsidRPr="009A3D56" w:rsidRDefault="00AA3EDF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42CA9120" w14:textId="77777777" w:rsidR="00AA3EDF" w:rsidRPr="009A3D56" w:rsidRDefault="00AA3EDF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702E58C1" w14:textId="77777777" w:rsidR="00AA3EDF" w:rsidRPr="009A3D56" w:rsidRDefault="00AA3EDF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noWrap/>
            <w:vAlign w:val="center"/>
          </w:tcPr>
          <w:p w14:paraId="3D0FE60A" w14:textId="77777777" w:rsidR="00AA3EDF" w:rsidRPr="009A3D56" w:rsidRDefault="00AA3EDF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</w:tr>
      <w:tr w:rsidR="009B2FD3" w:rsidRPr="009A3D56" w14:paraId="02A556C3" w14:textId="77777777" w:rsidTr="00281B1C">
        <w:trPr>
          <w:trHeight w:val="300"/>
        </w:trPr>
        <w:tc>
          <w:tcPr>
            <w:tcW w:w="9468" w:type="dxa"/>
            <w:gridSpan w:val="7"/>
            <w:shd w:val="clear" w:color="auto" w:fill="E7E6E6" w:themeFill="background2"/>
            <w:noWrap/>
            <w:vAlign w:val="center"/>
          </w:tcPr>
          <w:p w14:paraId="6FCC1097" w14:textId="2531813A" w:rsidR="009B2FD3" w:rsidRPr="009A3D56" w:rsidRDefault="009B2FD3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sz w:val="20"/>
                <w:szCs w:val="20"/>
              </w:rPr>
              <w:t>Medial Collateral Ligament</w:t>
            </w:r>
          </w:p>
        </w:tc>
      </w:tr>
      <w:tr w:rsidR="00526349" w:rsidRPr="009A3D56" w14:paraId="07C0B7AD" w14:textId="77777777" w:rsidTr="00AC4A7A">
        <w:trPr>
          <w:trHeight w:val="300"/>
        </w:trPr>
        <w:tc>
          <w:tcPr>
            <w:tcW w:w="1660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37DAAF79" w14:textId="77777777" w:rsidR="00526349" w:rsidRDefault="00526349" w:rsidP="00526349">
            <w:pPr>
              <w:spacing w:line="240" w:lineRule="auto"/>
              <w:jc w:val="right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r</w:t>
            </w:r>
          </w:p>
          <w:p w14:paraId="334EB290" w14:textId="5B8A8A86" w:rsidR="00526349" w:rsidRPr="009A3D56" w:rsidRDefault="00526349" w:rsidP="00526349">
            <w:pPr>
              <w:spacing w:line="240" w:lineRule="auto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D2512C1" w14:textId="223B2330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4D6B27" w14:textId="0C33A9EC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148685" w14:textId="7084E355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795D81" w14:textId="171CD31A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04F8C0" w14:textId="42E21EE1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C7C441" w14:textId="38ED29D4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526349" w:rsidRPr="009A3D56" w14:paraId="217B9DC1" w14:textId="77777777" w:rsidTr="00AC4A7A">
        <w:trPr>
          <w:trHeight w:val="330"/>
        </w:trPr>
        <w:tc>
          <w:tcPr>
            <w:tcW w:w="16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314F5" w14:textId="1EF6561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</w:t>
            </w:r>
            <w:r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957BBD2" w14:textId="05458E20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55CD1F56" w14:textId="3CBEB563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3937FAFD" w14:textId="2245848E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2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33A48019" w14:textId="71DC79F6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48D2FDCC" w14:textId="57262355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</w:tcPr>
          <w:p w14:paraId="615F5638" w14:textId="753F2723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06</w:t>
            </w:r>
          </w:p>
        </w:tc>
      </w:tr>
      <w:tr w:rsidR="00526349" w:rsidRPr="009A3D56" w14:paraId="2D64AB69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E5FAECF" w14:textId="30AE432B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57C20FCB" w14:textId="4CE7B802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32</w:t>
            </w:r>
          </w:p>
        </w:tc>
        <w:tc>
          <w:tcPr>
            <w:tcW w:w="1053" w:type="dxa"/>
            <w:noWrap/>
            <w:vAlign w:val="center"/>
          </w:tcPr>
          <w:p w14:paraId="4AE4BB5B" w14:textId="1408F034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43F47F61" w14:textId="35F3A3F4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0</w:t>
            </w:r>
          </w:p>
        </w:tc>
        <w:tc>
          <w:tcPr>
            <w:tcW w:w="1053" w:type="dxa"/>
            <w:noWrap/>
            <w:vAlign w:val="center"/>
          </w:tcPr>
          <w:p w14:paraId="15C7869B" w14:textId="5EE58FCC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5</w:t>
            </w:r>
          </w:p>
        </w:tc>
        <w:tc>
          <w:tcPr>
            <w:tcW w:w="1053" w:type="dxa"/>
            <w:noWrap/>
            <w:vAlign w:val="center"/>
          </w:tcPr>
          <w:p w14:paraId="22839E09" w14:textId="27CA5BE1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3</w:t>
            </w:r>
          </w:p>
        </w:tc>
        <w:tc>
          <w:tcPr>
            <w:tcW w:w="1928" w:type="dxa"/>
            <w:noWrap/>
            <w:vAlign w:val="center"/>
          </w:tcPr>
          <w:p w14:paraId="2E527BD0" w14:textId="6C773C0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-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33</w:t>
            </w:r>
          </w:p>
        </w:tc>
      </w:tr>
      <w:tr w:rsidR="00526349" w:rsidRPr="009A3D56" w14:paraId="3993A59D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10B49D" w14:textId="28000368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3DED99DE" w14:textId="1BD12729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44</w:t>
            </w:r>
          </w:p>
        </w:tc>
        <w:tc>
          <w:tcPr>
            <w:tcW w:w="1053" w:type="dxa"/>
            <w:noWrap/>
            <w:vAlign w:val="center"/>
          </w:tcPr>
          <w:p w14:paraId="5F34A147" w14:textId="68D88B26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16</w:t>
            </w:r>
          </w:p>
        </w:tc>
        <w:tc>
          <w:tcPr>
            <w:tcW w:w="1053" w:type="dxa"/>
            <w:noWrap/>
            <w:vAlign w:val="center"/>
          </w:tcPr>
          <w:p w14:paraId="011C1383" w14:textId="565F160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2D253F97" w14:textId="18DD19F5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3</w:t>
            </w:r>
          </w:p>
        </w:tc>
        <w:tc>
          <w:tcPr>
            <w:tcW w:w="1053" w:type="dxa"/>
            <w:noWrap/>
            <w:vAlign w:val="center"/>
          </w:tcPr>
          <w:p w14:paraId="090543C6" w14:textId="753998CD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3</w:t>
            </w:r>
          </w:p>
        </w:tc>
        <w:tc>
          <w:tcPr>
            <w:tcW w:w="1928" w:type="dxa"/>
            <w:noWrap/>
            <w:vAlign w:val="center"/>
          </w:tcPr>
          <w:p w14:paraId="2A05BF96" w14:textId="413A7A0C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color w:val="000000"/>
                <w:sz w:val="20"/>
                <w:szCs w:val="20"/>
              </w:rPr>
              <w:t>-0.08</w:t>
            </w:r>
          </w:p>
        </w:tc>
      </w:tr>
      <w:tr w:rsidR="00526349" w:rsidRPr="009A3D56" w14:paraId="0ED11D9F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453822" w14:textId="53CA97D4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2A876C6F" w14:textId="6798D7FA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1053" w:type="dxa"/>
            <w:noWrap/>
            <w:vAlign w:val="center"/>
          </w:tcPr>
          <w:p w14:paraId="2857B05F" w14:textId="6FD4427D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4</w:t>
            </w:r>
          </w:p>
        </w:tc>
        <w:tc>
          <w:tcPr>
            <w:tcW w:w="1053" w:type="dxa"/>
            <w:noWrap/>
            <w:vAlign w:val="center"/>
          </w:tcPr>
          <w:p w14:paraId="47160261" w14:textId="3D07B58A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39</w:t>
            </w:r>
          </w:p>
        </w:tc>
        <w:tc>
          <w:tcPr>
            <w:tcW w:w="1053" w:type="dxa"/>
            <w:noWrap/>
            <w:vAlign w:val="center"/>
          </w:tcPr>
          <w:p w14:paraId="32662339" w14:textId="6BCC39FC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13620F56" w14:textId="14D963FF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9</w:t>
            </w:r>
          </w:p>
        </w:tc>
        <w:tc>
          <w:tcPr>
            <w:tcW w:w="1928" w:type="dxa"/>
            <w:noWrap/>
            <w:vAlign w:val="center"/>
          </w:tcPr>
          <w:p w14:paraId="33F3109D" w14:textId="4461ED26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-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37</w:t>
            </w:r>
          </w:p>
        </w:tc>
      </w:tr>
      <w:tr w:rsidR="00526349" w:rsidRPr="009A3D56" w14:paraId="6974CF41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76A144A" w14:textId="22116DD0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0B98FEDA" w14:textId="65E15FBC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1053" w:type="dxa"/>
            <w:noWrap/>
            <w:vAlign w:val="center"/>
          </w:tcPr>
          <w:p w14:paraId="0775ABDE" w14:textId="47CF47A7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7</w:t>
            </w:r>
          </w:p>
        </w:tc>
        <w:tc>
          <w:tcPr>
            <w:tcW w:w="1053" w:type="dxa"/>
            <w:noWrap/>
            <w:vAlign w:val="center"/>
          </w:tcPr>
          <w:p w14:paraId="484F1FBE" w14:textId="75FCA31D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39</w:t>
            </w:r>
          </w:p>
        </w:tc>
        <w:tc>
          <w:tcPr>
            <w:tcW w:w="1053" w:type="dxa"/>
            <w:noWrap/>
            <w:vAlign w:val="center"/>
          </w:tcPr>
          <w:p w14:paraId="1E81896D" w14:textId="780A7A61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01</w:t>
            </w:r>
          </w:p>
        </w:tc>
        <w:tc>
          <w:tcPr>
            <w:tcW w:w="1053" w:type="dxa"/>
            <w:noWrap/>
            <w:vAlign w:val="center"/>
          </w:tcPr>
          <w:p w14:paraId="6A81E66C" w14:textId="4505DC5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8" w:type="dxa"/>
            <w:noWrap/>
            <w:vAlign w:val="center"/>
          </w:tcPr>
          <w:p w14:paraId="1471B68C" w14:textId="5FAF801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-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38</w:t>
            </w:r>
          </w:p>
        </w:tc>
      </w:tr>
      <w:tr w:rsidR="00526349" w:rsidRPr="009A3D56" w14:paraId="653B4284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13FEBDF" w14:textId="7195776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4C489C22" w14:textId="74058F4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053" w:type="dxa"/>
            <w:noWrap/>
            <w:vAlign w:val="center"/>
          </w:tcPr>
          <w:p w14:paraId="189AA131" w14:textId="1D8724FF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518</w:t>
            </w:r>
          </w:p>
        </w:tc>
        <w:tc>
          <w:tcPr>
            <w:tcW w:w="1053" w:type="dxa"/>
            <w:noWrap/>
            <w:vAlign w:val="center"/>
          </w:tcPr>
          <w:p w14:paraId="7F268A4C" w14:textId="4F234176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879</w:t>
            </w:r>
          </w:p>
        </w:tc>
        <w:tc>
          <w:tcPr>
            <w:tcW w:w="1053" w:type="dxa"/>
            <w:noWrap/>
            <w:vAlign w:val="center"/>
          </w:tcPr>
          <w:p w14:paraId="049479FA" w14:textId="77B949AF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468</w:t>
            </w:r>
          </w:p>
        </w:tc>
        <w:tc>
          <w:tcPr>
            <w:tcW w:w="1053" w:type="dxa"/>
            <w:noWrap/>
            <w:vAlign w:val="center"/>
          </w:tcPr>
          <w:p w14:paraId="4F1822BE" w14:textId="0A617B0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4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928" w:type="dxa"/>
            <w:noWrap/>
            <w:vAlign w:val="center"/>
          </w:tcPr>
          <w:p w14:paraId="6BF9B254" w14:textId="350C0BEF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</w:tr>
      <w:tr w:rsidR="000F3A8D" w:rsidRPr="009A3D56" w14:paraId="728F4018" w14:textId="77777777" w:rsidTr="00A85E33">
        <w:trPr>
          <w:trHeight w:val="300"/>
        </w:trPr>
        <w:tc>
          <w:tcPr>
            <w:tcW w:w="1660" w:type="dxa"/>
            <w:noWrap/>
            <w:vAlign w:val="center"/>
          </w:tcPr>
          <w:p w14:paraId="10FD2761" w14:textId="77777777" w:rsidR="000F3A8D" w:rsidRPr="006B4781" w:rsidRDefault="000F3A8D" w:rsidP="00A85E33">
            <w:pPr>
              <w:spacing w:line="240" w:lineRule="auto"/>
              <w:jc w:val="center"/>
              <w:rPr>
                <w:rFonts w:eastAsia="Garamond" w:cs="Garamond"/>
                <w:b/>
                <w:bCs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5ADC5B93" w14:textId="77777777" w:rsidR="000F3A8D" w:rsidRPr="00AA3EDF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52B1FE1A" w14:textId="77777777" w:rsidR="000F3A8D" w:rsidRPr="00AA3EDF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116E1446" w14:textId="77777777" w:rsidR="000F3A8D" w:rsidRPr="000F3A8D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470C7953" w14:textId="77777777" w:rsidR="000F3A8D" w:rsidRDefault="000F3A8D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44975253" w14:textId="77777777" w:rsidR="000F3A8D" w:rsidRDefault="000F3A8D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noWrap/>
            <w:vAlign w:val="center"/>
          </w:tcPr>
          <w:p w14:paraId="7C3E0693" w14:textId="77777777" w:rsidR="000F3A8D" w:rsidRDefault="000F3A8D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</w:tr>
      <w:tr w:rsidR="009B2FD3" w:rsidRPr="009A3D56" w14:paraId="0E35E0E1" w14:textId="77777777" w:rsidTr="00281B1C">
        <w:trPr>
          <w:trHeight w:val="300"/>
        </w:trPr>
        <w:tc>
          <w:tcPr>
            <w:tcW w:w="9468" w:type="dxa"/>
            <w:gridSpan w:val="7"/>
            <w:shd w:val="clear" w:color="auto" w:fill="E7E6E6" w:themeFill="background2"/>
            <w:noWrap/>
            <w:vAlign w:val="center"/>
          </w:tcPr>
          <w:p w14:paraId="6F22341B" w14:textId="25AEE1E3" w:rsidR="009B2FD3" w:rsidRPr="009A3D56" w:rsidRDefault="009B2FD3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Patellar Tendon</w:t>
            </w:r>
          </w:p>
        </w:tc>
      </w:tr>
      <w:tr w:rsidR="00526349" w:rsidRPr="009A3D56" w14:paraId="4912367B" w14:textId="77777777" w:rsidTr="00AC4A7A">
        <w:trPr>
          <w:trHeight w:val="300"/>
        </w:trPr>
        <w:tc>
          <w:tcPr>
            <w:tcW w:w="1660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4BC4F170" w14:textId="77777777" w:rsidR="00526349" w:rsidRDefault="00526349" w:rsidP="00526349">
            <w:pPr>
              <w:spacing w:line="240" w:lineRule="auto"/>
              <w:jc w:val="right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r</w:t>
            </w:r>
          </w:p>
          <w:p w14:paraId="4400CEF6" w14:textId="5D6F24E3" w:rsidR="00526349" w:rsidRPr="009A3D56" w:rsidRDefault="00526349" w:rsidP="00526349">
            <w:pPr>
              <w:spacing w:line="240" w:lineRule="auto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6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10882F" w14:textId="518DDE10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456498" w14:textId="1B55BDB4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30D5E4" w14:textId="23D1621D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8A47EB" w14:textId="4CE8BA30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F5F624" w14:textId="6860582F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F07700" w14:textId="22F8820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526349" w:rsidRPr="009A3D56" w14:paraId="26AD52DE" w14:textId="77777777" w:rsidTr="00AC4A7A">
        <w:trPr>
          <w:trHeight w:val="330"/>
        </w:trPr>
        <w:tc>
          <w:tcPr>
            <w:tcW w:w="16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0F3B5" w14:textId="16DB3515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</w:t>
            </w:r>
            <w:r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37525D97" w14:textId="1C1D6A9E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6DDD46D7" w14:textId="093CD14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5CF38FE7" w14:textId="6FC2F40B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723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06E47D0B" w14:textId="7166C170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069DC699" w14:textId="77B442A1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3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</w:tcPr>
          <w:p w14:paraId="6DD88683" w14:textId="240DEA25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color w:val="000000"/>
                <w:sz w:val="20"/>
                <w:szCs w:val="20"/>
              </w:rPr>
              <w:t>0.16</w:t>
            </w:r>
          </w:p>
        </w:tc>
      </w:tr>
      <w:tr w:rsidR="00526349" w:rsidRPr="009A3D56" w14:paraId="35D108CE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50CB1D" w14:textId="1F2EF97F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508D07C7" w14:textId="001BAB15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1053" w:type="dxa"/>
            <w:noWrap/>
            <w:vAlign w:val="center"/>
          </w:tcPr>
          <w:p w14:paraId="4D703AE1" w14:textId="6CB6A5B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658F9E8E" w14:textId="3C159762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7</w:t>
            </w:r>
          </w:p>
        </w:tc>
        <w:tc>
          <w:tcPr>
            <w:tcW w:w="1053" w:type="dxa"/>
            <w:noWrap/>
            <w:vAlign w:val="center"/>
          </w:tcPr>
          <w:p w14:paraId="51C29F1A" w14:textId="5882FB92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2</w:t>
            </w:r>
          </w:p>
        </w:tc>
        <w:tc>
          <w:tcPr>
            <w:tcW w:w="1053" w:type="dxa"/>
            <w:noWrap/>
            <w:vAlign w:val="center"/>
          </w:tcPr>
          <w:p w14:paraId="325E8967" w14:textId="5CE13592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9</w:t>
            </w:r>
          </w:p>
        </w:tc>
        <w:tc>
          <w:tcPr>
            <w:tcW w:w="1928" w:type="dxa"/>
            <w:noWrap/>
            <w:vAlign w:val="center"/>
          </w:tcPr>
          <w:p w14:paraId="6FCA0FE7" w14:textId="2D15AE94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color w:val="000000"/>
                <w:sz w:val="20"/>
                <w:szCs w:val="20"/>
              </w:rPr>
              <w:t>0.32</w:t>
            </w:r>
          </w:p>
        </w:tc>
      </w:tr>
      <w:tr w:rsidR="00526349" w:rsidRPr="009A3D56" w14:paraId="4A13FC62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4B924A" w14:textId="2051189A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0137F75B" w14:textId="643CE050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1053" w:type="dxa"/>
            <w:noWrap/>
            <w:vAlign w:val="center"/>
          </w:tcPr>
          <w:p w14:paraId="5B1902B2" w14:textId="260BBA7B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1</w:t>
            </w:r>
          </w:p>
        </w:tc>
        <w:tc>
          <w:tcPr>
            <w:tcW w:w="1053" w:type="dxa"/>
            <w:noWrap/>
            <w:vAlign w:val="center"/>
          </w:tcPr>
          <w:p w14:paraId="6989600C" w14:textId="256F813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56369B8D" w14:textId="1D5E6055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8</w:t>
            </w:r>
          </w:p>
        </w:tc>
        <w:tc>
          <w:tcPr>
            <w:tcW w:w="1053" w:type="dxa"/>
            <w:noWrap/>
            <w:vAlign w:val="center"/>
          </w:tcPr>
          <w:p w14:paraId="07FA5F58" w14:textId="3057ADE8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3</w:t>
            </w:r>
          </w:p>
        </w:tc>
        <w:tc>
          <w:tcPr>
            <w:tcW w:w="1928" w:type="dxa"/>
            <w:noWrap/>
            <w:vAlign w:val="center"/>
          </w:tcPr>
          <w:p w14:paraId="2B2874C2" w14:textId="20C75483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color w:val="000000"/>
                <w:sz w:val="20"/>
                <w:szCs w:val="20"/>
              </w:rPr>
              <w:t>0.43</w:t>
            </w:r>
          </w:p>
        </w:tc>
      </w:tr>
      <w:tr w:rsidR="00526349" w:rsidRPr="009A3D56" w14:paraId="6C16B36B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BC6277F" w14:textId="6D326218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7BE6228D" w14:textId="70953435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1053" w:type="dxa"/>
            <w:noWrap/>
            <w:vAlign w:val="center"/>
          </w:tcPr>
          <w:p w14:paraId="46C87F52" w14:textId="2B1C383E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45</w:t>
            </w:r>
          </w:p>
        </w:tc>
        <w:tc>
          <w:tcPr>
            <w:tcW w:w="1053" w:type="dxa"/>
            <w:noWrap/>
            <w:vAlign w:val="center"/>
          </w:tcPr>
          <w:p w14:paraId="14C94F9F" w14:textId="21F292F0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20</w:t>
            </w:r>
          </w:p>
        </w:tc>
        <w:tc>
          <w:tcPr>
            <w:tcW w:w="1053" w:type="dxa"/>
            <w:noWrap/>
            <w:vAlign w:val="center"/>
          </w:tcPr>
          <w:p w14:paraId="0A0050A5" w14:textId="7C2193A9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4922812A" w14:textId="2DA60F43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3</w:t>
            </w:r>
          </w:p>
        </w:tc>
        <w:tc>
          <w:tcPr>
            <w:tcW w:w="1928" w:type="dxa"/>
            <w:noWrap/>
            <w:vAlign w:val="center"/>
          </w:tcPr>
          <w:p w14:paraId="4BC1FD14" w14:textId="5C5DE0E3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color w:val="000000"/>
                <w:sz w:val="20"/>
                <w:szCs w:val="20"/>
              </w:rPr>
              <w:t>0.38</w:t>
            </w:r>
          </w:p>
        </w:tc>
      </w:tr>
      <w:tr w:rsidR="00526349" w:rsidRPr="009A3D56" w14:paraId="3C1C2E48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EDF0D4" w14:textId="70B97B9F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6C3CD0A7" w14:textId="2D7419FE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39</w:t>
            </w:r>
          </w:p>
        </w:tc>
        <w:tc>
          <w:tcPr>
            <w:tcW w:w="1053" w:type="dxa"/>
            <w:noWrap/>
            <w:vAlign w:val="center"/>
          </w:tcPr>
          <w:p w14:paraId="741D7620" w14:textId="044415C9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17</w:t>
            </w:r>
          </w:p>
        </w:tc>
        <w:tc>
          <w:tcPr>
            <w:tcW w:w="1053" w:type="dxa"/>
            <w:noWrap/>
            <w:vAlign w:val="center"/>
          </w:tcPr>
          <w:p w14:paraId="2949935A" w14:textId="248E4CB5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7</w:t>
            </w:r>
          </w:p>
        </w:tc>
        <w:tc>
          <w:tcPr>
            <w:tcW w:w="1053" w:type="dxa"/>
            <w:noWrap/>
            <w:vAlign w:val="center"/>
          </w:tcPr>
          <w:p w14:paraId="06A6A290" w14:textId="6A82C3BE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6</w:t>
            </w:r>
          </w:p>
        </w:tc>
        <w:tc>
          <w:tcPr>
            <w:tcW w:w="1053" w:type="dxa"/>
            <w:noWrap/>
            <w:vAlign w:val="center"/>
          </w:tcPr>
          <w:p w14:paraId="41B73100" w14:textId="118F3779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8" w:type="dxa"/>
            <w:noWrap/>
            <w:vAlign w:val="center"/>
          </w:tcPr>
          <w:p w14:paraId="2BDF99CE" w14:textId="4F0A7D6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color w:val="000000"/>
                <w:sz w:val="20"/>
                <w:szCs w:val="20"/>
              </w:rPr>
              <w:t>0.24</w:t>
            </w:r>
          </w:p>
        </w:tc>
      </w:tr>
      <w:tr w:rsidR="00526349" w:rsidRPr="009A3D56" w14:paraId="3333871E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0284DB6" w14:textId="22A04E9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4539F285" w14:textId="242C112F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053" w:type="dxa"/>
            <w:noWrap/>
            <w:vAlign w:val="center"/>
          </w:tcPr>
          <w:p w14:paraId="5B19A305" w14:textId="5BE8E4B6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534</w:t>
            </w:r>
          </w:p>
        </w:tc>
        <w:tc>
          <w:tcPr>
            <w:tcW w:w="1053" w:type="dxa"/>
            <w:noWrap/>
            <w:vAlign w:val="center"/>
          </w:tcPr>
          <w:p w14:paraId="018FD455" w14:textId="3BB2C584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397</w:t>
            </w:r>
          </w:p>
        </w:tc>
        <w:tc>
          <w:tcPr>
            <w:tcW w:w="1053" w:type="dxa"/>
            <w:noWrap/>
            <w:vAlign w:val="center"/>
          </w:tcPr>
          <w:p w14:paraId="05D1685F" w14:textId="2890448D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4</w:t>
            </w: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5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53" w:type="dxa"/>
            <w:noWrap/>
            <w:vAlign w:val="center"/>
          </w:tcPr>
          <w:p w14:paraId="4D9DAD6C" w14:textId="6999DE11" w:rsidR="00526349" w:rsidRPr="00DB2895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00DB2895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648</w:t>
            </w:r>
          </w:p>
        </w:tc>
        <w:tc>
          <w:tcPr>
            <w:tcW w:w="1928" w:type="dxa"/>
            <w:noWrap/>
            <w:vAlign w:val="center"/>
          </w:tcPr>
          <w:p w14:paraId="3512F451" w14:textId="5CE9BAD6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</w:tr>
      <w:tr w:rsidR="000F3A8D" w:rsidRPr="009A3D56" w14:paraId="4E34201E" w14:textId="77777777" w:rsidTr="00A85E33">
        <w:trPr>
          <w:trHeight w:val="300"/>
        </w:trPr>
        <w:tc>
          <w:tcPr>
            <w:tcW w:w="1660" w:type="dxa"/>
            <w:noWrap/>
            <w:vAlign w:val="center"/>
          </w:tcPr>
          <w:p w14:paraId="5AD34C82" w14:textId="77777777" w:rsidR="000F3A8D" w:rsidRPr="006B4781" w:rsidRDefault="000F3A8D" w:rsidP="00A85E33">
            <w:pPr>
              <w:spacing w:line="240" w:lineRule="auto"/>
              <w:jc w:val="center"/>
              <w:rPr>
                <w:rFonts w:eastAsia="Garamond" w:cs="Garamond"/>
                <w:b/>
                <w:bCs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72B036C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482F2B2A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5497B782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5B67DA7B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3A357BDF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noWrap/>
            <w:vAlign w:val="center"/>
          </w:tcPr>
          <w:p w14:paraId="30DDF606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</w:tr>
      <w:tr w:rsidR="009B2FD3" w:rsidRPr="009A3D56" w14:paraId="66DC1819" w14:textId="77777777" w:rsidTr="00281B1C">
        <w:trPr>
          <w:trHeight w:val="300"/>
        </w:trPr>
        <w:tc>
          <w:tcPr>
            <w:tcW w:w="9468" w:type="dxa"/>
            <w:gridSpan w:val="7"/>
            <w:shd w:val="clear" w:color="auto" w:fill="E7E6E6" w:themeFill="background2"/>
            <w:noWrap/>
            <w:vAlign w:val="center"/>
          </w:tcPr>
          <w:p w14:paraId="155B33BA" w14:textId="27008A32" w:rsidR="009B2FD3" w:rsidRPr="009A3D56" w:rsidRDefault="009B2FD3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sz w:val="20"/>
                <w:szCs w:val="20"/>
              </w:rPr>
              <w:t>L</w:t>
            </w:r>
            <w:r w:rsidR="00281B1C">
              <w:rPr>
                <w:rFonts w:eastAsia="Garamond" w:cs="Garamond"/>
                <w:b/>
                <w:bCs/>
                <w:sz w:val="20"/>
                <w:szCs w:val="20"/>
              </w:rPr>
              <w:t xml:space="preserve">ateral </w:t>
            </w:r>
            <w:r>
              <w:rPr>
                <w:rFonts w:eastAsia="Garamond" w:cs="Garamond"/>
                <w:b/>
                <w:bCs/>
                <w:sz w:val="20"/>
                <w:szCs w:val="20"/>
              </w:rPr>
              <w:t>F</w:t>
            </w:r>
            <w:r w:rsidR="00281B1C">
              <w:rPr>
                <w:rFonts w:eastAsia="Garamond" w:cs="Garamond"/>
                <w:b/>
                <w:bCs/>
                <w:sz w:val="20"/>
                <w:szCs w:val="20"/>
              </w:rPr>
              <w:t xml:space="preserve">emoral </w:t>
            </w:r>
            <w:r>
              <w:rPr>
                <w:rFonts w:eastAsia="Garamond" w:cs="Garamond"/>
                <w:b/>
                <w:bCs/>
                <w:sz w:val="20"/>
                <w:szCs w:val="20"/>
              </w:rPr>
              <w:t>C</w:t>
            </w:r>
            <w:r w:rsidR="00281B1C">
              <w:rPr>
                <w:rFonts w:eastAsia="Garamond" w:cs="Garamond"/>
                <w:b/>
                <w:bCs/>
                <w:sz w:val="20"/>
                <w:szCs w:val="20"/>
              </w:rPr>
              <w:t>ondylar</w:t>
            </w:r>
            <w:r>
              <w:rPr>
                <w:rFonts w:eastAsia="Garamond" w:cs="Garamond"/>
                <w:b/>
                <w:bCs/>
                <w:sz w:val="20"/>
                <w:szCs w:val="20"/>
              </w:rPr>
              <w:t xml:space="preserve"> Cartilage</w:t>
            </w:r>
          </w:p>
        </w:tc>
      </w:tr>
      <w:tr w:rsidR="00526349" w:rsidRPr="009A3D56" w14:paraId="5F202E91" w14:textId="77777777" w:rsidTr="00AC4A7A">
        <w:trPr>
          <w:trHeight w:val="300"/>
        </w:trPr>
        <w:tc>
          <w:tcPr>
            <w:tcW w:w="1660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476E1F9F" w14:textId="77777777" w:rsidR="00526349" w:rsidRDefault="00526349" w:rsidP="00526349">
            <w:pPr>
              <w:spacing w:line="240" w:lineRule="auto"/>
              <w:jc w:val="right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r</w:t>
            </w:r>
          </w:p>
          <w:p w14:paraId="4CF7828E" w14:textId="66BFE103" w:rsidR="00526349" w:rsidRPr="009A3D56" w:rsidRDefault="00526349" w:rsidP="00526349">
            <w:pPr>
              <w:spacing w:line="240" w:lineRule="auto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E58501C" w14:textId="7243D8D3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053" w:type="dxa"/>
            <w:noWrap/>
            <w:vAlign w:val="center"/>
            <w:hideMark/>
          </w:tcPr>
          <w:p w14:paraId="2D0629CD" w14:textId="0D6BBA24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noWrap/>
            <w:vAlign w:val="center"/>
            <w:hideMark/>
          </w:tcPr>
          <w:p w14:paraId="607E58F7" w14:textId="76FE08D5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noWrap/>
            <w:vAlign w:val="center"/>
            <w:hideMark/>
          </w:tcPr>
          <w:p w14:paraId="6A27DE1C" w14:textId="183F7B08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53" w:type="dxa"/>
            <w:noWrap/>
            <w:vAlign w:val="center"/>
            <w:hideMark/>
          </w:tcPr>
          <w:p w14:paraId="1680C4F8" w14:textId="2DEF6B62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112E0A" w14:textId="32492A6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526349" w:rsidRPr="009A3D56" w14:paraId="135D1A35" w14:textId="77777777" w:rsidTr="00AC4A7A">
        <w:trPr>
          <w:trHeight w:val="330"/>
        </w:trPr>
        <w:tc>
          <w:tcPr>
            <w:tcW w:w="16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750F5" w14:textId="4BD00134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</w:t>
            </w:r>
            <w:r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DD9B080" w14:textId="49C1A663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0355151E" w14:textId="6A49B035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7217C19D" w14:textId="1248CF5F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146B9A34" w14:textId="2A7F89B4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7F077229" w14:textId="62760C3F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</w:tcPr>
          <w:p w14:paraId="5BB394B7" w14:textId="54D29B8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5</w:t>
            </w: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5</w:t>
            </w:r>
          </w:p>
        </w:tc>
      </w:tr>
      <w:tr w:rsidR="00526349" w:rsidRPr="009A3D56" w14:paraId="04606BEF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C3220A" w14:textId="5B6C8DCE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59FDE213" w14:textId="08D5D333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07</w:t>
            </w:r>
          </w:p>
        </w:tc>
        <w:tc>
          <w:tcPr>
            <w:tcW w:w="1053" w:type="dxa"/>
            <w:noWrap/>
            <w:vAlign w:val="center"/>
          </w:tcPr>
          <w:p w14:paraId="7BD6EA43" w14:textId="771ED6BD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7EE5F3BD" w14:textId="2079B28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053" w:type="dxa"/>
            <w:noWrap/>
            <w:vAlign w:val="center"/>
          </w:tcPr>
          <w:p w14:paraId="56C48CF9" w14:textId="3F91571C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053" w:type="dxa"/>
            <w:noWrap/>
            <w:vAlign w:val="center"/>
          </w:tcPr>
          <w:p w14:paraId="4D611B47" w14:textId="1DCAB7C4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928" w:type="dxa"/>
            <w:noWrap/>
            <w:vAlign w:val="center"/>
          </w:tcPr>
          <w:p w14:paraId="21603F12" w14:textId="776BB494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5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4</w:t>
            </w:r>
          </w:p>
        </w:tc>
      </w:tr>
      <w:tr w:rsidR="00526349" w:rsidRPr="009A3D56" w14:paraId="1694A403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21973DD" w14:textId="1B0D5916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257E9611" w14:textId="35FA66D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573</w:t>
            </w:r>
          </w:p>
        </w:tc>
        <w:tc>
          <w:tcPr>
            <w:tcW w:w="1053" w:type="dxa"/>
            <w:noWrap/>
            <w:vAlign w:val="center"/>
          </w:tcPr>
          <w:p w14:paraId="044FC72C" w14:textId="61A16CBF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575</w:t>
            </w:r>
          </w:p>
        </w:tc>
        <w:tc>
          <w:tcPr>
            <w:tcW w:w="1053" w:type="dxa"/>
            <w:noWrap/>
            <w:vAlign w:val="center"/>
          </w:tcPr>
          <w:p w14:paraId="0398A7EC" w14:textId="0829CA2D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126EC069" w14:textId="1687400E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053" w:type="dxa"/>
            <w:noWrap/>
            <w:vAlign w:val="center"/>
          </w:tcPr>
          <w:p w14:paraId="3DD82E0C" w14:textId="70288D3B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928" w:type="dxa"/>
            <w:noWrap/>
            <w:vAlign w:val="center"/>
          </w:tcPr>
          <w:p w14:paraId="296B5B27" w14:textId="48FCC2C8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5</w:t>
            </w:r>
          </w:p>
        </w:tc>
      </w:tr>
      <w:tr w:rsidR="00526349" w:rsidRPr="009A3D56" w14:paraId="27B472ED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F64CD72" w14:textId="4F824B0F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392A7DC2" w14:textId="5B7F18B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330</w:t>
            </w:r>
          </w:p>
        </w:tc>
        <w:tc>
          <w:tcPr>
            <w:tcW w:w="1053" w:type="dxa"/>
            <w:noWrap/>
            <w:vAlign w:val="center"/>
          </w:tcPr>
          <w:p w14:paraId="2E27522C" w14:textId="270436A5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240</w:t>
            </w:r>
          </w:p>
        </w:tc>
        <w:tc>
          <w:tcPr>
            <w:tcW w:w="1053" w:type="dxa"/>
            <w:noWrap/>
            <w:vAlign w:val="center"/>
          </w:tcPr>
          <w:p w14:paraId="35881B88" w14:textId="3F22418B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439</w:t>
            </w:r>
          </w:p>
        </w:tc>
        <w:tc>
          <w:tcPr>
            <w:tcW w:w="1053" w:type="dxa"/>
            <w:noWrap/>
            <w:vAlign w:val="center"/>
          </w:tcPr>
          <w:p w14:paraId="4194F710" w14:textId="04564B4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0AD705AB" w14:textId="2B504744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6</w:t>
            </w:r>
          </w:p>
        </w:tc>
        <w:tc>
          <w:tcPr>
            <w:tcW w:w="1928" w:type="dxa"/>
            <w:noWrap/>
            <w:vAlign w:val="center"/>
          </w:tcPr>
          <w:p w14:paraId="76013753" w14:textId="14DA66CE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42</w:t>
            </w:r>
          </w:p>
        </w:tc>
      </w:tr>
      <w:tr w:rsidR="00526349" w:rsidRPr="009A3D56" w14:paraId="1560BA50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0A9A6AB" w14:textId="3FFEABAD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176BCD48" w14:textId="087FC02A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363</w:t>
            </w:r>
          </w:p>
        </w:tc>
        <w:tc>
          <w:tcPr>
            <w:tcW w:w="1053" w:type="dxa"/>
            <w:noWrap/>
            <w:vAlign w:val="center"/>
          </w:tcPr>
          <w:p w14:paraId="1DAF10DC" w14:textId="3F051770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239</w:t>
            </w:r>
          </w:p>
        </w:tc>
        <w:tc>
          <w:tcPr>
            <w:tcW w:w="1053" w:type="dxa"/>
            <w:noWrap/>
            <w:vAlign w:val="center"/>
          </w:tcPr>
          <w:p w14:paraId="60268942" w14:textId="307A9D8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299</w:t>
            </w:r>
          </w:p>
        </w:tc>
        <w:tc>
          <w:tcPr>
            <w:tcW w:w="1053" w:type="dxa"/>
            <w:noWrap/>
            <w:vAlign w:val="center"/>
          </w:tcPr>
          <w:p w14:paraId="416C91CD" w14:textId="3C3E44DE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3</w:t>
            </w:r>
          </w:p>
        </w:tc>
        <w:tc>
          <w:tcPr>
            <w:tcW w:w="1053" w:type="dxa"/>
            <w:noWrap/>
            <w:vAlign w:val="center"/>
          </w:tcPr>
          <w:p w14:paraId="7D2243BB" w14:textId="50F02BF6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8" w:type="dxa"/>
            <w:noWrap/>
            <w:vAlign w:val="center"/>
          </w:tcPr>
          <w:p w14:paraId="268D4A1B" w14:textId="2821B195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5</w:t>
            </w: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2</w:t>
            </w:r>
          </w:p>
        </w:tc>
      </w:tr>
      <w:tr w:rsidR="00526349" w:rsidRPr="009A3D56" w14:paraId="1A7A9BD0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D853FF" w14:textId="1321D39C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181B3BAD" w14:textId="7E36894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256</w:t>
            </w:r>
          </w:p>
        </w:tc>
        <w:tc>
          <w:tcPr>
            <w:tcW w:w="1053" w:type="dxa"/>
            <w:noWrap/>
            <w:vAlign w:val="center"/>
          </w:tcPr>
          <w:p w14:paraId="67CD0DBF" w14:textId="255975C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2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053" w:type="dxa"/>
            <w:noWrap/>
            <w:vAlign w:val="center"/>
          </w:tcPr>
          <w:p w14:paraId="4095578A" w14:textId="790C7B57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3</w:t>
            </w:r>
          </w:p>
        </w:tc>
        <w:tc>
          <w:tcPr>
            <w:tcW w:w="1053" w:type="dxa"/>
            <w:noWrap/>
            <w:vAlign w:val="center"/>
          </w:tcPr>
          <w:p w14:paraId="3C4C2C57" w14:textId="55148BA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4</w:t>
            </w: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1053" w:type="dxa"/>
            <w:noWrap/>
            <w:vAlign w:val="center"/>
          </w:tcPr>
          <w:p w14:paraId="514DCBF6" w14:textId="1E60AC7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292</w:t>
            </w:r>
          </w:p>
        </w:tc>
        <w:tc>
          <w:tcPr>
            <w:tcW w:w="1928" w:type="dxa"/>
            <w:noWrap/>
            <w:vAlign w:val="center"/>
          </w:tcPr>
          <w:p w14:paraId="30968BB6" w14:textId="46F51469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</w:tr>
      <w:tr w:rsidR="000F3A8D" w:rsidRPr="009A3D56" w14:paraId="448C0203" w14:textId="77777777" w:rsidTr="00A85E33">
        <w:trPr>
          <w:trHeight w:val="300"/>
        </w:trPr>
        <w:tc>
          <w:tcPr>
            <w:tcW w:w="1660" w:type="dxa"/>
            <w:noWrap/>
            <w:vAlign w:val="center"/>
          </w:tcPr>
          <w:p w14:paraId="4B5FCAE6" w14:textId="77777777" w:rsidR="000F3A8D" w:rsidRPr="006B4781" w:rsidRDefault="000F3A8D" w:rsidP="00A85E33">
            <w:pPr>
              <w:spacing w:line="240" w:lineRule="auto"/>
              <w:jc w:val="center"/>
              <w:rPr>
                <w:rFonts w:eastAsia="Garamond" w:cs="Garamond"/>
                <w:b/>
                <w:bCs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34F7C497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203DADB9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793E5604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6776C00D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51B2A271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noWrap/>
            <w:vAlign w:val="center"/>
          </w:tcPr>
          <w:p w14:paraId="4D0E9C39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</w:tr>
      <w:tr w:rsidR="009B2FD3" w:rsidRPr="009A3D56" w14:paraId="71CBB725" w14:textId="77777777" w:rsidTr="00281B1C">
        <w:trPr>
          <w:trHeight w:val="300"/>
        </w:trPr>
        <w:tc>
          <w:tcPr>
            <w:tcW w:w="9468" w:type="dxa"/>
            <w:gridSpan w:val="7"/>
            <w:shd w:val="clear" w:color="auto" w:fill="E7E6E6" w:themeFill="background2"/>
            <w:noWrap/>
            <w:vAlign w:val="center"/>
          </w:tcPr>
          <w:p w14:paraId="461369B9" w14:textId="066BBE93" w:rsidR="009B2FD3" w:rsidRPr="009A3D56" w:rsidRDefault="00281B1C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sz w:val="20"/>
                <w:szCs w:val="20"/>
              </w:rPr>
              <w:t>Medial Femoral Condylar</w:t>
            </w:r>
            <w:r w:rsidR="009B2FD3">
              <w:rPr>
                <w:rFonts w:eastAsia="Garamond" w:cs="Garamond"/>
                <w:b/>
                <w:bCs/>
                <w:sz w:val="20"/>
                <w:szCs w:val="20"/>
              </w:rPr>
              <w:t xml:space="preserve"> Cartilage</w:t>
            </w:r>
          </w:p>
        </w:tc>
      </w:tr>
      <w:tr w:rsidR="00526349" w:rsidRPr="009A3D56" w14:paraId="4481356F" w14:textId="77777777" w:rsidTr="00AC4A7A">
        <w:trPr>
          <w:trHeight w:val="300"/>
        </w:trPr>
        <w:tc>
          <w:tcPr>
            <w:tcW w:w="1660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67EA8957" w14:textId="77777777" w:rsidR="00526349" w:rsidRDefault="00526349" w:rsidP="00526349">
            <w:pPr>
              <w:spacing w:line="240" w:lineRule="auto"/>
              <w:jc w:val="right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r</w:t>
            </w:r>
          </w:p>
          <w:p w14:paraId="543A4BAC" w14:textId="2BA3ACCB" w:rsidR="00526349" w:rsidRPr="009A3D56" w:rsidRDefault="00526349" w:rsidP="00526349">
            <w:pPr>
              <w:spacing w:line="240" w:lineRule="auto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6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75D6A1" w14:textId="5564FD3B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B7D3D3" w14:textId="0B65DDAB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4630B9" w14:textId="35B5C687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C818B4" w14:textId="7514CC2C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686FA9" w14:textId="532E8427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9057B3" w14:textId="5B937D0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526349" w:rsidRPr="009A3D56" w14:paraId="0CE574C7" w14:textId="77777777" w:rsidTr="00AC4A7A">
        <w:trPr>
          <w:trHeight w:val="330"/>
        </w:trPr>
        <w:tc>
          <w:tcPr>
            <w:tcW w:w="16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BC123" w14:textId="437A2D7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</w:t>
            </w:r>
            <w:r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E5D1F14" w14:textId="20620C7B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257E010F" w14:textId="390D1A9A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6DFB582A" w14:textId="14EE8125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5E723A8B" w14:textId="1D6F7EB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5F3CC6ED" w14:textId="2D06B08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</w:tcPr>
          <w:p w14:paraId="39A86989" w14:textId="5EFF658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211</w:t>
            </w:r>
          </w:p>
        </w:tc>
      </w:tr>
      <w:tr w:rsidR="00526349" w:rsidRPr="009A3D56" w14:paraId="3DD668A7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BDBF1F" w14:textId="48EFF730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5F59F761" w14:textId="2A4EC4B0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491</w:t>
            </w:r>
          </w:p>
        </w:tc>
        <w:tc>
          <w:tcPr>
            <w:tcW w:w="1053" w:type="dxa"/>
            <w:noWrap/>
            <w:vAlign w:val="center"/>
          </w:tcPr>
          <w:p w14:paraId="19742C64" w14:textId="0A4C6CC3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18D7BE3D" w14:textId="369003AD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053" w:type="dxa"/>
            <w:noWrap/>
            <w:vAlign w:val="center"/>
          </w:tcPr>
          <w:p w14:paraId="27A9EFB2" w14:textId="15C56420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3</w:t>
            </w:r>
          </w:p>
        </w:tc>
        <w:tc>
          <w:tcPr>
            <w:tcW w:w="1053" w:type="dxa"/>
            <w:noWrap/>
            <w:vAlign w:val="center"/>
          </w:tcPr>
          <w:p w14:paraId="3D5D48B8" w14:textId="64881AA6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7</w:t>
            </w:r>
          </w:p>
        </w:tc>
        <w:tc>
          <w:tcPr>
            <w:tcW w:w="1928" w:type="dxa"/>
            <w:noWrap/>
            <w:vAlign w:val="center"/>
          </w:tcPr>
          <w:p w14:paraId="3EBB9881" w14:textId="474ADE7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80</w:t>
            </w:r>
          </w:p>
        </w:tc>
      </w:tr>
      <w:tr w:rsidR="00526349" w:rsidRPr="009A3D56" w14:paraId="35D8E293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7995B3" w14:textId="2174E717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0470D55D" w14:textId="04AE719A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922</w:t>
            </w:r>
          </w:p>
        </w:tc>
        <w:tc>
          <w:tcPr>
            <w:tcW w:w="1053" w:type="dxa"/>
            <w:noWrap/>
            <w:vAlign w:val="center"/>
          </w:tcPr>
          <w:p w14:paraId="77B60262" w14:textId="13168365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1053" w:type="dxa"/>
            <w:noWrap/>
            <w:vAlign w:val="center"/>
          </w:tcPr>
          <w:p w14:paraId="1C86733F" w14:textId="45250B1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6D000549" w14:textId="45F7F4B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053" w:type="dxa"/>
            <w:noWrap/>
            <w:vAlign w:val="center"/>
          </w:tcPr>
          <w:p w14:paraId="34D7B3B6" w14:textId="112606E4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928" w:type="dxa"/>
            <w:noWrap/>
            <w:vAlign w:val="center"/>
          </w:tcPr>
          <w:p w14:paraId="52162010" w14:textId="081C789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80</w:t>
            </w:r>
          </w:p>
        </w:tc>
      </w:tr>
      <w:tr w:rsidR="00526349" w:rsidRPr="009A3D56" w14:paraId="7EF8B6B6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78F64B" w14:textId="41D6CD4F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278D93BC" w14:textId="18ED2730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882</w:t>
            </w:r>
          </w:p>
        </w:tc>
        <w:tc>
          <w:tcPr>
            <w:tcW w:w="1053" w:type="dxa"/>
            <w:noWrap/>
            <w:vAlign w:val="center"/>
          </w:tcPr>
          <w:p w14:paraId="7D6949C4" w14:textId="22001367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41</w:t>
            </w:r>
          </w:p>
        </w:tc>
        <w:tc>
          <w:tcPr>
            <w:tcW w:w="1053" w:type="dxa"/>
            <w:noWrap/>
            <w:vAlign w:val="center"/>
          </w:tcPr>
          <w:p w14:paraId="4B3FE66E" w14:textId="2DFBE0C3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334</w:t>
            </w:r>
          </w:p>
        </w:tc>
        <w:tc>
          <w:tcPr>
            <w:tcW w:w="1053" w:type="dxa"/>
            <w:noWrap/>
            <w:vAlign w:val="center"/>
          </w:tcPr>
          <w:p w14:paraId="6D77D81C" w14:textId="34920B40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29AA9552" w14:textId="3E90DA7B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3</w:t>
            </w:r>
          </w:p>
        </w:tc>
        <w:tc>
          <w:tcPr>
            <w:tcW w:w="1928" w:type="dxa"/>
            <w:noWrap/>
            <w:vAlign w:val="center"/>
          </w:tcPr>
          <w:p w14:paraId="102F3B0A" w14:textId="5C79CFE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71</w:t>
            </w:r>
          </w:p>
        </w:tc>
      </w:tr>
      <w:tr w:rsidR="00526349" w:rsidRPr="009A3D56" w14:paraId="77CBF297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6865A48" w14:textId="5864575B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0B4240DE" w14:textId="5745EA0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387</w:t>
            </w:r>
          </w:p>
        </w:tc>
        <w:tc>
          <w:tcPr>
            <w:tcW w:w="1053" w:type="dxa"/>
            <w:noWrap/>
            <w:vAlign w:val="center"/>
          </w:tcPr>
          <w:p w14:paraId="07BF4DC8" w14:textId="6F8E1CD9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24</w:t>
            </w:r>
          </w:p>
        </w:tc>
        <w:tc>
          <w:tcPr>
            <w:tcW w:w="1053" w:type="dxa"/>
            <w:noWrap/>
            <w:vAlign w:val="center"/>
          </w:tcPr>
          <w:p w14:paraId="5117AFEC" w14:textId="28C8B19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346</w:t>
            </w:r>
          </w:p>
        </w:tc>
        <w:tc>
          <w:tcPr>
            <w:tcW w:w="1053" w:type="dxa"/>
            <w:noWrap/>
            <w:vAlign w:val="center"/>
          </w:tcPr>
          <w:p w14:paraId="14C4C867" w14:textId="55BFF634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8</w:t>
            </w:r>
          </w:p>
        </w:tc>
        <w:tc>
          <w:tcPr>
            <w:tcW w:w="1053" w:type="dxa"/>
            <w:noWrap/>
            <w:vAlign w:val="center"/>
          </w:tcPr>
          <w:p w14:paraId="5C48DED3" w14:textId="56865BD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8" w:type="dxa"/>
            <w:noWrap/>
            <w:vAlign w:val="center"/>
          </w:tcPr>
          <w:p w14:paraId="72992276" w14:textId="5B9CE4A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72</w:t>
            </w:r>
          </w:p>
        </w:tc>
      </w:tr>
      <w:tr w:rsidR="00526349" w:rsidRPr="009A3D56" w14:paraId="0C1AC96B" w14:textId="77777777" w:rsidTr="00AC4A7A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267015" w14:textId="452B706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6BA6BEC0" w14:textId="51296CBC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687</w:t>
            </w:r>
          </w:p>
        </w:tc>
        <w:tc>
          <w:tcPr>
            <w:tcW w:w="1053" w:type="dxa"/>
            <w:noWrap/>
            <w:vAlign w:val="center"/>
          </w:tcPr>
          <w:p w14:paraId="76F0C5E1" w14:textId="73CDAD03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</w:t>
            </w: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5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53" w:type="dxa"/>
            <w:noWrap/>
            <w:vAlign w:val="center"/>
          </w:tcPr>
          <w:p w14:paraId="0DE44BF1" w14:textId="50402F55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</w:t>
            </w: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5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53" w:type="dxa"/>
            <w:noWrap/>
            <w:vAlign w:val="center"/>
          </w:tcPr>
          <w:p w14:paraId="0A421221" w14:textId="3975FF7C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11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53" w:type="dxa"/>
            <w:noWrap/>
            <w:vAlign w:val="center"/>
          </w:tcPr>
          <w:p w14:paraId="23BE2A99" w14:textId="11C4B9B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928" w:type="dxa"/>
            <w:noWrap/>
            <w:vAlign w:val="center"/>
          </w:tcPr>
          <w:p w14:paraId="5174E24F" w14:textId="7C787DED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</w:tr>
      <w:tr w:rsidR="000F3A8D" w:rsidRPr="009A3D56" w14:paraId="41699E96" w14:textId="77777777" w:rsidTr="00A85E33">
        <w:trPr>
          <w:trHeight w:val="300"/>
        </w:trPr>
        <w:tc>
          <w:tcPr>
            <w:tcW w:w="1660" w:type="dxa"/>
            <w:noWrap/>
            <w:vAlign w:val="center"/>
          </w:tcPr>
          <w:p w14:paraId="2E319DE3" w14:textId="77777777" w:rsidR="000F3A8D" w:rsidRPr="006B4781" w:rsidRDefault="000F3A8D" w:rsidP="00A85E33">
            <w:pPr>
              <w:spacing w:line="240" w:lineRule="auto"/>
              <w:jc w:val="center"/>
              <w:rPr>
                <w:rFonts w:eastAsia="Garamond" w:cs="Garamond"/>
                <w:b/>
                <w:bCs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4082D386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75F98F26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01F58BFC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4407FAAB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01284DD7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noWrap/>
            <w:vAlign w:val="center"/>
          </w:tcPr>
          <w:p w14:paraId="023EE1D0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</w:tr>
      <w:tr w:rsidR="009B2FD3" w:rsidRPr="009A3D56" w14:paraId="49AC6031" w14:textId="77777777" w:rsidTr="00281B1C">
        <w:trPr>
          <w:trHeight w:val="300"/>
        </w:trPr>
        <w:tc>
          <w:tcPr>
            <w:tcW w:w="9468" w:type="dxa"/>
            <w:gridSpan w:val="7"/>
            <w:shd w:val="clear" w:color="auto" w:fill="E7E6E6" w:themeFill="background2"/>
            <w:noWrap/>
            <w:vAlign w:val="center"/>
            <w:hideMark/>
          </w:tcPr>
          <w:p w14:paraId="7835F95D" w14:textId="16F5E59A" w:rsidR="009B2FD3" w:rsidRPr="009A3D56" w:rsidRDefault="009B2FD3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Lateral Meniscus</w:t>
            </w:r>
          </w:p>
        </w:tc>
      </w:tr>
      <w:tr w:rsidR="00526349" w:rsidRPr="009A3D56" w14:paraId="3C437F37" w14:textId="77777777" w:rsidTr="004732D0">
        <w:trPr>
          <w:trHeight w:val="300"/>
        </w:trPr>
        <w:tc>
          <w:tcPr>
            <w:tcW w:w="1660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0E81029B" w14:textId="4277F3A0" w:rsidR="00526349" w:rsidRDefault="00526349" w:rsidP="00526349">
            <w:pPr>
              <w:spacing w:line="240" w:lineRule="auto"/>
              <w:jc w:val="right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r</w:t>
            </w:r>
          </w:p>
          <w:p w14:paraId="74F317EE" w14:textId="3A101A9E" w:rsidR="00526349" w:rsidRPr="009A3D56" w:rsidRDefault="00526349" w:rsidP="00526349">
            <w:pPr>
              <w:spacing w:line="240" w:lineRule="auto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6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EA0763" w14:textId="617C140B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2A399B" w14:textId="2C1B1C23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F0C493" w14:textId="26542EA0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B2305D" w14:textId="7D3DAE0E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F64E62" w14:textId="5FFF46AD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29BCF9" w14:textId="4E26C2C9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526349" w:rsidRPr="009A3D56" w14:paraId="6E83F387" w14:textId="77777777" w:rsidTr="004732D0">
        <w:trPr>
          <w:trHeight w:val="330"/>
        </w:trPr>
        <w:tc>
          <w:tcPr>
            <w:tcW w:w="16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423E5" w14:textId="6963865E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</w:t>
            </w:r>
            <w:r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7691C388" w14:textId="69D10B24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51073337" w14:textId="08F03FA3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1C4493BC" w14:textId="5FFE1E29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-0.40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0DE4431B" w14:textId="13C7EA0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08EF11F1" w14:textId="2D8AC3EF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</w:tcPr>
          <w:p w14:paraId="569007B1" w14:textId="4B4DABFB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52</w:t>
            </w:r>
          </w:p>
        </w:tc>
      </w:tr>
      <w:tr w:rsidR="00526349" w:rsidRPr="009A3D56" w14:paraId="7B065FEE" w14:textId="77777777" w:rsidTr="004732D0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7228744" w14:textId="2A3C655F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62AC140B" w14:textId="5E7E9FA6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677</w:t>
            </w:r>
          </w:p>
        </w:tc>
        <w:tc>
          <w:tcPr>
            <w:tcW w:w="1053" w:type="dxa"/>
            <w:noWrap/>
            <w:vAlign w:val="center"/>
          </w:tcPr>
          <w:p w14:paraId="7E89C9C0" w14:textId="58BA7FF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070DD033" w14:textId="317F02DA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053" w:type="dxa"/>
            <w:noWrap/>
            <w:vAlign w:val="center"/>
          </w:tcPr>
          <w:p w14:paraId="37F8FB56" w14:textId="6D8C6BD0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3</w:t>
            </w:r>
          </w:p>
        </w:tc>
        <w:tc>
          <w:tcPr>
            <w:tcW w:w="1053" w:type="dxa"/>
            <w:noWrap/>
            <w:vAlign w:val="center"/>
          </w:tcPr>
          <w:p w14:paraId="65CEDEAB" w14:textId="38F1AB8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928" w:type="dxa"/>
            <w:noWrap/>
            <w:vAlign w:val="center"/>
          </w:tcPr>
          <w:p w14:paraId="4C412A73" w14:textId="114866A9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55</w:t>
            </w:r>
          </w:p>
        </w:tc>
      </w:tr>
      <w:tr w:rsidR="00526349" w:rsidRPr="009A3D56" w14:paraId="26CF4629" w14:textId="77777777" w:rsidTr="004732D0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E9B2BB7" w14:textId="1057A5BB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61E8E7DE" w14:textId="5C3599F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430</w:t>
            </w:r>
          </w:p>
        </w:tc>
        <w:tc>
          <w:tcPr>
            <w:tcW w:w="1053" w:type="dxa"/>
            <w:noWrap/>
            <w:vAlign w:val="center"/>
          </w:tcPr>
          <w:p w14:paraId="3F140810" w14:textId="3194080D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677</w:t>
            </w:r>
          </w:p>
        </w:tc>
        <w:tc>
          <w:tcPr>
            <w:tcW w:w="1053" w:type="dxa"/>
            <w:noWrap/>
            <w:vAlign w:val="center"/>
          </w:tcPr>
          <w:p w14:paraId="7E863489" w14:textId="7C4A181E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7D9A6D18" w14:textId="41CA65D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053" w:type="dxa"/>
            <w:noWrap/>
            <w:vAlign w:val="center"/>
          </w:tcPr>
          <w:p w14:paraId="28581F57" w14:textId="479A3FE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1928" w:type="dxa"/>
            <w:noWrap/>
            <w:vAlign w:val="center"/>
          </w:tcPr>
          <w:p w14:paraId="57B71C8E" w14:textId="6EC6778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33</w:t>
            </w:r>
          </w:p>
        </w:tc>
      </w:tr>
      <w:tr w:rsidR="00526349" w:rsidRPr="009A3D56" w14:paraId="291132F5" w14:textId="77777777" w:rsidTr="004732D0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C34CD0" w14:textId="280AFAD0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7766B10F" w14:textId="4CEB87CA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580</w:t>
            </w:r>
          </w:p>
        </w:tc>
        <w:tc>
          <w:tcPr>
            <w:tcW w:w="1053" w:type="dxa"/>
            <w:noWrap/>
            <w:vAlign w:val="center"/>
          </w:tcPr>
          <w:p w14:paraId="39A38310" w14:textId="6C66F8BD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7</w:t>
            </w:r>
          </w:p>
        </w:tc>
        <w:tc>
          <w:tcPr>
            <w:tcW w:w="1053" w:type="dxa"/>
            <w:noWrap/>
            <w:vAlign w:val="center"/>
          </w:tcPr>
          <w:p w14:paraId="50E7C4F8" w14:textId="3C25DAFB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914</w:t>
            </w:r>
          </w:p>
        </w:tc>
        <w:tc>
          <w:tcPr>
            <w:tcW w:w="1053" w:type="dxa"/>
            <w:noWrap/>
            <w:vAlign w:val="center"/>
          </w:tcPr>
          <w:p w14:paraId="667C34DC" w14:textId="79CC38A3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4604C2CC" w14:textId="61977E0E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928" w:type="dxa"/>
            <w:noWrap/>
            <w:vAlign w:val="center"/>
          </w:tcPr>
          <w:p w14:paraId="3FB1F502" w14:textId="2FDFFC2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50</w:t>
            </w:r>
          </w:p>
        </w:tc>
      </w:tr>
      <w:tr w:rsidR="00526349" w:rsidRPr="009A3D56" w14:paraId="02C86FE4" w14:textId="77777777" w:rsidTr="004732D0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DCA3B1" w14:textId="0EF7F66B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12808A1B" w14:textId="4B5398D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705</w:t>
            </w:r>
          </w:p>
        </w:tc>
        <w:tc>
          <w:tcPr>
            <w:tcW w:w="1053" w:type="dxa"/>
            <w:noWrap/>
            <w:vAlign w:val="center"/>
          </w:tcPr>
          <w:p w14:paraId="683EE840" w14:textId="10D1DA3B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114</w:t>
            </w:r>
          </w:p>
        </w:tc>
        <w:tc>
          <w:tcPr>
            <w:tcW w:w="1053" w:type="dxa"/>
            <w:noWrap/>
            <w:vAlign w:val="center"/>
          </w:tcPr>
          <w:p w14:paraId="5060D32A" w14:textId="7F81BD8F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148</w:t>
            </w:r>
          </w:p>
        </w:tc>
        <w:tc>
          <w:tcPr>
            <w:tcW w:w="1053" w:type="dxa"/>
            <w:noWrap/>
            <w:vAlign w:val="center"/>
          </w:tcPr>
          <w:p w14:paraId="2D91CC06" w14:textId="7FC9F7FE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288</w:t>
            </w:r>
          </w:p>
        </w:tc>
        <w:tc>
          <w:tcPr>
            <w:tcW w:w="1053" w:type="dxa"/>
            <w:noWrap/>
            <w:vAlign w:val="center"/>
          </w:tcPr>
          <w:p w14:paraId="4D4CCCE2" w14:textId="0575F37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8" w:type="dxa"/>
            <w:noWrap/>
            <w:vAlign w:val="center"/>
          </w:tcPr>
          <w:p w14:paraId="165CD79D" w14:textId="1082659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5</w:t>
            </w: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4</w:t>
            </w:r>
          </w:p>
        </w:tc>
      </w:tr>
      <w:tr w:rsidR="00526349" w:rsidRPr="009A3D56" w14:paraId="201848ED" w14:textId="77777777" w:rsidTr="004732D0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E7926BD" w14:textId="16419D2B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68D0013E" w14:textId="428780D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287</w:t>
            </w:r>
          </w:p>
        </w:tc>
        <w:tc>
          <w:tcPr>
            <w:tcW w:w="1053" w:type="dxa"/>
            <w:noWrap/>
            <w:vAlign w:val="center"/>
          </w:tcPr>
          <w:p w14:paraId="0ECC9D8A" w14:textId="3A092519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260</w:t>
            </w:r>
          </w:p>
        </w:tc>
        <w:tc>
          <w:tcPr>
            <w:tcW w:w="1053" w:type="dxa"/>
            <w:noWrap/>
            <w:vAlign w:val="center"/>
          </w:tcPr>
          <w:p w14:paraId="5AC46DD4" w14:textId="3A0E40B5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524</w:t>
            </w:r>
          </w:p>
        </w:tc>
        <w:tc>
          <w:tcPr>
            <w:tcW w:w="1053" w:type="dxa"/>
            <w:noWrap/>
            <w:vAlign w:val="center"/>
          </w:tcPr>
          <w:p w14:paraId="3CB64EC9" w14:textId="1464452D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318</w:t>
            </w:r>
          </w:p>
        </w:tc>
        <w:tc>
          <w:tcPr>
            <w:tcW w:w="1053" w:type="dxa"/>
            <w:noWrap/>
            <w:vAlign w:val="center"/>
          </w:tcPr>
          <w:p w14:paraId="38F936A8" w14:textId="21F774C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273</w:t>
            </w:r>
          </w:p>
        </w:tc>
        <w:tc>
          <w:tcPr>
            <w:tcW w:w="1928" w:type="dxa"/>
            <w:noWrap/>
            <w:vAlign w:val="center"/>
          </w:tcPr>
          <w:p w14:paraId="4BB2A95E" w14:textId="788AA75A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</w:tr>
      <w:tr w:rsidR="000F3A8D" w:rsidRPr="009A3D56" w14:paraId="0839E155" w14:textId="77777777" w:rsidTr="00A85E33">
        <w:trPr>
          <w:trHeight w:val="300"/>
        </w:trPr>
        <w:tc>
          <w:tcPr>
            <w:tcW w:w="1660" w:type="dxa"/>
            <w:noWrap/>
            <w:vAlign w:val="center"/>
          </w:tcPr>
          <w:p w14:paraId="5EB27467" w14:textId="77777777" w:rsidR="000F3A8D" w:rsidRPr="006B4781" w:rsidRDefault="000F3A8D" w:rsidP="00A85E33">
            <w:pPr>
              <w:spacing w:line="240" w:lineRule="auto"/>
              <w:jc w:val="center"/>
              <w:rPr>
                <w:rFonts w:eastAsia="Garamond" w:cs="Garamond"/>
                <w:b/>
                <w:bCs/>
                <w:sz w:val="20"/>
                <w:szCs w:val="20"/>
              </w:rPr>
            </w:pPr>
          </w:p>
        </w:tc>
        <w:tc>
          <w:tcPr>
            <w:tcW w:w="1668" w:type="dxa"/>
            <w:noWrap/>
            <w:vAlign w:val="center"/>
          </w:tcPr>
          <w:p w14:paraId="7F28781E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4E951BE5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495C09EA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6AF53B29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noWrap/>
            <w:vAlign w:val="center"/>
          </w:tcPr>
          <w:p w14:paraId="5CEB75F9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noWrap/>
            <w:vAlign w:val="center"/>
          </w:tcPr>
          <w:p w14:paraId="5019C8D1" w14:textId="77777777" w:rsidR="000F3A8D" w:rsidRPr="009A3D56" w:rsidRDefault="000F3A8D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</w:p>
        </w:tc>
      </w:tr>
      <w:tr w:rsidR="009B2FD3" w:rsidRPr="009A3D56" w14:paraId="3007D258" w14:textId="77777777" w:rsidTr="00281B1C">
        <w:trPr>
          <w:trHeight w:val="300"/>
        </w:trPr>
        <w:tc>
          <w:tcPr>
            <w:tcW w:w="9468" w:type="dxa"/>
            <w:gridSpan w:val="7"/>
            <w:shd w:val="clear" w:color="auto" w:fill="E7E6E6" w:themeFill="background2"/>
            <w:noWrap/>
            <w:vAlign w:val="center"/>
            <w:hideMark/>
          </w:tcPr>
          <w:p w14:paraId="55EE3F86" w14:textId="744A444E" w:rsidR="009B2FD3" w:rsidRPr="009A3D56" w:rsidRDefault="009B2FD3" w:rsidP="00A85E33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edial Meniscus</w:t>
            </w:r>
          </w:p>
        </w:tc>
      </w:tr>
      <w:tr w:rsidR="00526349" w:rsidRPr="009A3D56" w14:paraId="43E5C86B" w14:textId="77777777" w:rsidTr="004732D0">
        <w:trPr>
          <w:trHeight w:val="300"/>
        </w:trPr>
        <w:tc>
          <w:tcPr>
            <w:tcW w:w="1660" w:type="dxa"/>
            <w:tcBorders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4B4041BD" w14:textId="77777777" w:rsidR="00526349" w:rsidRDefault="00526349" w:rsidP="00526349">
            <w:pPr>
              <w:spacing w:line="240" w:lineRule="auto"/>
              <w:jc w:val="right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r</w:t>
            </w:r>
          </w:p>
          <w:p w14:paraId="371D4B91" w14:textId="7B26C680" w:rsidR="00526349" w:rsidRPr="009A3D56" w:rsidRDefault="00526349" w:rsidP="00526349">
            <w:pPr>
              <w:spacing w:line="240" w:lineRule="auto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66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E8CC18" w14:textId="3BDC5A47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 (N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EAAD6D" w14:textId="420C7E68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0C206A" w14:textId="41E4FC29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44590C" w14:textId="11CCDDA5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1919B2" w14:textId="223674ED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FB9090" w14:textId="4019295E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526349" w:rsidRPr="009A3D56" w14:paraId="583E3D41" w14:textId="77777777" w:rsidTr="004732D0">
        <w:trPr>
          <w:trHeight w:val="330"/>
        </w:trPr>
        <w:tc>
          <w:tcPr>
            <w:tcW w:w="16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67E1F" w14:textId="2F7FF0E9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Joint Forces</w:t>
            </w:r>
            <w:r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3466E7B1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68614F83" w14:textId="15AB3E4A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78345623" w14:textId="36FB238B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0AD97F18" w14:textId="17700BCD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54ED714B" w14:textId="15D6100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14:paraId="34201F37" w14:textId="6FB255A0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vAlign w:val="center"/>
          </w:tcPr>
          <w:p w14:paraId="4F5A5A12" w14:textId="1E6541B6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21</w:t>
            </w:r>
          </w:p>
        </w:tc>
      </w:tr>
      <w:tr w:rsidR="00526349" w:rsidRPr="009A3D56" w14:paraId="73196075" w14:textId="77777777" w:rsidTr="004732D0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C0C2D9" w14:textId="5EC2926C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0BFFEFAD" w14:textId="320A1E06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053" w:type="dxa"/>
            <w:noWrap/>
            <w:vAlign w:val="center"/>
          </w:tcPr>
          <w:p w14:paraId="749A8873" w14:textId="1F3C923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6771A45A" w14:textId="7AB0B055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0</w:t>
            </w:r>
          </w:p>
        </w:tc>
        <w:tc>
          <w:tcPr>
            <w:tcW w:w="1053" w:type="dxa"/>
            <w:noWrap/>
            <w:vAlign w:val="center"/>
          </w:tcPr>
          <w:p w14:paraId="0DBB0536" w14:textId="3CEDDED1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5</w:t>
            </w:r>
          </w:p>
        </w:tc>
        <w:tc>
          <w:tcPr>
            <w:tcW w:w="1053" w:type="dxa"/>
            <w:noWrap/>
            <w:vAlign w:val="center"/>
          </w:tcPr>
          <w:p w14:paraId="5AC3AD66" w14:textId="796A9E46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5</w:t>
            </w:r>
          </w:p>
        </w:tc>
        <w:tc>
          <w:tcPr>
            <w:tcW w:w="1928" w:type="dxa"/>
            <w:noWrap/>
            <w:vAlign w:val="center"/>
          </w:tcPr>
          <w:p w14:paraId="1FE01885" w14:textId="6B5D207A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43</w:t>
            </w:r>
          </w:p>
        </w:tc>
      </w:tr>
      <w:tr w:rsidR="00526349" w:rsidRPr="009A3D56" w14:paraId="74B32940" w14:textId="77777777" w:rsidTr="004732D0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9666E9" w14:textId="3E4FB3C6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5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37F6BC9B" w14:textId="680D773B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781</w:t>
            </w:r>
          </w:p>
        </w:tc>
        <w:tc>
          <w:tcPr>
            <w:tcW w:w="1053" w:type="dxa"/>
            <w:noWrap/>
            <w:vAlign w:val="center"/>
          </w:tcPr>
          <w:p w14:paraId="0FAE567C" w14:textId="13B98CD1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15</w:t>
            </w:r>
          </w:p>
        </w:tc>
        <w:tc>
          <w:tcPr>
            <w:tcW w:w="1053" w:type="dxa"/>
            <w:noWrap/>
            <w:vAlign w:val="center"/>
          </w:tcPr>
          <w:p w14:paraId="2E389429" w14:textId="4166BAD2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4B98BCD0" w14:textId="469DF780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83</w:t>
            </w:r>
          </w:p>
        </w:tc>
        <w:tc>
          <w:tcPr>
            <w:tcW w:w="1053" w:type="dxa"/>
            <w:noWrap/>
            <w:vAlign w:val="center"/>
          </w:tcPr>
          <w:p w14:paraId="3D906230" w14:textId="5E98D1E7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color w:val="000000" w:themeColor="text1"/>
                <w:sz w:val="20"/>
                <w:szCs w:val="20"/>
                <w:u w:val="single"/>
              </w:rPr>
              <w:t>0.98</w:t>
            </w:r>
          </w:p>
        </w:tc>
        <w:tc>
          <w:tcPr>
            <w:tcW w:w="1928" w:type="dxa"/>
            <w:noWrap/>
            <w:vAlign w:val="center"/>
          </w:tcPr>
          <w:p w14:paraId="6713911E" w14:textId="01EFE7DA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6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5</w:t>
            </w:r>
          </w:p>
        </w:tc>
      </w:tr>
      <w:tr w:rsidR="00526349" w:rsidRPr="009A3D56" w14:paraId="60A1CCC1" w14:textId="77777777" w:rsidTr="004732D0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427809" w14:textId="19041F87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</w:t>
            </w:r>
            <w:r w:rsid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4903A771" w14:textId="40B38DFF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745</w:t>
            </w:r>
          </w:p>
        </w:tc>
        <w:tc>
          <w:tcPr>
            <w:tcW w:w="1053" w:type="dxa"/>
            <w:noWrap/>
            <w:vAlign w:val="center"/>
          </w:tcPr>
          <w:p w14:paraId="2C3B8068" w14:textId="53A44D75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4</w:t>
            </w:r>
          </w:p>
        </w:tc>
        <w:tc>
          <w:tcPr>
            <w:tcW w:w="1053" w:type="dxa"/>
            <w:noWrap/>
            <w:vAlign w:val="center"/>
          </w:tcPr>
          <w:p w14:paraId="01B9CDE8" w14:textId="219F83DC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43</w:t>
            </w:r>
          </w:p>
        </w:tc>
        <w:tc>
          <w:tcPr>
            <w:tcW w:w="1053" w:type="dxa"/>
            <w:noWrap/>
            <w:vAlign w:val="center"/>
          </w:tcPr>
          <w:p w14:paraId="501CF2A1" w14:textId="565A75E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3" w:type="dxa"/>
            <w:noWrap/>
            <w:vAlign w:val="center"/>
          </w:tcPr>
          <w:p w14:paraId="0194F0EC" w14:textId="1C96BB5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928" w:type="dxa"/>
            <w:noWrap/>
            <w:vAlign w:val="center"/>
          </w:tcPr>
          <w:p w14:paraId="49EB3D77" w14:textId="05C71658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51</w:t>
            </w:r>
          </w:p>
        </w:tc>
      </w:tr>
      <w:tr w:rsidR="00526349" w:rsidRPr="009A3D56" w14:paraId="0BF7A583" w14:textId="77777777" w:rsidTr="004732D0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38FB34" w14:textId="2AA72030" w:rsidR="00526349" w:rsidRPr="009A3D56" w:rsidRDefault="002B46FF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∞</m:t>
                  </m:r>
                </m:sub>
              </m:sSub>
            </m:oMath>
            <w:r w:rsidR="00526349">
              <w:rPr>
                <w:rFonts w:eastAsia="Garamond" w:cs="Garamond"/>
                <w:b/>
                <w:bCs/>
                <w:iCs/>
                <w:sz w:val="20"/>
                <w:szCs w:val="20"/>
              </w:rPr>
              <w:t xml:space="preserve">, </w:t>
            </w:r>
            <w:r w:rsidR="00526349" w:rsidRPr="00526349">
              <w:rPr>
                <w:rFonts w:eastAsia="Garamond" w:cs="Garamond"/>
                <w:b/>
                <w:bCs/>
                <w:color w:val="000000"/>
                <w:sz w:val="20"/>
                <w:szCs w:val="20"/>
              </w:rPr>
              <w:t>-10%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3709D3BB" w14:textId="2A855B5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695</w:t>
            </w:r>
          </w:p>
        </w:tc>
        <w:tc>
          <w:tcPr>
            <w:tcW w:w="1053" w:type="dxa"/>
            <w:noWrap/>
            <w:vAlign w:val="center"/>
          </w:tcPr>
          <w:p w14:paraId="0F0C7E9C" w14:textId="2D6E418B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31</w:t>
            </w:r>
          </w:p>
        </w:tc>
        <w:tc>
          <w:tcPr>
            <w:tcW w:w="1053" w:type="dxa"/>
            <w:noWrap/>
            <w:vAlign w:val="center"/>
          </w:tcPr>
          <w:p w14:paraId="6D61D9B2" w14:textId="2DD85D60" w:rsidR="00526349" w:rsidRPr="00BF2D00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  <w:u w:val="single"/>
              </w:rPr>
            </w:pPr>
            <w:r w:rsidRPr="00BF2D00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  <w:u w:val="single"/>
              </w:rPr>
              <w:t>0.0005</w:t>
            </w:r>
          </w:p>
        </w:tc>
        <w:tc>
          <w:tcPr>
            <w:tcW w:w="1053" w:type="dxa"/>
            <w:noWrap/>
            <w:vAlign w:val="center"/>
          </w:tcPr>
          <w:p w14:paraId="5DE97640" w14:textId="4BD71635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1053" w:type="dxa"/>
            <w:noWrap/>
            <w:vAlign w:val="center"/>
          </w:tcPr>
          <w:p w14:paraId="606A675D" w14:textId="25500040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8" w:type="dxa"/>
            <w:noWrap/>
            <w:vAlign w:val="center"/>
          </w:tcPr>
          <w:p w14:paraId="6D0C4D20" w14:textId="388F320E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0.5</w:t>
            </w:r>
            <w:r>
              <w:rPr>
                <w:rFonts w:eastAsia="Garamond" w:cs="Garamond"/>
                <w:color w:val="000000" w:themeColor="text1"/>
                <w:sz w:val="20"/>
                <w:szCs w:val="20"/>
              </w:rPr>
              <w:t>3</w:t>
            </w:r>
          </w:p>
        </w:tc>
      </w:tr>
      <w:tr w:rsidR="00526349" w:rsidRPr="009A3D56" w14:paraId="2004E32F" w14:textId="77777777" w:rsidTr="004732D0">
        <w:trPr>
          <w:trHeight w:val="300"/>
        </w:trPr>
        <w:tc>
          <w:tcPr>
            <w:tcW w:w="166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9540D2" w14:textId="27221F46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</w:rPr>
              <w:t>T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bscript"/>
              </w:rPr>
              <w:t>2</w:t>
            </w:r>
            <w:r w:rsidRPr="00526349">
              <w:rPr>
                <w:rFonts w:eastAsia="Garamond" w:cs="Garamond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  <w:r w:rsidRPr="00526349">
              <w:rPr>
                <w:rFonts w:eastAsia="Garamond" w:cs="Garamond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526349">
              <w:rPr>
                <w:rFonts w:eastAsia="Garamond" w:cs="Garamond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68" w:type="dxa"/>
            <w:tcBorders>
              <w:left w:val="single" w:sz="4" w:space="0" w:color="auto"/>
            </w:tcBorders>
            <w:noWrap/>
            <w:vAlign w:val="center"/>
          </w:tcPr>
          <w:p w14:paraId="16E494E7" w14:textId="2367E610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683</w:t>
            </w:r>
          </w:p>
        </w:tc>
        <w:tc>
          <w:tcPr>
            <w:tcW w:w="1053" w:type="dxa"/>
            <w:noWrap/>
            <w:vAlign w:val="center"/>
          </w:tcPr>
          <w:p w14:paraId="5A3128E0" w14:textId="443D1BC1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053" w:type="dxa"/>
            <w:noWrap/>
            <w:vAlign w:val="center"/>
          </w:tcPr>
          <w:p w14:paraId="2AF9F3BD" w14:textId="60B46D9C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1053" w:type="dxa"/>
            <w:noWrap/>
            <w:vAlign w:val="center"/>
          </w:tcPr>
          <w:p w14:paraId="520875BF" w14:textId="15F5015D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1053" w:type="dxa"/>
            <w:noWrap/>
            <w:vAlign w:val="center"/>
          </w:tcPr>
          <w:p w14:paraId="299A034B" w14:textId="7942F3FC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i/>
                <w:iCs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0.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2</w:t>
            </w:r>
            <w:r w:rsidRPr="3466E7B1"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7</w:t>
            </w:r>
            <w:r>
              <w:rPr>
                <w:rFonts w:eastAsia="Garamond" w:cs="Garamond"/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28" w:type="dxa"/>
            <w:noWrap/>
            <w:vAlign w:val="center"/>
          </w:tcPr>
          <w:p w14:paraId="147D2519" w14:textId="127EBE16" w:rsidR="00526349" w:rsidRPr="009A3D56" w:rsidRDefault="00526349" w:rsidP="00526349">
            <w:pPr>
              <w:spacing w:line="240" w:lineRule="auto"/>
              <w:jc w:val="center"/>
              <w:rPr>
                <w:rFonts w:eastAsia="Garamond" w:cs="Garamond"/>
                <w:color w:val="000000"/>
                <w:sz w:val="20"/>
                <w:szCs w:val="20"/>
              </w:rPr>
            </w:pPr>
            <w:r w:rsidRPr="3466E7B1">
              <w:rPr>
                <w:rFonts w:eastAsia="Garamond" w:cs="Garamond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4DC423BD" w14:textId="7717881E" w:rsidR="00E51B4D" w:rsidRDefault="00E51B4D" w:rsidP="000449F5">
      <w:pPr>
        <w:rPr>
          <w:color w:val="0070C0"/>
        </w:rPr>
      </w:pPr>
    </w:p>
    <w:sectPr w:rsidR="00E51B4D" w:rsidSect="004356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BA27A" w14:textId="77777777" w:rsidR="00CE3D05" w:rsidRDefault="00CE3D05" w:rsidP="00352F96">
      <w:pPr>
        <w:spacing w:line="240" w:lineRule="auto"/>
      </w:pPr>
      <w:r>
        <w:separator/>
      </w:r>
    </w:p>
  </w:endnote>
  <w:endnote w:type="continuationSeparator" w:id="0">
    <w:p w14:paraId="24B700F6" w14:textId="77777777" w:rsidR="00CE3D05" w:rsidRDefault="00CE3D05" w:rsidP="00352F96">
      <w:pPr>
        <w:spacing w:line="240" w:lineRule="auto"/>
      </w:pPr>
      <w:r>
        <w:continuationSeparator/>
      </w:r>
    </w:p>
  </w:endnote>
  <w:endnote w:type="continuationNotice" w:id="1">
    <w:p w14:paraId="479390C0" w14:textId="77777777" w:rsidR="00CE3D05" w:rsidRDefault="00CE3D0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altName w:val="Cambria"/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 (Headings CS)">
    <w:altName w:val="Times New Roman"/>
    <w:panose1 w:val="020B06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325BB" w14:textId="77777777" w:rsidR="00CE3D05" w:rsidRDefault="00CE3D05" w:rsidP="00352F96">
      <w:pPr>
        <w:spacing w:line="240" w:lineRule="auto"/>
      </w:pPr>
      <w:r>
        <w:separator/>
      </w:r>
    </w:p>
  </w:footnote>
  <w:footnote w:type="continuationSeparator" w:id="0">
    <w:p w14:paraId="04F33DA9" w14:textId="77777777" w:rsidR="00CE3D05" w:rsidRDefault="00CE3D05" w:rsidP="00352F96">
      <w:pPr>
        <w:spacing w:line="240" w:lineRule="auto"/>
      </w:pPr>
      <w:r>
        <w:continuationSeparator/>
      </w:r>
    </w:p>
  </w:footnote>
  <w:footnote w:type="continuationNotice" w:id="1">
    <w:p w14:paraId="175F0A41" w14:textId="77777777" w:rsidR="00CE3D05" w:rsidRDefault="00CE3D05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893B19"/>
    <w:multiLevelType w:val="hybridMultilevel"/>
    <w:tmpl w:val="EF5AF370"/>
    <w:lvl w:ilvl="0" w:tplc="DE96A720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D2702F"/>
    <w:multiLevelType w:val="hybridMultilevel"/>
    <w:tmpl w:val="F2064FDE"/>
    <w:lvl w:ilvl="0" w:tplc="5B4A7DA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A7F87F2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EEE6EF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115E80EA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23DE676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644B188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3168EBD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48DC8E5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1C822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num w:numId="1" w16cid:durableId="1947881865">
    <w:abstractNumId w:val="1"/>
  </w:num>
  <w:num w:numId="2" w16cid:durableId="1997831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R Soc Interface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wfwpzphs0sf8e2ta75xxz4adt25p0prt5v&quot;&gt;DDC_Master_Library&lt;record-ids&gt;&lt;item&gt;260&lt;/item&gt;&lt;item&gt;1285&lt;/item&gt;&lt;item&gt;2421&lt;/item&gt;&lt;item&gt;2422&lt;/item&gt;&lt;item&gt;2502&lt;/item&gt;&lt;item&gt;4087&lt;/item&gt;&lt;item&gt;5855&lt;/item&gt;&lt;item&gt;6595&lt;/item&gt;&lt;item&gt;6803&lt;/item&gt;&lt;item&gt;8056&lt;/item&gt;&lt;item&gt;8057&lt;/item&gt;&lt;item&gt;8058&lt;/item&gt;&lt;item&gt;8059&lt;/item&gt;&lt;item&gt;8060&lt;/item&gt;&lt;item&gt;8061&lt;/item&gt;&lt;item&gt;8062&lt;/item&gt;&lt;item&gt;8063&lt;/item&gt;&lt;item&gt;8064&lt;/item&gt;&lt;item&gt;8065&lt;/item&gt;&lt;item&gt;8066&lt;/item&gt;&lt;item&gt;8069&lt;/item&gt;&lt;item&gt;8242&lt;/item&gt;&lt;item&gt;8243&lt;/item&gt;&lt;item&gt;8244&lt;/item&gt;&lt;item&gt;8245&lt;/item&gt;&lt;item&gt;8246&lt;/item&gt;&lt;item&gt;8247&lt;/item&gt;&lt;item&gt;8248&lt;/item&gt;&lt;item&gt;8249&lt;/item&gt;&lt;item&gt;8250&lt;/item&gt;&lt;item&gt;8251&lt;/item&gt;&lt;item&gt;8252&lt;/item&gt;&lt;item&gt;8253&lt;/item&gt;&lt;item&gt;8254&lt;/item&gt;&lt;item&gt;8255&lt;/item&gt;&lt;item&gt;8256&lt;/item&gt;&lt;item&gt;8257&lt;/item&gt;&lt;item&gt;8258&lt;/item&gt;&lt;item&gt;8259&lt;/item&gt;&lt;item&gt;8260&lt;/item&gt;&lt;item&gt;8261&lt;/item&gt;&lt;item&gt;8262&lt;/item&gt;&lt;item&gt;8264&lt;/item&gt;&lt;item&gt;8265&lt;/item&gt;&lt;item&gt;8266&lt;/item&gt;&lt;item&gt;8267&lt;/item&gt;&lt;item&gt;8268&lt;/item&gt;&lt;item&gt;8269&lt;/item&gt;&lt;item&gt;8300&lt;/item&gt;&lt;item&gt;8301&lt;/item&gt;&lt;item&gt;8302&lt;/item&gt;&lt;item&gt;8373&lt;/item&gt;&lt;/record-ids&gt;&lt;/item&gt;&lt;/Libraries&gt;"/>
    <w:docVar w:name="EN.UseJSCitationFormat" w:val="False"/>
  </w:docVars>
  <w:rsids>
    <w:rsidRoot w:val="00CD695A"/>
    <w:rsid w:val="000012C5"/>
    <w:rsid w:val="00001ED0"/>
    <w:rsid w:val="00001FC3"/>
    <w:rsid w:val="00002438"/>
    <w:rsid w:val="00002F13"/>
    <w:rsid w:val="0000306A"/>
    <w:rsid w:val="00003265"/>
    <w:rsid w:val="00004B96"/>
    <w:rsid w:val="0000583A"/>
    <w:rsid w:val="00005F0C"/>
    <w:rsid w:val="00006C15"/>
    <w:rsid w:val="00010EDF"/>
    <w:rsid w:val="0001191B"/>
    <w:rsid w:val="00011B0C"/>
    <w:rsid w:val="00011C2F"/>
    <w:rsid w:val="000129F6"/>
    <w:rsid w:val="00012C8A"/>
    <w:rsid w:val="00012CB9"/>
    <w:rsid w:val="000130B4"/>
    <w:rsid w:val="000135B1"/>
    <w:rsid w:val="00013F82"/>
    <w:rsid w:val="00014E66"/>
    <w:rsid w:val="000155E3"/>
    <w:rsid w:val="00015AC4"/>
    <w:rsid w:val="000176C5"/>
    <w:rsid w:val="000200C4"/>
    <w:rsid w:val="000203CF"/>
    <w:rsid w:val="000209E5"/>
    <w:rsid w:val="00021036"/>
    <w:rsid w:val="0002310F"/>
    <w:rsid w:val="00023C00"/>
    <w:rsid w:val="00024B4B"/>
    <w:rsid w:val="00025045"/>
    <w:rsid w:val="000259E3"/>
    <w:rsid w:val="0002602E"/>
    <w:rsid w:val="000269A0"/>
    <w:rsid w:val="000279A9"/>
    <w:rsid w:val="00027AB9"/>
    <w:rsid w:val="000300B8"/>
    <w:rsid w:val="000307DF"/>
    <w:rsid w:val="00030A54"/>
    <w:rsid w:val="00030D08"/>
    <w:rsid w:val="00031860"/>
    <w:rsid w:val="000321EF"/>
    <w:rsid w:val="00032564"/>
    <w:rsid w:val="00032834"/>
    <w:rsid w:val="00033361"/>
    <w:rsid w:val="00033BF7"/>
    <w:rsid w:val="000340C9"/>
    <w:rsid w:val="00034BAE"/>
    <w:rsid w:val="0003557D"/>
    <w:rsid w:val="00035AB7"/>
    <w:rsid w:val="00036B98"/>
    <w:rsid w:val="000405A5"/>
    <w:rsid w:val="00042265"/>
    <w:rsid w:val="000422AD"/>
    <w:rsid w:val="000449F5"/>
    <w:rsid w:val="00045840"/>
    <w:rsid w:val="00046052"/>
    <w:rsid w:val="0004631F"/>
    <w:rsid w:val="00046C68"/>
    <w:rsid w:val="00046D79"/>
    <w:rsid w:val="00047B6F"/>
    <w:rsid w:val="00050B60"/>
    <w:rsid w:val="00051820"/>
    <w:rsid w:val="00053A7A"/>
    <w:rsid w:val="00056FCE"/>
    <w:rsid w:val="000616A8"/>
    <w:rsid w:val="000624AD"/>
    <w:rsid w:val="00062A61"/>
    <w:rsid w:val="00062EC1"/>
    <w:rsid w:val="000633E0"/>
    <w:rsid w:val="00064352"/>
    <w:rsid w:val="00064648"/>
    <w:rsid w:val="000650CA"/>
    <w:rsid w:val="00065746"/>
    <w:rsid w:val="000658CF"/>
    <w:rsid w:val="00065F1C"/>
    <w:rsid w:val="00066C66"/>
    <w:rsid w:val="0006765B"/>
    <w:rsid w:val="000707CC"/>
    <w:rsid w:val="0007137D"/>
    <w:rsid w:val="0007147A"/>
    <w:rsid w:val="0007179A"/>
    <w:rsid w:val="00075809"/>
    <w:rsid w:val="00075A7C"/>
    <w:rsid w:val="00076565"/>
    <w:rsid w:val="00077112"/>
    <w:rsid w:val="000801FE"/>
    <w:rsid w:val="00080329"/>
    <w:rsid w:val="00080660"/>
    <w:rsid w:val="00080863"/>
    <w:rsid w:val="0008227D"/>
    <w:rsid w:val="00082A92"/>
    <w:rsid w:val="00083835"/>
    <w:rsid w:val="00084E92"/>
    <w:rsid w:val="0008515B"/>
    <w:rsid w:val="00085504"/>
    <w:rsid w:val="00086216"/>
    <w:rsid w:val="00086251"/>
    <w:rsid w:val="00090B3F"/>
    <w:rsid w:val="00090CB9"/>
    <w:rsid w:val="000924D4"/>
    <w:rsid w:val="00092692"/>
    <w:rsid w:val="00092CF1"/>
    <w:rsid w:val="00093B5D"/>
    <w:rsid w:val="0009420E"/>
    <w:rsid w:val="0009703E"/>
    <w:rsid w:val="00097F46"/>
    <w:rsid w:val="000A0AE9"/>
    <w:rsid w:val="000A0C82"/>
    <w:rsid w:val="000A124D"/>
    <w:rsid w:val="000A18BE"/>
    <w:rsid w:val="000A234E"/>
    <w:rsid w:val="000A3280"/>
    <w:rsid w:val="000A4332"/>
    <w:rsid w:val="000A53AF"/>
    <w:rsid w:val="000A54A4"/>
    <w:rsid w:val="000A5C82"/>
    <w:rsid w:val="000A62D7"/>
    <w:rsid w:val="000A6605"/>
    <w:rsid w:val="000A7B8C"/>
    <w:rsid w:val="000B04AF"/>
    <w:rsid w:val="000B065A"/>
    <w:rsid w:val="000B0B71"/>
    <w:rsid w:val="000B0D2E"/>
    <w:rsid w:val="000B0E74"/>
    <w:rsid w:val="000B2FE8"/>
    <w:rsid w:val="000B3290"/>
    <w:rsid w:val="000B4B9F"/>
    <w:rsid w:val="000B554D"/>
    <w:rsid w:val="000B6064"/>
    <w:rsid w:val="000B69F0"/>
    <w:rsid w:val="000C0384"/>
    <w:rsid w:val="000C1635"/>
    <w:rsid w:val="000C1786"/>
    <w:rsid w:val="000C17BE"/>
    <w:rsid w:val="000C1D40"/>
    <w:rsid w:val="000C2639"/>
    <w:rsid w:val="000C2E2F"/>
    <w:rsid w:val="000C3BA2"/>
    <w:rsid w:val="000C3D76"/>
    <w:rsid w:val="000C4036"/>
    <w:rsid w:val="000C40A7"/>
    <w:rsid w:val="000C4A09"/>
    <w:rsid w:val="000C5C64"/>
    <w:rsid w:val="000C6F02"/>
    <w:rsid w:val="000C7D03"/>
    <w:rsid w:val="000D0DF3"/>
    <w:rsid w:val="000D1494"/>
    <w:rsid w:val="000D206C"/>
    <w:rsid w:val="000D2683"/>
    <w:rsid w:val="000D2C32"/>
    <w:rsid w:val="000D3623"/>
    <w:rsid w:val="000D4418"/>
    <w:rsid w:val="000D4CBF"/>
    <w:rsid w:val="000D4E56"/>
    <w:rsid w:val="000D50AA"/>
    <w:rsid w:val="000D674C"/>
    <w:rsid w:val="000D6A02"/>
    <w:rsid w:val="000D7596"/>
    <w:rsid w:val="000D7A72"/>
    <w:rsid w:val="000E0117"/>
    <w:rsid w:val="000E1119"/>
    <w:rsid w:val="000E1F42"/>
    <w:rsid w:val="000E22B6"/>
    <w:rsid w:val="000E2C1F"/>
    <w:rsid w:val="000E2C43"/>
    <w:rsid w:val="000E3BED"/>
    <w:rsid w:val="000E4DD4"/>
    <w:rsid w:val="000E5B0D"/>
    <w:rsid w:val="000E6066"/>
    <w:rsid w:val="000E62A8"/>
    <w:rsid w:val="000E6A42"/>
    <w:rsid w:val="000E7285"/>
    <w:rsid w:val="000E78B6"/>
    <w:rsid w:val="000F06A8"/>
    <w:rsid w:val="000F078F"/>
    <w:rsid w:val="000F3A39"/>
    <w:rsid w:val="000F3A8D"/>
    <w:rsid w:val="000F51F6"/>
    <w:rsid w:val="000F59B7"/>
    <w:rsid w:val="000F5D59"/>
    <w:rsid w:val="000F65DF"/>
    <w:rsid w:val="000F68C1"/>
    <w:rsid w:val="000F6999"/>
    <w:rsid w:val="000F6A25"/>
    <w:rsid w:val="000F71A6"/>
    <w:rsid w:val="000F759A"/>
    <w:rsid w:val="000F7A21"/>
    <w:rsid w:val="0010000A"/>
    <w:rsid w:val="00100458"/>
    <w:rsid w:val="001005FF"/>
    <w:rsid w:val="00100698"/>
    <w:rsid w:val="00100DE5"/>
    <w:rsid w:val="001018F3"/>
    <w:rsid w:val="001038A6"/>
    <w:rsid w:val="001043F1"/>
    <w:rsid w:val="001045FA"/>
    <w:rsid w:val="001046AD"/>
    <w:rsid w:val="00105320"/>
    <w:rsid w:val="00105FA9"/>
    <w:rsid w:val="0010617D"/>
    <w:rsid w:val="00106FA5"/>
    <w:rsid w:val="00107C5D"/>
    <w:rsid w:val="00110761"/>
    <w:rsid w:val="00110C0D"/>
    <w:rsid w:val="00110DDB"/>
    <w:rsid w:val="00110FAB"/>
    <w:rsid w:val="0011100B"/>
    <w:rsid w:val="001116FF"/>
    <w:rsid w:val="001117C7"/>
    <w:rsid w:val="00112F16"/>
    <w:rsid w:val="00114380"/>
    <w:rsid w:val="0011495F"/>
    <w:rsid w:val="00114B60"/>
    <w:rsid w:val="00114E90"/>
    <w:rsid w:val="00115075"/>
    <w:rsid w:val="001201E8"/>
    <w:rsid w:val="00120FED"/>
    <w:rsid w:val="00121063"/>
    <w:rsid w:val="00121C2C"/>
    <w:rsid w:val="001244A6"/>
    <w:rsid w:val="00124C85"/>
    <w:rsid w:val="00125646"/>
    <w:rsid w:val="001259DE"/>
    <w:rsid w:val="00126353"/>
    <w:rsid w:val="00126E7A"/>
    <w:rsid w:val="001300B4"/>
    <w:rsid w:val="001304B0"/>
    <w:rsid w:val="00130781"/>
    <w:rsid w:val="001319DA"/>
    <w:rsid w:val="00132367"/>
    <w:rsid w:val="001323A2"/>
    <w:rsid w:val="0013256B"/>
    <w:rsid w:val="0013407B"/>
    <w:rsid w:val="001350BD"/>
    <w:rsid w:val="001356B9"/>
    <w:rsid w:val="00136342"/>
    <w:rsid w:val="00136512"/>
    <w:rsid w:val="00136BC5"/>
    <w:rsid w:val="00137514"/>
    <w:rsid w:val="00137BFD"/>
    <w:rsid w:val="001408CC"/>
    <w:rsid w:val="00141AB8"/>
    <w:rsid w:val="00141DE6"/>
    <w:rsid w:val="001420E2"/>
    <w:rsid w:val="00142E68"/>
    <w:rsid w:val="00145407"/>
    <w:rsid w:val="00146318"/>
    <w:rsid w:val="00146C09"/>
    <w:rsid w:val="0014716E"/>
    <w:rsid w:val="00147B5B"/>
    <w:rsid w:val="00152230"/>
    <w:rsid w:val="00153A76"/>
    <w:rsid w:val="00155A80"/>
    <w:rsid w:val="00155C41"/>
    <w:rsid w:val="001561DB"/>
    <w:rsid w:val="00156CB1"/>
    <w:rsid w:val="00160A56"/>
    <w:rsid w:val="00160CFE"/>
    <w:rsid w:val="001612C4"/>
    <w:rsid w:val="001630F9"/>
    <w:rsid w:val="00163180"/>
    <w:rsid w:val="00164209"/>
    <w:rsid w:val="0016554F"/>
    <w:rsid w:val="00165CF7"/>
    <w:rsid w:val="0016657A"/>
    <w:rsid w:val="00166700"/>
    <w:rsid w:val="00170241"/>
    <w:rsid w:val="00173199"/>
    <w:rsid w:val="00173482"/>
    <w:rsid w:val="0017440C"/>
    <w:rsid w:val="00174667"/>
    <w:rsid w:val="00174A23"/>
    <w:rsid w:val="00174ECD"/>
    <w:rsid w:val="00175268"/>
    <w:rsid w:val="00176C33"/>
    <w:rsid w:val="00177694"/>
    <w:rsid w:val="00180554"/>
    <w:rsid w:val="001807E9"/>
    <w:rsid w:val="00181D6A"/>
    <w:rsid w:val="00181E2F"/>
    <w:rsid w:val="0018226E"/>
    <w:rsid w:val="001824ED"/>
    <w:rsid w:val="00186ACE"/>
    <w:rsid w:val="0018752F"/>
    <w:rsid w:val="001901FF"/>
    <w:rsid w:val="00190995"/>
    <w:rsid w:val="00190CCF"/>
    <w:rsid w:val="0019251E"/>
    <w:rsid w:val="0019323E"/>
    <w:rsid w:val="00194516"/>
    <w:rsid w:val="00194797"/>
    <w:rsid w:val="00194DBA"/>
    <w:rsid w:val="00194FD4"/>
    <w:rsid w:val="00195FE8"/>
    <w:rsid w:val="001961DF"/>
    <w:rsid w:val="001972AF"/>
    <w:rsid w:val="00197713"/>
    <w:rsid w:val="00197C7D"/>
    <w:rsid w:val="00197FCD"/>
    <w:rsid w:val="001A2705"/>
    <w:rsid w:val="001A2E13"/>
    <w:rsid w:val="001A40CF"/>
    <w:rsid w:val="001A43F6"/>
    <w:rsid w:val="001A4E63"/>
    <w:rsid w:val="001A556D"/>
    <w:rsid w:val="001A57B0"/>
    <w:rsid w:val="001A6730"/>
    <w:rsid w:val="001A6F63"/>
    <w:rsid w:val="001B0781"/>
    <w:rsid w:val="001B0D06"/>
    <w:rsid w:val="001B2656"/>
    <w:rsid w:val="001B46E2"/>
    <w:rsid w:val="001B4F1A"/>
    <w:rsid w:val="001B549B"/>
    <w:rsid w:val="001B6E48"/>
    <w:rsid w:val="001B7321"/>
    <w:rsid w:val="001B7CFE"/>
    <w:rsid w:val="001C0A7A"/>
    <w:rsid w:val="001C0E55"/>
    <w:rsid w:val="001C152B"/>
    <w:rsid w:val="001C1D89"/>
    <w:rsid w:val="001C3309"/>
    <w:rsid w:val="001C3706"/>
    <w:rsid w:val="001C3936"/>
    <w:rsid w:val="001C4650"/>
    <w:rsid w:val="001C5374"/>
    <w:rsid w:val="001C693E"/>
    <w:rsid w:val="001C6AD5"/>
    <w:rsid w:val="001C7048"/>
    <w:rsid w:val="001D0B84"/>
    <w:rsid w:val="001D13F6"/>
    <w:rsid w:val="001D17A2"/>
    <w:rsid w:val="001D21E0"/>
    <w:rsid w:val="001D24E9"/>
    <w:rsid w:val="001D255A"/>
    <w:rsid w:val="001D2AA7"/>
    <w:rsid w:val="001D2C53"/>
    <w:rsid w:val="001D2D29"/>
    <w:rsid w:val="001D37B5"/>
    <w:rsid w:val="001D4389"/>
    <w:rsid w:val="001D44F2"/>
    <w:rsid w:val="001D4646"/>
    <w:rsid w:val="001D47B0"/>
    <w:rsid w:val="001D56B8"/>
    <w:rsid w:val="001D5E92"/>
    <w:rsid w:val="001D6947"/>
    <w:rsid w:val="001D728F"/>
    <w:rsid w:val="001D7D74"/>
    <w:rsid w:val="001D7DF3"/>
    <w:rsid w:val="001E374D"/>
    <w:rsid w:val="001E4030"/>
    <w:rsid w:val="001E4169"/>
    <w:rsid w:val="001E464F"/>
    <w:rsid w:val="001E5945"/>
    <w:rsid w:val="001E5F24"/>
    <w:rsid w:val="001E7BD7"/>
    <w:rsid w:val="001E7C14"/>
    <w:rsid w:val="001F0ED2"/>
    <w:rsid w:val="001F215F"/>
    <w:rsid w:val="001F22AB"/>
    <w:rsid w:val="001F26C6"/>
    <w:rsid w:val="001F4ACD"/>
    <w:rsid w:val="001F4F38"/>
    <w:rsid w:val="001F70D0"/>
    <w:rsid w:val="00200171"/>
    <w:rsid w:val="00201126"/>
    <w:rsid w:val="00201536"/>
    <w:rsid w:val="0020205F"/>
    <w:rsid w:val="00203100"/>
    <w:rsid w:val="00203630"/>
    <w:rsid w:val="00204532"/>
    <w:rsid w:val="002046F7"/>
    <w:rsid w:val="00204EC1"/>
    <w:rsid w:val="00205290"/>
    <w:rsid w:val="00205976"/>
    <w:rsid w:val="002073D5"/>
    <w:rsid w:val="00207609"/>
    <w:rsid w:val="002101E2"/>
    <w:rsid w:val="00211E06"/>
    <w:rsid w:val="00211E80"/>
    <w:rsid w:val="00212188"/>
    <w:rsid w:val="002131EB"/>
    <w:rsid w:val="0021612B"/>
    <w:rsid w:val="0021614D"/>
    <w:rsid w:val="00216E09"/>
    <w:rsid w:val="00220DB3"/>
    <w:rsid w:val="002218A5"/>
    <w:rsid w:val="002221C4"/>
    <w:rsid w:val="00222779"/>
    <w:rsid w:val="00223729"/>
    <w:rsid w:val="0022377A"/>
    <w:rsid w:val="00223F8A"/>
    <w:rsid w:val="002247EB"/>
    <w:rsid w:val="00225EC1"/>
    <w:rsid w:val="00226DF3"/>
    <w:rsid w:val="0023144D"/>
    <w:rsid w:val="0023198F"/>
    <w:rsid w:val="0023255F"/>
    <w:rsid w:val="00232CB1"/>
    <w:rsid w:val="00233351"/>
    <w:rsid w:val="00234156"/>
    <w:rsid w:val="002346AF"/>
    <w:rsid w:val="0023532F"/>
    <w:rsid w:val="00235540"/>
    <w:rsid w:val="00236341"/>
    <w:rsid w:val="002372A2"/>
    <w:rsid w:val="00237954"/>
    <w:rsid w:val="002379F9"/>
    <w:rsid w:val="00237E95"/>
    <w:rsid w:val="00237EA0"/>
    <w:rsid w:val="00240366"/>
    <w:rsid w:val="00241274"/>
    <w:rsid w:val="0024192C"/>
    <w:rsid w:val="002424F1"/>
    <w:rsid w:val="0024269F"/>
    <w:rsid w:val="00242AFA"/>
    <w:rsid w:val="002438E2"/>
    <w:rsid w:val="002441B4"/>
    <w:rsid w:val="00244ECB"/>
    <w:rsid w:val="00246565"/>
    <w:rsid w:val="00250534"/>
    <w:rsid w:val="0025058A"/>
    <w:rsid w:val="00251003"/>
    <w:rsid w:val="002512D6"/>
    <w:rsid w:val="00251DD6"/>
    <w:rsid w:val="0025246D"/>
    <w:rsid w:val="00253084"/>
    <w:rsid w:val="0025324C"/>
    <w:rsid w:val="002550DB"/>
    <w:rsid w:val="00257197"/>
    <w:rsid w:val="0025780A"/>
    <w:rsid w:val="0026059D"/>
    <w:rsid w:val="00260F6B"/>
    <w:rsid w:val="002619BC"/>
    <w:rsid w:val="00262F0A"/>
    <w:rsid w:val="002634FE"/>
    <w:rsid w:val="002649B8"/>
    <w:rsid w:val="00265196"/>
    <w:rsid w:val="0026557E"/>
    <w:rsid w:val="00265ABC"/>
    <w:rsid w:val="00265D4C"/>
    <w:rsid w:val="00266037"/>
    <w:rsid w:val="002660F2"/>
    <w:rsid w:val="00266197"/>
    <w:rsid w:val="002662F5"/>
    <w:rsid w:val="0026673A"/>
    <w:rsid w:val="00266BF4"/>
    <w:rsid w:val="00267022"/>
    <w:rsid w:val="00267820"/>
    <w:rsid w:val="00267F75"/>
    <w:rsid w:val="00270E40"/>
    <w:rsid w:val="0027167D"/>
    <w:rsid w:val="002721F4"/>
    <w:rsid w:val="0027228D"/>
    <w:rsid w:val="00272794"/>
    <w:rsid w:val="00273D3A"/>
    <w:rsid w:val="0027497F"/>
    <w:rsid w:val="00274D1D"/>
    <w:rsid w:val="00274E3B"/>
    <w:rsid w:val="00275245"/>
    <w:rsid w:val="00275F34"/>
    <w:rsid w:val="0027673D"/>
    <w:rsid w:val="002767C6"/>
    <w:rsid w:val="002772FC"/>
    <w:rsid w:val="002776D0"/>
    <w:rsid w:val="002778E7"/>
    <w:rsid w:val="0028062D"/>
    <w:rsid w:val="002809F0"/>
    <w:rsid w:val="00280C7E"/>
    <w:rsid w:val="0028124D"/>
    <w:rsid w:val="00281684"/>
    <w:rsid w:val="002817B9"/>
    <w:rsid w:val="00281B1C"/>
    <w:rsid w:val="00282889"/>
    <w:rsid w:val="00282CB5"/>
    <w:rsid w:val="00283030"/>
    <w:rsid w:val="002834B0"/>
    <w:rsid w:val="00283544"/>
    <w:rsid w:val="00283627"/>
    <w:rsid w:val="00285086"/>
    <w:rsid w:val="00286334"/>
    <w:rsid w:val="0028686E"/>
    <w:rsid w:val="002879DB"/>
    <w:rsid w:val="00287EDE"/>
    <w:rsid w:val="002901C4"/>
    <w:rsid w:val="00292E88"/>
    <w:rsid w:val="002942AD"/>
    <w:rsid w:val="00295250"/>
    <w:rsid w:val="0029664C"/>
    <w:rsid w:val="002969AC"/>
    <w:rsid w:val="00296AF2"/>
    <w:rsid w:val="00297D76"/>
    <w:rsid w:val="002A0151"/>
    <w:rsid w:val="002A0466"/>
    <w:rsid w:val="002A0761"/>
    <w:rsid w:val="002A0E6F"/>
    <w:rsid w:val="002A105C"/>
    <w:rsid w:val="002A1143"/>
    <w:rsid w:val="002A17DC"/>
    <w:rsid w:val="002A180C"/>
    <w:rsid w:val="002A218A"/>
    <w:rsid w:val="002A3EB7"/>
    <w:rsid w:val="002A6612"/>
    <w:rsid w:val="002A732E"/>
    <w:rsid w:val="002B0488"/>
    <w:rsid w:val="002B065C"/>
    <w:rsid w:val="002B1DED"/>
    <w:rsid w:val="002B2785"/>
    <w:rsid w:val="002B283E"/>
    <w:rsid w:val="002B2AFC"/>
    <w:rsid w:val="002B2B97"/>
    <w:rsid w:val="002B2EFA"/>
    <w:rsid w:val="002B46FF"/>
    <w:rsid w:val="002B4B3D"/>
    <w:rsid w:val="002B59C3"/>
    <w:rsid w:val="002B59EA"/>
    <w:rsid w:val="002B741A"/>
    <w:rsid w:val="002B7610"/>
    <w:rsid w:val="002C071A"/>
    <w:rsid w:val="002C15F5"/>
    <w:rsid w:val="002C1B34"/>
    <w:rsid w:val="002C2705"/>
    <w:rsid w:val="002C2D6A"/>
    <w:rsid w:val="002C3313"/>
    <w:rsid w:val="002C3680"/>
    <w:rsid w:val="002C3CD7"/>
    <w:rsid w:val="002C4731"/>
    <w:rsid w:val="002C4874"/>
    <w:rsid w:val="002C692E"/>
    <w:rsid w:val="002C6D2F"/>
    <w:rsid w:val="002C716A"/>
    <w:rsid w:val="002D0F12"/>
    <w:rsid w:val="002D2182"/>
    <w:rsid w:val="002D41A4"/>
    <w:rsid w:val="002D513B"/>
    <w:rsid w:val="002D767D"/>
    <w:rsid w:val="002D76FA"/>
    <w:rsid w:val="002E02F6"/>
    <w:rsid w:val="002E0790"/>
    <w:rsid w:val="002E0904"/>
    <w:rsid w:val="002E22B6"/>
    <w:rsid w:val="002E2611"/>
    <w:rsid w:val="002E2839"/>
    <w:rsid w:val="002E3169"/>
    <w:rsid w:val="002E32D1"/>
    <w:rsid w:val="002E3C34"/>
    <w:rsid w:val="002E4977"/>
    <w:rsid w:val="002E7D2D"/>
    <w:rsid w:val="002E7F8A"/>
    <w:rsid w:val="002F06F6"/>
    <w:rsid w:val="002F0BBF"/>
    <w:rsid w:val="002F1249"/>
    <w:rsid w:val="002F21A3"/>
    <w:rsid w:val="002F438D"/>
    <w:rsid w:val="002F4392"/>
    <w:rsid w:val="002F513D"/>
    <w:rsid w:val="002F687A"/>
    <w:rsid w:val="002F6D46"/>
    <w:rsid w:val="00300E8C"/>
    <w:rsid w:val="003016D6"/>
    <w:rsid w:val="00301776"/>
    <w:rsid w:val="00301A2B"/>
    <w:rsid w:val="00301C23"/>
    <w:rsid w:val="00302151"/>
    <w:rsid w:val="00303371"/>
    <w:rsid w:val="00303EFF"/>
    <w:rsid w:val="00304974"/>
    <w:rsid w:val="00305E0D"/>
    <w:rsid w:val="003078FA"/>
    <w:rsid w:val="0031076E"/>
    <w:rsid w:val="00311611"/>
    <w:rsid w:val="00311761"/>
    <w:rsid w:val="00311FF5"/>
    <w:rsid w:val="00312132"/>
    <w:rsid w:val="00314316"/>
    <w:rsid w:val="00314888"/>
    <w:rsid w:val="00314C2C"/>
    <w:rsid w:val="00315EB3"/>
    <w:rsid w:val="003162FB"/>
    <w:rsid w:val="00316FE3"/>
    <w:rsid w:val="0032014E"/>
    <w:rsid w:val="003201A2"/>
    <w:rsid w:val="00321B52"/>
    <w:rsid w:val="00325121"/>
    <w:rsid w:val="003258E7"/>
    <w:rsid w:val="00325B3E"/>
    <w:rsid w:val="003269AD"/>
    <w:rsid w:val="003271CE"/>
    <w:rsid w:val="00330962"/>
    <w:rsid w:val="00332B84"/>
    <w:rsid w:val="00333238"/>
    <w:rsid w:val="00333558"/>
    <w:rsid w:val="00333C8E"/>
    <w:rsid w:val="00334A38"/>
    <w:rsid w:val="003353B6"/>
    <w:rsid w:val="0033600B"/>
    <w:rsid w:val="003363F1"/>
    <w:rsid w:val="0033763F"/>
    <w:rsid w:val="00337D56"/>
    <w:rsid w:val="00340418"/>
    <w:rsid w:val="00340586"/>
    <w:rsid w:val="00340E1B"/>
    <w:rsid w:val="00340E8F"/>
    <w:rsid w:val="003412B6"/>
    <w:rsid w:val="00341379"/>
    <w:rsid w:val="00341AAD"/>
    <w:rsid w:val="00341E42"/>
    <w:rsid w:val="003420B0"/>
    <w:rsid w:val="00342F30"/>
    <w:rsid w:val="0034314C"/>
    <w:rsid w:val="00343635"/>
    <w:rsid w:val="00343A6A"/>
    <w:rsid w:val="00343BB3"/>
    <w:rsid w:val="0034406F"/>
    <w:rsid w:val="00345020"/>
    <w:rsid w:val="003469E1"/>
    <w:rsid w:val="00346FAE"/>
    <w:rsid w:val="0034700A"/>
    <w:rsid w:val="00347339"/>
    <w:rsid w:val="00350241"/>
    <w:rsid w:val="0035218E"/>
    <w:rsid w:val="00352F96"/>
    <w:rsid w:val="00354A1E"/>
    <w:rsid w:val="00355378"/>
    <w:rsid w:val="00356CDD"/>
    <w:rsid w:val="00357839"/>
    <w:rsid w:val="00357CA9"/>
    <w:rsid w:val="003607B6"/>
    <w:rsid w:val="00362E26"/>
    <w:rsid w:val="003639EE"/>
    <w:rsid w:val="003644C9"/>
    <w:rsid w:val="003646F5"/>
    <w:rsid w:val="0036590C"/>
    <w:rsid w:val="00366554"/>
    <w:rsid w:val="0036751F"/>
    <w:rsid w:val="003707D1"/>
    <w:rsid w:val="003715C3"/>
    <w:rsid w:val="00372669"/>
    <w:rsid w:val="00376709"/>
    <w:rsid w:val="00377CEE"/>
    <w:rsid w:val="0038027F"/>
    <w:rsid w:val="00380944"/>
    <w:rsid w:val="00381A4E"/>
    <w:rsid w:val="00382BA6"/>
    <w:rsid w:val="00383325"/>
    <w:rsid w:val="00384996"/>
    <w:rsid w:val="003853FA"/>
    <w:rsid w:val="00386FFF"/>
    <w:rsid w:val="00390125"/>
    <w:rsid w:val="0039030F"/>
    <w:rsid w:val="00391085"/>
    <w:rsid w:val="00391235"/>
    <w:rsid w:val="00391580"/>
    <w:rsid w:val="0039297C"/>
    <w:rsid w:val="00392E06"/>
    <w:rsid w:val="003938B2"/>
    <w:rsid w:val="0039520E"/>
    <w:rsid w:val="0039696A"/>
    <w:rsid w:val="00396C4E"/>
    <w:rsid w:val="00396F6C"/>
    <w:rsid w:val="00397C48"/>
    <w:rsid w:val="003A17B4"/>
    <w:rsid w:val="003A1B43"/>
    <w:rsid w:val="003A2A14"/>
    <w:rsid w:val="003A3628"/>
    <w:rsid w:val="003A38CA"/>
    <w:rsid w:val="003A4219"/>
    <w:rsid w:val="003A5371"/>
    <w:rsid w:val="003B01A2"/>
    <w:rsid w:val="003B06BC"/>
    <w:rsid w:val="003B172E"/>
    <w:rsid w:val="003B2B86"/>
    <w:rsid w:val="003B3A22"/>
    <w:rsid w:val="003B42F2"/>
    <w:rsid w:val="003B45B8"/>
    <w:rsid w:val="003B4604"/>
    <w:rsid w:val="003B4921"/>
    <w:rsid w:val="003B4A63"/>
    <w:rsid w:val="003B4C81"/>
    <w:rsid w:val="003B5634"/>
    <w:rsid w:val="003B5C3A"/>
    <w:rsid w:val="003B62D9"/>
    <w:rsid w:val="003B6DFF"/>
    <w:rsid w:val="003B70AB"/>
    <w:rsid w:val="003B778B"/>
    <w:rsid w:val="003B7B70"/>
    <w:rsid w:val="003C0CBE"/>
    <w:rsid w:val="003C3318"/>
    <w:rsid w:val="003C6004"/>
    <w:rsid w:val="003C631D"/>
    <w:rsid w:val="003C67E3"/>
    <w:rsid w:val="003C6DA9"/>
    <w:rsid w:val="003C7082"/>
    <w:rsid w:val="003D17F9"/>
    <w:rsid w:val="003D1DEC"/>
    <w:rsid w:val="003D1E35"/>
    <w:rsid w:val="003D2DB9"/>
    <w:rsid w:val="003D2FF3"/>
    <w:rsid w:val="003D38F7"/>
    <w:rsid w:val="003D469E"/>
    <w:rsid w:val="003D54B4"/>
    <w:rsid w:val="003D64F0"/>
    <w:rsid w:val="003D6C22"/>
    <w:rsid w:val="003D7234"/>
    <w:rsid w:val="003D7F87"/>
    <w:rsid w:val="003E01A7"/>
    <w:rsid w:val="003E0438"/>
    <w:rsid w:val="003E187D"/>
    <w:rsid w:val="003E35D9"/>
    <w:rsid w:val="003E39D6"/>
    <w:rsid w:val="003E468C"/>
    <w:rsid w:val="003E4CF1"/>
    <w:rsid w:val="003E4F43"/>
    <w:rsid w:val="003E4F7F"/>
    <w:rsid w:val="003E5C94"/>
    <w:rsid w:val="003E5CDC"/>
    <w:rsid w:val="003E64AE"/>
    <w:rsid w:val="003E6BD6"/>
    <w:rsid w:val="003E70A1"/>
    <w:rsid w:val="003F15AD"/>
    <w:rsid w:val="003F1B2C"/>
    <w:rsid w:val="003F2095"/>
    <w:rsid w:val="003F33BE"/>
    <w:rsid w:val="003F33EA"/>
    <w:rsid w:val="003F3560"/>
    <w:rsid w:val="003F4474"/>
    <w:rsid w:val="003F5949"/>
    <w:rsid w:val="003F6201"/>
    <w:rsid w:val="003F6758"/>
    <w:rsid w:val="003F71D7"/>
    <w:rsid w:val="003F75D4"/>
    <w:rsid w:val="003F7D21"/>
    <w:rsid w:val="00400B56"/>
    <w:rsid w:val="00401995"/>
    <w:rsid w:val="00402830"/>
    <w:rsid w:val="00402A98"/>
    <w:rsid w:val="004032A3"/>
    <w:rsid w:val="00404901"/>
    <w:rsid w:val="00406333"/>
    <w:rsid w:val="00410A55"/>
    <w:rsid w:val="00411285"/>
    <w:rsid w:val="00412153"/>
    <w:rsid w:val="004128BA"/>
    <w:rsid w:val="00414678"/>
    <w:rsid w:val="004148D2"/>
    <w:rsid w:val="00415723"/>
    <w:rsid w:val="00415F5B"/>
    <w:rsid w:val="004161C4"/>
    <w:rsid w:val="004163D0"/>
    <w:rsid w:val="00420649"/>
    <w:rsid w:val="004206D0"/>
    <w:rsid w:val="00420E8D"/>
    <w:rsid w:val="00421F4E"/>
    <w:rsid w:val="0042236A"/>
    <w:rsid w:val="00422A1D"/>
    <w:rsid w:val="00422E17"/>
    <w:rsid w:val="00422E60"/>
    <w:rsid w:val="00422EF2"/>
    <w:rsid w:val="0042406D"/>
    <w:rsid w:val="00425290"/>
    <w:rsid w:val="00425548"/>
    <w:rsid w:val="0042622A"/>
    <w:rsid w:val="0042624D"/>
    <w:rsid w:val="00426523"/>
    <w:rsid w:val="0042708B"/>
    <w:rsid w:val="0043084F"/>
    <w:rsid w:val="004308BF"/>
    <w:rsid w:val="00430C85"/>
    <w:rsid w:val="0043149F"/>
    <w:rsid w:val="004324CC"/>
    <w:rsid w:val="004324F9"/>
    <w:rsid w:val="004327D1"/>
    <w:rsid w:val="0043325E"/>
    <w:rsid w:val="00433587"/>
    <w:rsid w:val="00433755"/>
    <w:rsid w:val="0043568D"/>
    <w:rsid w:val="00435B66"/>
    <w:rsid w:val="00435DB3"/>
    <w:rsid w:val="0043618E"/>
    <w:rsid w:val="004402BD"/>
    <w:rsid w:val="0044041C"/>
    <w:rsid w:val="00440712"/>
    <w:rsid w:val="004409FA"/>
    <w:rsid w:val="00440B57"/>
    <w:rsid w:val="00440F3D"/>
    <w:rsid w:val="00442B04"/>
    <w:rsid w:val="00442B58"/>
    <w:rsid w:val="00444570"/>
    <w:rsid w:val="00444855"/>
    <w:rsid w:val="00444933"/>
    <w:rsid w:val="0044507A"/>
    <w:rsid w:val="00445C0F"/>
    <w:rsid w:val="004475B0"/>
    <w:rsid w:val="00450FD4"/>
    <w:rsid w:val="0045124A"/>
    <w:rsid w:val="00451A39"/>
    <w:rsid w:val="00451C18"/>
    <w:rsid w:val="00453ECA"/>
    <w:rsid w:val="00454754"/>
    <w:rsid w:val="00454FAD"/>
    <w:rsid w:val="00455311"/>
    <w:rsid w:val="004557B6"/>
    <w:rsid w:val="0045635A"/>
    <w:rsid w:val="00456B9A"/>
    <w:rsid w:val="004571EB"/>
    <w:rsid w:val="004605F5"/>
    <w:rsid w:val="00460C12"/>
    <w:rsid w:val="00461161"/>
    <w:rsid w:val="00461593"/>
    <w:rsid w:val="00462357"/>
    <w:rsid w:val="0046280C"/>
    <w:rsid w:val="0046381F"/>
    <w:rsid w:val="004640E7"/>
    <w:rsid w:val="0046418D"/>
    <w:rsid w:val="0046628C"/>
    <w:rsid w:val="00467BD2"/>
    <w:rsid w:val="0047035D"/>
    <w:rsid w:val="00470825"/>
    <w:rsid w:val="00470CCD"/>
    <w:rsid w:val="00471709"/>
    <w:rsid w:val="00471A62"/>
    <w:rsid w:val="00471FF9"/>
    <w:rsid w:val="00472DD4"/>
    <w:rsid w:val="004732D0"/>
    <w:rsid w:val="00474707"/>
    <w:rsid w:val="00474A5F"/>
    <w:rsid w:val="00475715"/>
    <w:rsid w:val="004758C8"/>
    <w:rsid w:val="00476524"/>
    <w:rsid w:val="00477C1C"/>
    <w:rsid w:val="00480CA7"/>
    <w:rsid w:val="00480DCA"/>
    <w:rsid w:val="00482B2C"/>
    <w:rsid w:val="00482EF3"/>
    <w:rsid w:val="00483F43"/>
    <w:rsid w:val="0048425E"/>
    <w:rsid w:val="0048536F"/>
    <w:rsid w:val="00485AD9"/>
    <w:rsid w:val="00485F01"/>
    <w:rsid w:val="00486C2E"/>
    <w:rsid w:val="00490920"/>
    <w:rsid w:val="00491544"/>
    <w:rsid w:val="00491736"/>
    <w:rsid w:val="00492727"/>
    <w:rsid w:val="004937EF"/>
    <w:rsid w:val="0049398F"/>
    <w:rsid w:val="00493AE6"/>
    <w:rsid w:val="0049421C"/>
    <w:rsid w:val="0049433C"/>
    <w:rsid w:val="00495128"/>
    <w:rsid w:val="0049527B"/>
    <w:rsid w:val="00496E1C"/>
    <w:rsid w:val="00497068"/>
    <w:rsid w:val="00497AF9"/>
    <w:rsid w:val="004A0006"/>
    <w:rsid w:val="004A1650"/>
    <w:rsid w:val="004A3875"/>
    <w:rsid w:val="004A3BE1"/>
    <w:rsid w:val="004A4529"/>
    <w:rsid w:val="004A55EF"/>
    <w:rsid w:val="004A763D"/>
    <w:rsid w:val="004B0D04"/>
    <w:rsid w:val="004B0D31"/>
    <w:rsid w:val="004B14B8"/>
    <w:rsid w:val="004B1E4F"/>
    <w:rsid w:val="004B2473"/>
    <w:rsid w:val="004B412D"/>
    <w:rsid w:val="004B4341"/>
    <w:rsid w:val="004B4BF3"/>
    <w:rsid w:val="004B5CAB"/>
    <w:rsid w:val="004B6329"/>
    <w:rsid w:val="004B73F7"/>
    <w:rsid w:val="004B7892"/>
    <w:rsid w:val="004B79F1"/>
    <w:rsid w:val="004C001F"/>
    <w:rsid w:val="004C08AC"/>
    <w:rsid w:val="004C2120"/>
    <w:rsid w:val="004C2784"/>
    <w:rsid w:val="004C27FA"/>
    <w:rsid w:val="004C2BD5"/>
    <w:rsid w:val="004C378D"/>
    <w:rsid w:val="004C3C01"/>
    <w:rsid w:val="004C41CB"/>
    <w:rsid w:val="004C467B"/>
    <w:rsid w:val="004C4AD6"/>
    <w:rsid w:val="004C50C4"/>
    <w:rsid w:val="004C54A3"/>
    <w:rsid w:val="004C630D"/>
    <w:rsid w:val="004C71C7"/>
    <w:rsid w:val="004D0204"/>
    <w:rsid w:val="004D124D"/>
    <w:rsid w:val="004D2709"/>
    <w:rsid w:val="004D2733"/>
    <w:rsid w:val="004D292A"/>
    <w:rsid w:val="004D331A"/>
    <w:rsid w:val="004D3A1B"/>
    <w:rsid w:val="004D490D"/>
    <w:rsid w:val="004D4CC2"/>
    <w:rsid w:val="004D5927"/>
    <w:rsid w:val="004D5F4F"/>
    <w:rsid w:val="004D7BB4"/>
    <w:rsid w:val="004E03AD"/>
    <w:rsid w:val="004E0D70"/>
    <w:rsid w:val="004E1649"/>
    <w:rsid w:val="004E26AA"/>
    <w:rsid w:val="004E3649"/>
    <w:rsid w:val="004E3FA0"/>
    <w:rsid w:val="004E4946"/>
    <w:rsid w:val="004E6941"/>
    <w:rsid w:val="004E6A4C"/>
    <w:rsid w:val="004E6C88"/>
    <w:rsid w:val="004E6CC2"/>
    <w:rsid w:val="004F05A0"/>
    <w:rsid w:val="004F05AE"/>
    <w:rsid w:val="004F1966"/>
    <w:rsid w:val="004F2297"/>
    <w:rsid w:val="004F3891"/>
    <w:rsid w:val="004F560F"/>
    <w:rsid w:val="004F5895"/>
    <w:rsid w:val="004F60CE"/>
    <w:rsid w:val="004F760F"/>
    <w:rsid w:val="004F76DE"/>
    <w:rsid w:val="004F7D90"/>
    <w:rsid w:val="00500071"/>
    <w:rsid w:val="0050028D"/>
    <w:rsid w:val="005003E1"/>
    <w:rsid w:val="00500405"/>
    <w:rsid w:val="00500AF0"/>
    <w:rsid w:val="00502603"/>
    <w:rsid w:val="00503406"/>
    <w:rsid w:val="005039E6"/>
    <w:rsid w:val="00504CDE"/>
    <w:rsid w:val="00505644"/>
    <w:rsid w:val="005058B5"/>
    <w:rsid w:val="00506BF1"/>
    <w:rsid w:val="005070B8"/>
    <w:rsid w:val="0050759B"/>
    <w:rsid w:val="0051067D"/>
    <w:rsid w:val="005108DF"/>
    <w:rsid w:val="0051206D"/>
    <w:rsid w:val="00513845"/>
    <w:rsid w:val="005144C0"/>
    <w:rsid w:val="005146E6"/>
    <w:rsid w:val="005147D8"/>
    <w:rsid w:val="0051486F"/>
    <w:rsid w:val="00515601"/>
    <w:rsid w:val="00516702"/>
    <w:rsid w:val="00517239"/>
    <w:rsid w:val="0052000F"/>
    <w:rsid w:val="0052081E"/>
    <w:rsid w:val="00520F2F"/>
    <w:rsid w:val="005215CD"/>
    <w:rsid w:val="00522DFB"/>
    <w:rsid w:val="00522E14"/>
    <w:rsid w:val="00523C78"/>
    <w:rsid w:val="005246F8"/>
    <w:rsid w:val="00525005"/>
    <w:rsid w:val="00525237"/>
    <w:rsid w:val="005254C5"/>
    <w:rsid w:val="0052593D"/>
    <w:rsid w:val="00526349"/>
    <w:rsid w:val="00526E08"/>
    <w:rsid w:val="00531068"/>
    <w:rsid w:val="00531134"/>
    <w:rsid w:val="00531E5B"/>
    <w:rsid w:val="005323A5"/>
    <w:rsid w:val="00532487"/>
    <w:rsid w:val="005324AB"/>
    <w:rsid w:val="00532B52"/>
    <w:rsid w:val="00533265"/>
    <w:rsid w:val="00533C18"/>
    <w:rsid w:val="0053454B"/>
    <w:rsid w:val="00534732"/>
    <w:rsid w:val="00534B32"/>
    <w:rsid w:val="00534E4B"/>
    <w:rsid w:val="00535979"/>
    <w:rsid w:val="005373CA"/>
    <w:rsid w:val="00537A35"/>
    <w:rsid w:val="00540066"/>
    <w:rsid w:val="00540072"/>
    <w:rsid w:val="00540EFC"/>
    <w:rsid w:val="00541797"/>
    <w:rsid w:val="00541D01"/>
    <w:rsid w:val="00541FF3"/>
    <w:rsid w:val="00542803"/>
    <w:rsid w:val="00542A55"/>
    <w:rsid w:val="005430F8"/>
    <w:rsid w:val="00543265"/>
    <w:rsid w:val="005433AB"/>
    <w:rsid w:val="00544221"/>
    <w:rsid w:val="00544E3C"/>
    <w:rsid w:val="00545F4A"/>
    <w:rsid w:val="00546483"/>
    <w:rsid w:val="00546A54"/>
    <w:rsid w:val="00546ED8"/>
    <w:rsid w:val="005473D5"/>
    <w:rsid w:val="00547A8E"/>
    <w:rsid w:val="00547B4B"/>
    <w:rsid w:val="00550391"/>
    <w:rsid w:val="005505BC"/>
    <w:rsid w:val="005508A2"/>
    <w:rsid w:val="00550D06"/>
    <w:rsid w:val="005513C3"/>
    <w:rsid w:val="00551C26"/>
    <w:rsid w:val="005529F7"/>
    <w:rsid w:val="00552D89"/>
    <w:rsid w:val="00553201"/>
    <w:rsid w:val="00553900"/>
    <w:rsid w:val="00553C33"/>
    <w:rsid w:val="005545EE"/>
    <w:rsid w:val="00555F02"/>
    <w:rsid w:val="005563FB"/>
    <w:rsid w:val="00556550"/>
    <w:rsid w:val="00560FAE"/>
    <w:rsid w:val="005615E1"/>
    <w:rsid w:val="00561B8D"/>
    <w:rsid w:val="00561E9E"/>
    <w:rsid w:val="00561F34"/>
    <w:rsid w:val="0056364E"/>
    <w:rsid w:val="0056395C"/>
    <w:rsid w:val="00564F16"/>
    <w:rsid w:val="005660D6"/>
    <w:rsid w:val="005666C4"/>
    <w:rsid w:val="005674AB"/>
    <w:rsid w:val="00567F40"/>
    <w:rsid w:val="00570D2B"/>
    <w:rsid w:val="00570EC4"/>
    <w:rsid w:val="005725FA"/>
    <w:rsid w:val="005726FD"/>
    <w:rsid w:val="0057273B"/>
    <w:rsid w:val="00573B59"/>
    <w:rsid w:val="00574ADE"/>
    <w:rsid w:val="005750A0"/>
    <w:rsid w:val="005753A0"/>
    <w:rsid w:val="00575996"/>
    <w:rsid w:val="00575EB0"/>
    <w:rsid w:val="00576FEE"/>
    <w:rsid w:val="005777F5"/>
    <w:rsid w:val="00580233"/>
    <w:rsid w:val="00580A94"/>
    <w:rsid w:val="00581441"/>
    <w:rsid w:val="00581C5B"/>
    <w:rsid w:val="00582CC5"/>
    <w:rsid w:val="00582D4D"/>
    <w:rsid w:val="00583427"/>
    <w:rsid w:val="005836D7"/>
    <w:rsid w:val="00584234"/>
    <w:rsid w:val="0058483F"/>
    <w:rsid w:val="005848EE"/>
    <w:rsid w:val="00585893"/>
    <w:rsid w:val="00585CD6"/>
    <w:rsid w:val="005862FE"/>
    <w:rsid w:val="00586666"/>
    <w:rsid w:val="00586738"/>
    <w:rsid w:val="00586AEB"/>
    <w:rsid w:val="00586B96"/>
    <w:rsid w:val="00586C76"/>
    <w:rsid w:val="00587438"/>
    <w:rsid w:val="005900A8"/>
    <w:rsid w:val="005914EE"/>
    <w:rsid w:val="005930D8"/>
    <w:rsid w:val="0059377C"/>
    <w:rsid w:val="00593ED4"/>
    <w:rsid w:val="005943F9"/>
    <w:rsid w:val="00594FD4"/>
    <w:rsid w:val="0059554B"/>
    <w:rsid w:val="00596E6B"/>
    <w:rsid w:val="005A18F9"/>
    <w:rsid w:val="005A464D"/>
    <w:rsid w:val="005A4EF3"/>
    <w:rsid w:val="005A51BE"/>
    <w:rsid w:val="005A5C81"/>
    <w:rsid w:val="005A6A4B"/>
    <w:rsid w:val="005A6EFA"/>
    <w:rsid w:val="005B027A"/>
    <w:rsid w:val="005B027F"/>
    <w:rsid w:val="005B0791"/>
    <w:rsid w:val="005B1633"/>
    <w:rsid w:val="005B1978"/>
    <w:rsid w:val="005B1BCB"/>
    <w:rsid w:val="005B2292"/>
    <w:rsid w:val="005B2997"/>
    <w:rsid w:val="005B5050"/>
    <w:rsid w:val="005B5B8C"/>
    <w:rsid w:val="005B6850"/>
    <w:rsid w:val="005B6CDB"/>
    <w:rsid w:val="005B7658"/>
    <w:rsid w:val="005B7D4C"/>
    <w:rsid w:val="005C1A18"/>
    <w:rsid w:val="005C2032"/>
    <w:rsid w:val="005C233C"/>
    <w:rsid w:val="005C2B2F"/>
    <w:rsid w:val="005C3C07"/>
    <w:rsid w:val="005C41B6"/>
    <w:rsid w:val="005C4FBB"/>
    <w:rsid w:val="005C5AF3"/>
    <w:rsid w:val="005C5D0B"/>
    <w:rsid w:val="005C62D6"/>
    <w:rsid w:val="005C6CF2"/>
    <w:rsid w:val="005C72F8"/>
    <w:rsid w:val="005C7BAF"/>
    <w:rsid w:val="005D02D8"/>
    <w:rsid w:val="005D1A41"/>
    <w:rsid w:val="005D24BE"/>
    <w:rsid w:val="005D3A15"/>
    <w:rsid w:val="005D4ED2"/>
    <w:rsid w:val="005D50B6"/>
    <w:rsid w:val="005D570B"/>
    <w:rsid w:val="005D6EAE"/>
    <w:rsid w:val="005D78E0"/>
    <w:rsid w:val="005E1B3A"/>
    <w:rsid w:val="005E261F"/>
    <w:rsid w:val="005E27F1"/>
    <w:rsid w:val="005E4A92"/>
    <w:rsid w:val="005E71D4"/>
    <w:rsid w:val="005E78F9"/>
    <w:rsid w:val="005E7A0B"/>
    <w:rsid w:val="005F014E"/>
    <w:rsid w:val="005F02B9"/>
    <w:rsid w:val="005F0642"/>
    <w:rsid w:val="005F079D"/>
    <w:rsid w:val="005F28F0"/>
    <w:rsid w:val="005F2B51"/>
    <w:rsid w:val="005F2C36"/>
    <w:rsid w:val="005F31EC"/>
    <w:rsid w:val="005F379B"/>
    <w:rsid w:val="005F5266"/>
    <w:rsid w:val="005F79F9"/>
    <w:rsid w:val="005F7A2F"/>
    <w:rsid w:val="00601FAC"/>
    <w:rsid w:val="006029E0"/>
    <w:rsid w:val="006032BD"/>
    <w:rsid w:val="006033B1"/>
    <w:rsid w:val="006038C9"/>
    <w:rsid w:val="00604211"/>
    <w:rsid w:val="00604511"/>
    <w:rsid w:val="00605677"/>
    <w:rsid w:val="006060F3"/>
    <w:rsid w:val="00606E07"/>
    <w:rsid w:val="00607257"/>
    <w:rsid w:val="00607B5B"/>
    <w:rsid w:val="00610057"/>
    <w:rsid w:val="0061058B"/>
    <w:rsid w:val="00610685"/>
    <w:rsid w:val="00611198"/>
    <w:rsid w:val="00611EA8"/>
    <w:rsid w:val="00612082"/>
    <w:rsid w:val="00613316"/>
    <w:rsid w:val="006134F1"/>
    <w:rsid w:val="00613900"/>
    <w:rsid w:val="00613B0F"/>
    <w:rsid w:val="00613BEE"/>
    <w:rsid w:val="00613EBB"/>
    <w:rsid w:val="006147DF"/>
    <w:rsid w:val="00614A1A"/>
    <w:rsid w:val="00614E84"/>
    <w:rsid w:val="00616544"/>
    <w:rsid w:val="00617FD7"/>
    <w:rsid w:val="0062022B"/>
    <w:rsid w:val="0062080D"/>
    <w:rsid w:val="00622D89"/>
    <w:rsid w:val="00623C93"/>
    <w:rsid w:val="00624591"/>
    <w:rsid w:val="00625081"/>
    <w:rsid w:val="006266AC"/>
    <w:rsid w:val="006306E8"/>
    <w:rsid w:val="00631FA8"/>
    <w:rsid w:val="00632850"/>
    <w:rsid w:val="00632F65"/>
    <w:rsid w:val="00634416"/>
    <w:rsid w:val="00634F33"/>
    <w:rsid w:val="006352D1"/>
    <w:rsid w:val="0063559E"/>
    <w:rsid w:val="00635979"/>
    <w:rsid w:val="00636A3B"/>
    <w:rsid w:val="006376F8"/>
    <w:rsid w:val="0064026B"/>
    <w:rsid w:val="0064187E"/>
    <w:rsid w:val="0064259F"/>
    <w:rsid w:val="00642C7E"/>
    <w:rsid w:val="00643B03"/>
    <w:rsid w:val="00646C70"/>
    <w:rsid w:val="00647566"/>
    <w:rsid w:val="00647987"/>
    <w:rsid w:val="00647AB9"/>
    <w:rsid w:val="00650189"/>
    <w:rsid w:val="006504A2"/>
    <w:rsid w:val="00650EDE"/>
    <w:rsid w:val="00651440"/>
    <w:rsid w:val="00653823"/>
    <w:rsid w:val="00653BD1"/>
    <w:rsid w:val="00653D57"/>
    <w:rsid w:val="00654A85"/>
    <w:rsid w:val="00656011"/>
    <w:rsid w:val="00657056"/>
    <w:rsid w:val="006574CD"/>
    <w:rsid w:val="00657E0F"/>
    <w:rsid w:val="0066030A"/>
    <w:rsid w:val="00660B3A"/>
    <w:rsid w:val="00660C06"/>
    <w:rsid w:val="00660E36"/>
    <w:rsid w:val="00661139"/>
    <w:rsid w:val="0066278F"/>
    <w:rsid w:val="00662DA0"/>
    <w:rsid w:val="00662F54"/>
    <w:rsid w:val="0066656F"/>
    <w:rsid w:val="00666BC6"/>
    <w:rsid w:val="00671753"/>
    <w:rsid w:val="00671982"/>
    <w:rsid w:val="00672948"/>
    <w:rsid w:val="00674173"/>
    <w:rsid w:val="006741F0"/>
    <w:rsid w:val="00674769"/>
    <w:rsid w:val="006748BE"/>
    <w:rsid w:val="00674F38"/>
    <w:rsid w:val="0067695B"/>
    <w:rsid w:val="00681970"/>
    <w:rsid w:val="00681ED9"/>
    <w:rsid w:val="0068253F"/>
    <w:rsid w:val="006827D9"/>
    <w:rsid w:val="0068334C"/>
    <w:rsid w:val="00683C96"/>
    <w:rsid w:val="00684E7A"/>
    <w:rsid w:val="006875BA"/>
    <w:rsid w:val="00687E33"/>
    <w:rsid w:val="0069047D"/>
    <w:rsid w:val="0069066E"/>
    <w:rsid w:val="0069073A"/>
    <w:rsid w:val="00691733"/>
    <w:rsid w:val="006922A2"/>
    <w:rsid w:val="0069237C"/>
    <w:rsid w:val="006949F6"/>
    <w:rsid w:val="00694EB6"/>
    <w:rsid w:val="006959FE"/>
    <w:rsid w:val="00695E9A"/>
    <w:rsid w:val="006968D5"/>
    <w:rsid w:val="00696C44"/>
    <w:rsid w:val="006A0509"/>
    <w:rsid w:val="006A1B48"/>
    <w:rsid w:val="006A21C7"/>
    <w:rsid w:val="006A271B"/>
    <w:rsid w:val="006A2AAC"/>
    <w:rsid w:val="006A2AE8"/>
    <w:rsid w:val="006A30BD"/>
    <w:rsid w:val="006A36FF"/>
    <w:rsid w:val="006A41E4"/>
    <w:rsid w:val="006A57B4"/>
    <w:rsid w:val="006A57D9"/>
    <w:rsid w:val="006A6BB7"/>
    <w:rsid w:val="006A6DAA"/>
    <w:rsid w:val="006A707D"/>
    <w:rsid w:val="006A7D4B"/>
    <w:rsid w:val="006A7FF5"/>
    <w:rsid w:val="006B0037"/>
    <w:rsid w:val="006B14AC"/>
    <w:rsid w:val="006B180E"/>
    <w:rsid w:val="006B1CB8"/>
    <w:rsid w:val="006B33B0"/>
    <w:rsid w:val="006B3581"/>
    <w:rsid w:val="006B4781"/>
    <w:rsid w:val="006B5890"/>
    <w:rsid w:val="006B67F2"/>
    <w:rsid w:val="006B6D97"/>
    <w:rsid w:val="006B7854"/>
    <w:rsid w:val="006C11C5"/>
    <w:rsid w:val="006C162D"/>
    <w:rsid w:val="006C1640"/>
    <w:rsid w:val="006C3680"/>
    <w:rsid w:val="006C387C"/>
    <w:rsid w:val="006C38BA"/>
    <w:rsid w:val="006C3E41"/>
    <w:rsid w:val="006C52AF"/>
    <w:rsid w:val="006C79DE"/>
    <w:rsid w:val="006D015D"/>
    <w:rsid w:val="006D0BF0"/>
    <w:rsid w:val="006D1416"/>
    <w:rsid w:val="006D2500"/>
    <w:rsid w:val="006D2557"/>
    <w:rsid w:val="006D2E19"/>
    <w:rsid w:val="006D3282"/>
    <w:rsid w:val="006D4292"/>
    <w:rsid w:val="006D429B"/>
    <w:rsid w:val="006D5B49"/>
    <w:rsid w:val="006E2AE1"/>
    <w:rsid w:val="006E2E09"/>
    <w:rsid w:val="006E3D28"/>
    <w:rsid w:val="006E44BF"/>
    <w:rsid w:val="006E4A0F"/>
    <w:rsid w:val="006E4C5B"/>
    <w:rsid w:val="006E5069"/>
    <w:rsid w:val="006E6435"/>
    <w:rsid w:val="006E6B10"/>
    <w:rsid w:val="006E740A"/>
    <w:rsid w:val="006F0CFC"/>
    <w:rsid w:val="006F1416"/>
    <w:rsid w:val="006F14DA"/>
    <w:rsid w:val="006F27BE"/>
    <w:rsid w:val="006F2F8F"/>
    <w:rsid w:val="006F44BF"/>
    <w:rsid w:val="006F456E"/>
    <w:rsid w:val="006F4611"/>
    <w:rsid w:val="006F54AB"/>
    <w:rsid w:val="006F693F"/>
    <w:rsid w:val="006F6B1C"/>
    <w:rsid w:val="00701CEB"/>
    <w:rsid w:val="00702397"/>
    <w:rsid w:val="00702444"/>
    <w:rsid w:val="0070335A"/>
    <w:rsid w:val="00703DC2"/>
    <w:rsid w:val="00704F43"/>
    <w:rsid w:val="00705AC3"/>
    <w:rsid w:val="00705F21"/>
    <w:rsid w:val="007061B5"/>
    <w:rsid w:val="00706D91"/>
    <w:rsid w:val="00706F9B"/>
    <w:rsid w:val="007077F7"/>
    <w:rsid w:val="00707B8E"/>
    <w:rsid w:val="007107EC"/>
    <w:rsid w:val="00712103"/>
    <w:rsid w:val="007126E7"/>
    <w:rsid w:val="0071302A"/>
    <w:rsid w:val="0071452A"/>
    <w:rsid w:val="00716836"/>
    <w:rsid w:val="00717285"/>
    <w:rsid w:val="00717BCE"/>
    <w:rsid w:val="007209BF"/>
    <w:rsid w:val="0072179A"/>
    <w:rsid w:val="007219B7"/>
    <w:rsid w:val="007219ED"/>
    <w:rsid w:val="00721EBF"/>
    <w:rsid w:val="007221B7"/>
    <w:rsid w:val="00722BD0"/>
    <w:rsid w:val="00723285"/>
    <w:rsid w:val="007237F9"/>
    <w:rsid w:val="0072413D"/>
    <w:rsid w:val="00724B7E"/>
    <w:rsid w:val="00724FE3"/>
    <w:rsid w:val="007258AC"/>
    <w:rsid w:val="00725BCA"/>
    <w:rsid w:val="00725D97"/>
    <w:rsid w:val="007262FF"/>
    <w:rsid w:val="00727560"/>
    <w:rsid w:val="00727CA5"/>
    <w:rsid w:val="0073123F"/>
    <w:rsid w:val="00731AD9"/>
    <w:rsid w:val="00733462"/>
    <w:rsid w:val="00733881"/>
    <w:rsid w:val="007339F2"/>
    <w:rsid w:val="007346FC"/>
    <w:rsid w:val="00734BEF"/>
    <w:rsid w:val="007358EA"/>
    <w:rsid w:val="00736C2B"/>
    <w:rsid w:val="00737BFB"/>
    <w:rsid w:val="007403C6"/>
    <w:rsid w:val="00741083"/>
    <w:rsid w:val="00741AB6"/>
    <w:rsid w:val="00741B37"/>
    <w:rsid w:val="00742238"/>
    <w:rsid w:val="00742323"/>
    <w:rsid w:val="007430B8"/>
    <w:rsid w:val="0074326B"/>
    <w:rsid w:val="00743DEA"/>
    <w:rsid w:val="0074467C"/>
    <w:rsid w:val="00744D62"/>
    <w:rsid w:val="007451FF"/>
    <w:rsid w:val="007455C6"/>
    <w:rsid w:val="007459CC"/>
    <w:rsid w:val="007468BD"/>
    <w:rsid w:val="007474FF"/>
    <w:rsid w:val="007477DC"/>
    <w:rsid w:val="00747DB0"/>
    <w:rsid w:val="00747F86"/>
    <w:rsid w:val="007523C8"/>
    <w:rsid w:val="00752480"/>
    <w:rsid w:val="00752966"/>
    <w:rsid w:val="007538CD"/>
    <w:rsid w:val="007569CA"/>
    <w:rsid w:val="007569EE"/>
    <w:rsid w:val="00760C96"/>
    <w:rsid w:val="0076146F"/>
    <w:rsid w:val="00761D9B"/>
    <w:rsid w:val="007626E3"/>
    <w:rsid w:val="007627C7"/>
    <w:rsid w:val="007642DC"/>
    <w:rsid w:val="0076547C"/>
    <w:rsid w:val="00765518"/>
    <w:rsid w:val="00765C42"/>
    <w:rsid w:val="00765F60"/>
    <w:rsid w:val="00766631"/>
    <w:rsid w:val="00766ECE"/>
    <w:rsid w:val="0076744A"/>
    <w:rsid w:val="007674D7"/>
    <w:rsid w:val="00770741"/>
    <w:rsid w:val="00770C57"/>
    <w:rsid w:val="0077137D"/>
    <w:rsid w:val="007715B2"/>
    <w:rsid w:val="00771C7A"/>
    <w:rsid w:val="00772CBA"/>
    <w:rsid w:val="00772D22"/>
    <w:rsid w:val="007740A2"/>
    <w:rsid w:val="00774C42"/>
    <w:rsid w:val="00775DC0"/>
    <w:rsid w:val="00777D34"/>
    <w:rsid w:val="00777DD8"/>
    <w:rsid w:val="00781380"/>
    <w:rsid w:val="0078182A"/>
    <w:rsid w:val="00782A64"/>
    <w:rsid w:val="0078310A"/>
    <w:rsid w:val="007850EB"/>
    <w:rsid w:val="007855FB"/>
    <w:rsid w:val="007861BE"/>
    <w:rsid w:val="00786C00"/>
    <w:rsid w:val="00786F22"/>
    <w:rsid w:val="007907C1"/>
    <w:rsid w:val="00790B58"/>
    <w:rsid w:val="007917EC"/>
    <w:rsid w:val="00792491"/>
    <w:rsid w:val="0079294A"/>
    <w:rsid w:val="00793848"/>
    <w:rsid w:val="00793A8F"/>
    <w:rsid w:val="0079420C"/>
    <w:rsid w:val="007949E1"/>
    <w:rsid w:val="00795AA8"/>
    <w:rsid w:val="00795D2C"/>
    <w:rsid w:val="0079601D"/>
    <w:rsid w:val="00796C76"/>
    <w:rsid w:val="00796F9D"/>
    <w:rsid w:val="0079759E"/>
    <w:rsid w:val="00797D5E"/>
    <w:rsid w:val="007A0CBB"/>
    <w:rsid w:val="007A2A38"/>
    <w:rsid w:val="007A3D63"/>
    <w:rsid w:val="007A47CF"/>
    <w:rsid w:val="007A4AC1"/>
    <w:rsid w:val="007A55F6"/>
    <w:rsid w:val="007A573F"/>
    <w:rsid w:val="007A6212"/>
    <w:rsid w:val="007B002D"/>
    <w:rsid w:val="007B00E6"/>
    <w:rsid w:val="007B067C"/>
    <w:rsid w:val="007B0871"/>
    <w:rsid w:val="007B1323"/>
    <w:rsid w:val="007B1573"/>
    <w:rsid w:val="007B15CC"/>
    <w:rsid w:val="007B1984"/>
    <w:rsid w:val="007B1D81"/>
    <w:rsid w:val="007B3904"/>
    <w:rsid w:val="007B4075"/>
    <w:rsid w:val="007B4320"/>
    <w:rsid w:val="007B5050"/>
    <w:rsid w:val="007B5721"/>
    <w:rsid w:val="007B7934"/>
    <w:rsid w:val="007B7A2A"/>
    <w:rsid w:val="007C16ED"/>
    <w:rsid w:val="007C2EF8"/>
    <w:rsid w:val="007C32E6"/>
    <w:rsid w:val="007C3757"/>
    <w:rsid w:val="007C5543"/>
    <w:rsid w:val="007C57DD"/>
    <w:rsid w:val="007C6A09"/>
    <w:rsid w:val="007C6D8B"/>
    <w:rsid w:val="007C7D88"/>
    <w:rsid w:val="007D1835"/>
    <w:rsid w:val="007D23D1"/>
    <w:rsid w:val="007D247F"/>
    <w:rsid w:val="007D2600"/>
    <w:rsid w:val="007D2BDE"/>
    <w:rsid w:val="007D3503"/>
    <w:rsid w:val="007D3E91"/>
    <w:rsid w:val="007D44A5"/>
    <w:rsid w:val="007D46F6"/>
    <w:rsid w:val="007D59F1"/>
    <w:rsid w:val="007E10D8"/>
    <w:rsid w:val="007E478A"/>
    <w:rsid w:val="007E5AC7"/>
    <w:rsid w:val="007E6847"/>
    <w:rsid w:val="007E7366"/>
    <w:rsid w:val="007E78DB"/>
    <w:rsid w:val="007F0951"/>
    <w:rsid w:val="007F1429"/>
    <w:rsid w:val="007F299A"/>
    <w:rsid w:val="007F35F9"/>
    <w:rsid w:val="007F38F3"/>
    <w:rsid w:val="007F4053"/>
    <w:rsid w:val="007F52B1"/>
    <w:rsid w:val="007F5FC3"/>
    <w:rsid w:val="007F65C0"/>
    <w:rsid w:val="007F6663"/>
    <w:rsid w:val="007F698E"/>
    <w:rsid w:val="008004D7"/>
    <w:rsid w:val="00800D90"/>
    <w:rsid w:val="008011DC"/>
    <w:rsid w:val="008013E8"/>
    <w:rsid w:val="0080239D"/>
    <w:rsid w:val="00803D66"/>
    <w:rsid w:val="0080463D"/>
    <w:rsid w:val="00804CED"/>
    <w:rsid w:val="00804FCF"/>
    <w:rsid w:val="0080594A"/>
    <w:rsid w:val="00806A1C"/>
    <w:rsid w:val="00806DCA"/>
    <w:rsid w:val="00810D66"/>
    <w:rsid w:val="00810EE8"/>
    <w:rsid w:val="00811DBD"/>
    <w:rsid w:val="00811DE4"/>
    <w:rsid w:val="00814A96"/>
    <w:rsid w:val="0081513C"/>
    <w:rsid w:val="008152A5"/>
    <w:rsid w:val="00815A10"/>
    <w:rsid w:val="008161E4"/>
    <w:rsid w:val="008161F8"/>
    <w:rsid w:val="00816FBE"/>
    <w:rsid w:val="008172D0"/>
    <w:rsid w:val="00817E46"/>
    <w:rsid w:val="0082020A"/>
    <w:rsid w:val="0082081B"/>
    <w:rsid w:val="008208E0"/>
    <w:rsid w:val="008219E4"/>
    <w:rsid w:val="00822C40"/>
    <w:rsid w:val="00823752"/>
    <w:rsid w:val="00824A30"/>
    <w:rsid w:val="00825CD5"/>
    <w:rsid w:val="00826448"/>
    <w:rsid w:val="00826457"/>
    <w:rsid w:val="008264B4"/>
    <w:rsid w:val="00826882"/>
    <w:rsid w:val="00826AF5"/>
    <w:rsid w:val="00827C30"/>
    <w:rsid w:val="00830C82"/>
    <w:rsid w:val="00831F37"/>
    <w:rsid w:val="00834D9E"/>
    <w:rsid w:val="00834E23"/>
    <w:rsid w:val="00835EE4"/>
    <w:rsid w:val="00836714"/>
    <w:rsid w:val="0084086A"/>
    <w:rsid w:val="00840974"/>
    <w:rsid w:val="008428AA"/>
    <w:rsid w:val="008438DC"/>
    <w:rsid w:val="008440D8"/>
    <w:rsid w:val="0084493A"/>
    <w:rsid w:val="008456CC"/>
    <w:rsid w:val="00846687"/>
    <w:rsid w:val="008503EF"/>
    <w:rsid w:val="00851285"/>
    <w:rsid w:val="00851FD8"/>
    <w:rsid w:val="008520A4"/>
    <w:rsid w:val="008534E5"/>
    <w:rsid w:val="00853B90"/>
    <w:rsid w:val="00853BED"/>
    <w:rsid w:val="00854D07"/>
    <w:rsid w:val="008550DA"/>
    <w:rsid w:val="00855B63"/>
    <w:rsid w:val="0085667D"/>
    <w:rsid w:val="00860B7F"/>
    <w:rsid w:val="00862CFD"/>
    <w:rsid w:val="008631CC"/>
    <w:rsid w:val="00863647"/>
    <w:rsid w:val="00863EBB"/>
    <w:rsid w:val="00863EFA"/>
    <w:rsid w:val="00864363"/>
    <w:rsid w:val="0086495A"/>
    <w:rsid w:val="00864C56"/>
    <w:rsid w:val="0086685E"/>
    <w:rsid w:val="00867336"/>
    <w:rsid w:val="0086743F"/>
    <w:rsid w:val="008675BE"/>
    <w:rsid w:val="008701CF"/>
    <w:rsid w:val="00871210"/>
    <w:rsid w:val="00871217"/>
    <w:rsid w:val="00871762"/>
    <w:rsid w:val="00871793"/>
    <w:rsid w:val="00871C63"/>
    <w:rsid w:val="00872EB5"/>
    <w:rsid w:val="00872F2E"/>
    <w:rsid w:val="008730F5"/>
    <w:rsid w:val="008736A8"/>
    <w:rsid w:val="00876C0E"/>
    <w:rsid w:val="00876DF0"/>
    <w:rsid w:val="00880C96"/>
    <w:rsid w:val="008817CE"/>
    <w:rsid w:val="00881804"/>
    <w:rsid w:val="00882CF9"/>
    <w:rsid w:val="00883F58"/>
    <w:rsid w:val="00885800"/>
    <w:rsid w:val="00885830"/>
    <w:rsid w:val="00885CF2"/>
    <w:rsid w:val="00885FCA"/>
    <w:rsid w:val="00886F74"/>
    <w:rsid w:val="00890D43"/>
    <w:rsid w:val="0089102E"/>
    <w:rsid w:val="00891398"/>
    <w:rsid w:val="0089186D"/>
    <w:rsid w:val="00893B93"/>
    <w:rsid w:val="0089418A"/>
    <w:rsid w:val="0089453C"/>
    <w:rsid w:val="00894DBD"/>
    <w:rsid w:val="00895D44"/>
    <w:rsid w:val="00896999"/>
    <w:rsid w:val="008A0BC8"/>
    <w:rsid w:val="008A1A78"/>
    <w:rsid w:val="008A275D"/>
    <w:rsid w:val="008A45B8"/>
    <w:rsid w:val="008A45CE"/>
    <w:rsid w:val="008A7966"/>
    <w:rsid w:val="008B18A4"/>
    <w:rsid w:val="008B18EE"/>
    <w:rsid w:val="008B1CDA"/>
    <w:rsid w:val="008B27CF"/>
    <w:rsid w:val="008B42BD"/>
    <w:rsid w:val="008B45E2"/>
    <w:rsid w:val="008B4BC1"/>
    <w:rsid w:val="008B6142"/>
    <w:rsid w:val="008B6631"/>
    <w:rsid w:val="008B6BF0"/>
    <w:rsid w:val="008B6D7D"/>
    <w:rsid w:val="008B73E5"/>
    <w:rsid w:val="008C062E"/>
    <w:rsid w:val="008C12F4"/>
    <w:rsid w:val="008C1724"/>
    <w:rsid w:val="008C1B25"/>
    <w:rsid w:val="008C2636"/>
    <w:rsid w:val="008C2FB9"/>
    <w:rsid w:val="008C3B70"/>
    <w:rsid w:val="008C3E2F"/>
    <w:rsid w:val="008C464C"/>
    <w:rsid w:val="008C501E"/>
    <w:rsid w:val="008C6916"/>
    <w:rsid w:val="008C6EF6"/>
    <w:rsid w:val="008C7665"/>
    <w:rsid w:val="008D02CB"/>
    <w:rsid w:val="008D0A80"/>
    <w:rsid w:val="008D1ABC"/>
    <w:rsid w:val="008D1B6F"/>
    <w:rsid w:val="008D1C7F"/>
    <w:rsid w:val="008D31A6"/>
    <w:rsid w:val="008D34C2"/>
    <w:rsid w:val="008D4A3B"/>
    <w:rsid w:val="008D5FA2"/>
    <w:rsid w:val="008D6AC6"/>
    <w:rsid w:val="008D6DB2"/>
    <w:rsid w:val="008E1618"/>
    <w:rsid w:val="008E227D"/>
    <w:rsid w:val="008E3159"/>
    <w:rsid w:val="008E3477"/>
    <w:rsid w:val="008E454C"/>
    <w:rsid w:val="008E6024"/>
    <w:rsid w:val="008E7F23"/>
    <w:rsid w:val="008E7F63"/>
    <w:rsid w:val="008F0194"/>
    <w:rsid w:val="008F05D3"/>
    <w:rsid w:val="008F0819"/>
    <w:rsid w:val="008F0CAE"/>
    <w:rsid w:val="008F0CD8"/>
    <w:rsid w:val="008F0D7C"/>
    <w:rsid w:val="008F2203"/>
    <w:rsid w:val="008F3FEB"/>
    <w:rsid w:val="008F42A7"/>
    <w:rsid w:val="008F452D"/>
    <w:rsid w:val="008F4B32"/>
    <w:rsid w:val="008F4F4B"/>
    <w:rsid w:val="008F5933"/>
    <w:rsid w:val="008F62B8"/>
    <w:rsid w:val="009024DE"/>
    <w:rsid w:val="00902861"/>
    <w:rsid w:val="00904942"/>
    <w:rsid w:val="00904BE9"/>
    <w:rsid w:val="00910744"/>
    <w:rsid w:val="0091223E"/>
    <w:rsid w:val="00912E46"/>
    <w:rsid w:val="0091383C"/>
    <w:rsid w:val="00915C81"/>
    <w:rsid w:val="00916417"/>
    <w:rsid w:val="00916FBC"/>
    <w:rsid w:val="00916FE8"/>
    <w:rsid w:val="009174F6"/>
    <w:rsid w:val="0092146C"/>
    <w:rsid w:val="009216FC"/>
    <w:rsid w:val="00922153"/>
    <w:rsid w:val="00922197"/>
    <w:rsid w:val="009221E7"/>
    <w:rsid w:val="0092259D"/>
    <w:rsid w:val="0092479E"/>
    <w:rsid w:val="00924CB4"/>
    <w:rsid w:val="00925CCD"/>
    <w:rsid w:val="00926BD1"/>
    <w:rsid w:val="009272F8"/>
    <w:rsid w:val="00927980"/>
    <w:rsid w:val="00932B25"/>
    <w:rsid w:val="0093352C"/>
    <w:rsid w:val="00933F40"/>
    <w:rsid w:val="00934C47"/>
    <w:rsid w:val="00936221"/>
    <w:rsid w:val="0094071D"/>
    <w:rsid w:val="00940A10"/>
    <w:rsid w:val="009414DC"/>
    <w:rsid w:val="00941DA0"/>
    <w:rsid w:val="00941F5B"/>
    <w:rsid w:val="009424A0"/>
    <w:rsid w:val="00942E2D"/>
    <w:rsid w:val="009436D5"/>
    <w:rsid w:val="00943C38"/>
    <w:rsid w:val="00943CFD"/>
    <w:rsid w:val="00945817"/>
    <w:rsid w:val="00945FDB"/>
    <w:rsid w:val="00946DB9"/>
    <w:rsid w:val="00950685"/>
    <w:rsid w:val="00950B69"/>
    <w:rsid w:val="00951031"/>
    <w:rsid w:val="00951732"/>
    <w:rsid w:val="0095179E"/>
    <w:rsid w:val="0095190E"/>
    <w:rsid w:val="00953044"/>
    <w:rsid w:val="0095390F"/>
    <w:rsid w:val="00953FBA"/>
    <w:rsid w:val="00960692"/>
    <w:rsid w:val="00960B7D"/>
    <w:rsid w:val="00961313"/>
    <w:rsid w:val="00961575"/>
    <w:rsid w:val="0096162B"/>
    <w:rsid w:val="009617E6"/>
    <w:rsid w:val="00961CB9"/>
    <w:rsid w:val="00962290"/>
    <w:rsid w:val="00962AE0"/>
    <w:rsid w:val="00962E0C"/>
    <w:rsid w:val="00962F7F"/>
    <w:rsid w:val="00966171"/>
    <w:rsid w:val="00966509"/>
    <w:rsid w:val="009670B3"/>
    <w:rsid w:val="00967582"/>
    <w:rsid w:val="00970196"/>
    <w:rsid w:val="0097080A"/>
    <w:rsid w:val="00970F62"/>
    <w:rsid w:val="00971A25"/>
    <w:rsid w:val="0097384C"/>
    <w:rsid w:val="009747F8"/>
    <w:rsid w:val="00974D4F"/>
    <w:rsid w:val="009761CE"/>
    <w:rsid w:val="00977B94"/>
    <w:rsid w:val="00977D33"/>
    <w:rsid w:val="009818C0"/>
    <w:rsid w:val="00982E16"/>
    <w:rsid w:val="009849B1"/>
    <w:rsid w:val="00984C1F"/>
    <w:rsid w:val="00985DB8"/>
    <w:rsid w:val="00986805"/>
    <w:rsid w:val="00986938"/>
    <w:rsid w:val="00986D7D"/>
    <w:rsid w:val="009901A1"/>
    <w:rsid w:val="00990329"/>
    <w:rsid w:val="009911A2"/>
    <w:rsid w:val="00991425"/>
    <w:rsid w:val="0099192D"/>
    <w:rsid w:val="00992926"/>
    <w:rsid w:val="00992DA2"/>
    <w:rsid w:val="009933E4"/>
    <w:rsid w:val="009949D9"/>
    <w:rsid w:val="0099527C"/>
    <w:rsid w:val="009953DA"/>
    <w:rsid w:val="00996125"/>
    <w:rsid w:val="0099723C"/>
    <w:rsid w:val="0099752D"/>
    <w:rsid w:val="00997D9A"/>
    <w:rsid w:val="009A0178"/>
    <w:rsid w:val="009A0D62"/>
    <w:rsid w:val="009A2365"/>
    <w:rsid w:val="009A2F03"/>
    <w:rsid w:val="009A3C18"/>
    <w:rsid w:val="009A3D56"/>
    <w:rsid w:val="009A40B1"/>
    <w:rsid w:val="009A4D6E"/>
    <w:rsid w:val="009A6752"/>
    <w:rsid w:val="009A6F2B"/>
    <w:rsid w:val="009A7731"/>
    <w:rsid w:val="009B2FD3"/>
    <w:rsid w:val="009B3240"/>
    <w:rsid w:val="009B56D6"/>
    <w:rsid w:val="009B5DB0"/>
    <w:rsid w:val="009B64C6"/>
    <w:rsid w:val="009B6B63"/>
    <w:rsid w:val="009B6C63"/>
    <w:rsid w:val="009B6DB4"/>
    <w:rsid w:val="009C0C05"/>
    <w:rsid w:val="009C0F63"/>
    <w:rsid w:val="009C160A"/>
    <w:rsid w:val="009C343A"/>
    <w:rsid w:val="009C380A"/>
    <w:rsid w:val="009C4F7B"/>
    <w:rsid w:val="009C55CA"/>
    <w:rsid w:val="009C566D"/>
    <w:rsid w:val="009C571F"/>
    <w:rsid w:val="009C57A6"/>
    <w:rsid w:val="009C6A03"/>
    <w:rsid w:val="009C7272"/>
    <w:rsid w:val="009C73B9"/>
    <w:rsid w:val="009D0D69"/>
    <w:rsid w:val="009D2155"/>
    <w:rsid w:val="009D34F6"/>
    <w:rsid w:val="009D53AC"/>
    <w:rsid w:val="009D5662"/>
    <w:rsid w:val="009D58C2"/>
    <w:rsid w:val="009D595E"/>
    <w:rsid w:val="009D59C2"/>
    <w:rsid w:val="009D5ED9"/>
    <w:rsid w:val="009D70A8"/>
    <w:rsid w:val="009D70C2"/>
    <w:rsid w:val="009D7B6C"/>
    <w:rsid w:val="009D7F10"/>
    <w:rsid w:val="009E0165"/>
    <w:rsid w:val="009E080E"/>
    <w:rsid w:val="009E0ED8"/>
    <w:rsid w:val="009E15A9"/>
    <w:rsid w:val="009E18A5"/>
    <w:rsid w:val="009E20DF"/>
    <w:rsid w:val="009E2EF1"/>
    <w:rsid w:val="009E2FBE"/>
    <w:rsid w:val="009E3757"/>
    <w:rsid w:val="009E3841"/>
    <w:rsid w:val="009E3D34"/>
    <w:rsid w:val="009E3E9E"/>
    <w:rsid w:val="009E4AAA"/>
    <w:rsid w:val="009E57A0"/>
    <w:rsid w:val="009E5AC8"/>
    <w:rsid w:val="009E7046"/>
    <w:rsid w:val="009E717C"/>
    <w:rsid w:val="009F0EA9"/>
    <w:rsid w:val="009F1288"/>
    <w:rsid w:val="009F1501"/>
    <w:rsid w:val="009F1BFB"/>
    <w:rsid w:val="009F1CAF"/>
    <w:rsid w:val="009F1F2E"/>
    <w:rsid w:val="009F3B3F"/>
    <w:rsid w:val="009F4944"/>
    <w:rsid w:val="009F4D97"/>
    <w:rsid w:val="009F512D"/>
    <w:rsid w:val="009F58DC"/>
    <w:rsid w:val="009F6D54"/>
    <w:rsid w:val="009F752B"/>
    <w:rsid w:val="009F79E8"/>
    <w:rsid w:val="009F7EC3"/>
    <w:rsid w:val="009F7F33"/>
    <w:rsid w:val="00A00A0C"/>
    <w:rsid w:val="00A02749"/>
    <w:rsid w:val="00A02C9B"/>
    <w:rsid w:val="00A03D95"/>
    <w:rsid w:val="00A046C0"/>
    <w:rsid w:val="00A048F4"/>
    <w:rsid w:val="00A0533C"/>
    <w:rsid w:val="00A057C6"/>
    <w:rsid w:val="00A062F1"/>
    <w:rsid w:val="00A07A49"/>
    <w:rsid w:val="00A07D40"/>
    <w:rsid w:val="00A07EC4"/>
    <w:rsid w:val="00A107FD"/>
    <w:rsid w:val="00A1165A"/>
    <w:rsid w:val="00A12446"/>
    <w:rsid w:val="00A1385F"/>
    <w:rsid w:val="00A141E0"/>
    <w:rsid w:val="00A14B53"/>
    <w:rsid w:val="00A20098"/>
    <w:rsid w:val="00A20B1D"/>
    <w:rsid w:val="00A21992"/>
    <w:rsid w:val="00A23214"/>
    <w:rsid w:val="00A234E4"/>
    <w:rsid w:val="00A243D9"/>
    <w:rsid w:val="00A251BF"/>
    <w:rsid w:val="00A26549"/>
    <w:rsid w:val="00A26EE1"/>
    <w:rsid w:val="00A26F41"/>
    <w:rsid w:val="00A26F6C"/>
    <w:rsid w:val="00A27051"/>
    <w:rsid w:val="00A30AC4"/>
    <w:rsid w:val="00A3195D"/>
    <w:rsid w:val="00A31BA9"/>
    <w:rsid w:val="00A31F89"/>
    <w:rsid w:val="00A31FEB"/>
    <w:rsid w:val="00A33BE5"/>
    <w:rsid w:val="00A37313"/>
    <w:rsid w:val="00A376B8"/>
    <w:rsid w:val="00A37824"/>
    <w:rsid w:val="00A37CAC"/>
    <w:rsid w:val="00A40A0F"/>
    <w:rsid w:val="00A41734"/>
    <w:rsid w:val="00A43743"/>
    <w:rsid w:val="00A4429E"/>
    <w:rsid w:val="00A447E0"/>
    <w:rsid w:val="00A44E95"/>
    <w:rsid w:val="00A4523D"/>
    <w:rsid w:val="00A45A4F"/>
    <w:rsid w:val="00A45A80"/>
    <w:rsid w:val="00A45E61"/>
    <w:rsid w:val="00A45EC6"/>
    <w:rsid w:val="00A460F7"/>
    <w:rsid w:val="00A47546"/>
    <w:rsid w:val="00A478AA"/>
    <w:rsid w:val="00A47F2F"/>
    <w:rsid w:val="00A49121"/>
    <w:rsid w:val="00A54C98"/>
    <w:rsid w:val="00A60BF1"/>
    <w:rsid w:val="00A61D23"/>
    <w:rsid w:val="00A61DFD"/>
    <w:rsid w:val="00A63951"/>
    <w:rsid w:val="00A63C9A"/>
    <w:rsid w:val="00A63ECE"/>
    <w:rsid w:val="00A64120"/>
    <w:rsid w:val="00A645E4"/>
    <w:rsid w:val="00A64658"/>
    <w:rsid w:val="00A65C38"/>
    <w:rsid w:val="00A660E3"/>
    <w:rsid w:val="00A71110"/>
    <w:rsid w:val="00A71504"/>
    <w:rsid w:val="00A72A4A"/>
    <w:rsid w:val="00A72A99"/>
    <w:rsid w:val="00A73CC0"/>
    <w:rsid w:val="00A74AED"/>
    <w:rsid w:val="00A75F68"/>
    <w:rsid w:val="00A76192"/>
    <w:rsid w:val="00A766E1"/>
    <w:rsid w:val="00A77291"/>
    <w:rsid w:val="00A774E1"/>
    <w:rsid w:val="00A77F9D"/>
    <w:rsid w:val="00A813D6"/>
    <w:rsid w:val="00A81AC3"/>
    <w:rsid w:val="00A81F30"/>
    <w:rsid w:val="00A823E0"/>
    <w:rsid w:val="00A836DC"/>
    <w:rsid w:val="00A85790"/>
    <w:rsid w:val="00A85B77"/>
    <w:rsid w:val="00A85E33"/>
    <w:rsid w:val="00A85F50"/>
    <w:rsid w:val="00A866EE"/>
    <w:rsid w:val="00A8682E"/>
    <w:rsid w:val="00A87053"/>
    <w:rsid w:val="00A92087"/>
    <w:rsid w:val="00A9235B"/>
    <w:rsid w:val="00A934C6"/>
    <w:rsid w:val="00A94073"/>
    <w:rsid w:val="00A946E8"/>
    <w:rsid w:val="00A94FFF"/>
    <w:rsid w:val="00A979D1"/>
    <w:rsid w:val="00AA0796"/>
    <w:rsid w:val="00AA180C"/>
    <w:rsid w:val="00AA199E"/>
    <w:rsid w:val="00AA19B5"/>
    <w:rsid w:val="00AA1B72"/>
    <w:rsid w:val="00AA2145"/>
    <w:rsid w:val="00AA25E7"/>
    <w:rsid w:val="00AA3EDF"/>
    <w:rsid w:val="00AA4B60"/>
    <w:rsid w:val="00AA5421"/>
    <w:rsid w:val="00AA5476"/>
    <w:rsid w:val="00AA564A"/>
    <w:rsid w:val="00AA791F"/>
    <w:rsid w:val="00AA793D"/>
    <w:rsid w:val="00AA7F9C"/>
    <w:rsid w:val="00AB0366"/>
    <w:rsid w:val="00AB03C9"/>
    <w:rsid w:val="00AB0D9B"/>
    <w:rsid w:val="00AB2588"/>
    <w:rsid w:val="00AB2C2E"/>
    <w:rsid w:val="00AB37FD"/>
    <w:rsid w:val="00AB54DC"/>
    <w:rsid w:val="00AB54F9"/>
    <w:rsid w:val="00AB5E1C"/>
    <w:rsid w:val="00AB755C"/>
    <w:rsid w:val="00AB7E8D"/>
    <w:rsid w:val="00AC000E"/>
    <w:rsid w:val="00AC0D82"/>
    <w:rsid w:val="00AC212F"/>
    <w:rsid w:val="00AC2684"/>
    <w:rsid w:val="00AC3018"/>
    <w:rsid w:val="00AC442B"/>
    <w:rsid w:val="00AC4A7A"/>
    <w:rsid w:val="00AC4E2D"/>
    <w:rsid w:val="00AC5B93"/>
    <w:rsid w:val="00AC5B9E"/>
    <w:rsid w:val="00AC5C7C"/>
    <w:rsid w:val="00AC735F"/>
    <w:rsid w:val="00AD0565"/>
    <w:rsid w:val="00AD107A"/>
    <w:rsid w:val="00AD15A3"/>
    <w:rsid w:val="00AD3FD3"/>
    <w:rsid w:val="00AD531E"/>
    <w:rsid w:val="00AD5CB6"/>
    <w:rsid w:val="00AD6C4B"/>
    <w:rsid w:val="00AD6FCA"/>
    <w:rsid w:val="00AD7F76"/>
    <w:rsid w:val="00AE098B"/>
    <w:rsid w:val="00AE0EF5"/>
    <w:rsid w:val="00AE12C9"/>
    <w:rsid w:val="00AE13CE"/>
    <w:rsid w:val="00AE3540"/>
    <w:rsid w:val="00AE390A"/>
    <w:rsid w:val="00AE7C94"/>
    <w:rsid w:val="00AE7DF9"/>
    <w:rsid w:val="00AE7DFC"/>
    <w:rsid w:val="00AF0234"/>
    <w:rsid w:val="00AF06CD"/>
    <w:rsid w:val="00AF1113"/>
    <w:rsid w:val="00AF11CF"/>
    <w:rsid w:val="00AF13AF"/>
    <w:rsid w:val="00AF155F"/>
    <w:rsid w:val="00AF19D4"/>
    <w:rsid w:val="00AF1F8E"/>
    <w:rsid w:val="00AF2119"/>
    <w:rsid w:val="00AF2816"/>
    <w:rsid w:val="00AF31C4"/>
    <w:rsid w:val="00AF3695"/>
    <w:rsid w:val="00AF3A78"/>
    <w:rsid w:val="00AF4856"/>
    <w:rsid w:val="00AF57E8"/>
    <w:rsid w:val="00AF5A6A"/>
    <w:rsid w:val="00AF5EA2"/>
    <w:rsid w:val="00AF6338"/>
    <w:rsid w:val="00AF64AB"/>
    <w:rsid w:val="00AF6531"/>
    <w:rsid w:val="00AF6D2D"/>
    <w:rsid w:val="00AF7611"/>
    <w:rsid w:val="00B00C4A"/>
    <w:rsid w:val="00B01A78"/>
    <w:rsid w:val="00B0296D"/>
    <w:rsid w:val="00B03E40"/>
    <w:rsid w:val="00B04B52"/>
    <w:rsid w:val="00B050C7"/>
    <w:rsid w:val="00B0537D"/>
    <w:rsid w:val="00B06843"/>
    <w:rsid w:val="00B078C6"/>
    <w:rsid w:val="00B10423"/>
    <w:rsid w:val="00B10A70"/>
    <w:rsid w:val="00B126AB"/>
    <w:rsid w:val="00B1281E"/>
    <w:rsid w:val="00B12D4F"/>
    <w:rsid w:val="00B13536"/>
    <w:rsid w:val="00B13F60"/>
    <w:rsid w:val="00B14121"/>
    <w:rsid w:val="00B14E48"/>
    <w:rsid w:val="00B1531A"/>
    <w:rsid w:val="00B15AE2"/>
    <w:rsid w:val="00B16217"/>
    <w:rsid w:val="00B1743D"/>
    <w:rsid w:val="00B17A6F"/>
    <w:rsid w:val="00B2056D"/>
    <w:rsid w:val="00B207D9"/>
    <w:rsid w:val="00B2091F"/>
    <w:rsid w:val="00B24195"/>
    <w:rsid w:val="00B25D33"/>
    <w:rsid w:val="00B25E4A"/>
    <w:rsid w:val="00B26071"/>
    <w:rsid w:val="00B26DB4"/>
    <w:rsid w:val="00B26E42"/>
    <w:rsid w:val="00B27234"/>
    <w:rsid w:val="00B278BF"/>
    <w:rsid w:val="00B27BAC"/>
    <w:rsid w:val="00B308F7"/>
    <w:rsid w:val="00B30AAE"/>
    <w:rsid w:val="00B30DE2"/>
    <w:rsid w:val="00B31CC3"/>
    <w:rsid w:val="00B32043"/>
    <w:rsid w:val="00B327E0"/>
    <w:rsid w:val="00B32814"/>
    <w:rsid w:val="00B33EF6"/>
    <w:rsid w:val="00B3578F"/>
    <w:rsid w:val="00B35F7B"/>
    <w:rsid w:val="00B35F9D"/>
    <w:rsid w:val="00B36094"/>
    <w:rsid w:val="00B400F5"/>
    <w:rsid w:val="00B40BB4"/>
    <w:rsid w:val="00B41FEB"/>
    <w:rsid w:val="00B42CE6"/>
    <w:rsid w:val="00B42D7E"/>
    <w:rsid w:val="00B4331B"/>
    <w:rsid w:val="00B44F43"/>
    <w:rsid w:val="00B46186"/>
    <w:rsid w:val="00B46AC5"/>
    <w:rsid w:val="00B47664"/>
    <w:rsid w:val="00B47FCB"/>
    <w:rsid w:val="00B5020C"/>
    <w:rsid w:val="00B50398"/>
    <w:rsid w:val="00B50FAD"/>
    <w:rsid w:val="00B51B9B"/>
    <w:rsid w:val="00B5267F"/>
    <w:rsid w:val="00B526E8"/>
    <w:rsid w:val="00B529E1"/>
    <w:rsid w:val="00B53803"/>
    <w:rsid w:val="00B569DA"/>
    <w:rsid w:val="00B5706B"/>
    <w:rsid w:val="00B61233"/>
    <w:rsid w:val="00B63253"/>
    <w:rsid w:val="00B63786"/>
    <w:rsid w:val="00B63D89"/>
    <w:rsid w:val="00B64860"/>
    <w:rsid w:val="00B64E41"/>
    <w:rsid w:val="00B65112"/>
    <w:rsid w:val="00B6656E"/>
    <w:rsid w:val="00B67CA3"/>
    <w:rsid w:val="00B71FF9"/>
    <w:rsid w:val="00B724DE"/>
    <w:rsid w:val="00B72681"/>
    <w:rsid w:val="00B7274A"/>
    <w:rsid w:val="00B72962"/>
    <w:rsid w:val="00B73B79"/>
    <w:rsid w:val="00B76CB1"/>
    <w:rsid w:val="00B77104"/>
    <w:rsid w:val="00B77D78"/>
    <w:rsid w:val="00B80327"/>
    <w:rsid w:val="00B808F9"/>
    <w:rsid w:val="00B8174F"/>
    <w:rsid w:val="00B82210"/>
    <w:rsid w:val="00B824B3"/>
    <w:rsid w:val="00B826EF"/>
    <w:rsid w:val="00B834D9"/>
    <w:rsid w:val="00B83AE7"/>
    <w:rsid w:val="00B843A3"/>
    <w:rsid w:val="00B853E0"/>
    <w:rsid w:val="00B86424"/>
    <w:rsid w:val="00B864D8"/>
    <w:rsid w:val="00B86985"/>
    <w:rsid w:val="00B8797A"/>
    <w:rsid w:val="00B90002"/>
    <w:rsid w:val="00B90347"/>
    <w:rsid w:val="00B90992"/>
    <w:rsid w:val="00B90EB2"/>
    <w:rsid w:val="00B942FF"/>
    <w:rsid w:val="00B95CCB"/>
    <w:rsid w:val="00B95DCC"/>
    <w:rsid w:val="00B96004"/>
    <w:rsid w:val="00B963CF"/>
    <w:rsid w:val="00B9792F"/>
    <w:rsid w:val="00B97C7C"/>
    <w:rsid w:val="00BA2831"/>
    <w:rsid w:val="00BA2BE6"/>
    <w:rsid w:val="00BA33C9"/>
    <w:rsid w:val="00BA386C"/>
    <w:rsid w:val="00BA4C79"/>
    <w:rsid w:val="00BA4DBA"/>
    <w:rsid w:val="00BA5063"/>
    <w:rsid w:val="00BA5253"/>
    <w:rsid w:val="00BA5459"/>
    <w:rsid w:val="00BA61E3"/>
    <w:rsid w:val="00BA7884"/>
    <w:rsid w:val="00BA7E3F"/>
    <w:rsid w:val="00BB0A00"/>
    <w:rsid w:val="00BB0DCF"/>
    <w:rsid w:val="00BB17A4"/>
    <w:rsid w:val="00BB1CF5"/>
    <w:rsid w:val="00BB24EF"/>
    <w:rsid w:val="00BB29C9"/>
    <w:rsid w:val="00BB2AB4"/>
    <w:rsid w:val="00BB2C1E"/>
    <w:rsid w:val="00BB5284"/>
    <w:rsid w:val="00BB552A"/>
    <w:rsid w:val="00BB5D1D"/>
    <w:rsid w:val="00BB608F"/>
    <w:rsid w:val="00BB7C80"/>
    <w:rsid w:val="00BC06C5"/>
    <w:rsid w:val="00BC151A"/>
    <w:rsid w:val="00BC168B"/>
    <w:rsid w:val="00BC1C3A"/>
    <w:rsid w:val="00BC37F4"/>
    <w:rsid w:val="00BC3AFC"/>
    <w:rsid w:val="00BC3B10"/>
    <w:rsid w:val="00BC6FA0"/>
    <w:rsid w:val="00BD19F6"/>
    <w:rsid w:val="00BD2054"/>
    <w:rsid w:val="00BD236B"/>
    <w:rsid w:val="00BD3A39"/>
    <w:rsid w:val="00BD3B24"/>
    <w:rsid w:val="00BD4D92"/>
    <w:rsid w:val="00BD509C"/>
    <w:rsid w:val="00BD5103"/>
    <w:rsid w:val="00BD561C"/>
    <w:rsid w:val="00BE0C9F"/>
    <w:rsid w:val="00BE17DA"/>
    <w:rsid w:val="00BE3553"/>
    <w:rsid w:val="00BE365D"/>
    <w:rsid w:val="00BE3931"/>
    <w:rsid w:val="00BE4164"/>
    <w:rsid w:val="00BE5292"/>
    <w:rsid w:val="00BE57E3"/>
    <w:rsid w:val="00BE5B88"/>
    <w:rsid w:val="00BE6615"/>
    <w:rsid w:val="00BE678D"/>
    <w:rsid w:val="00BE7CA0"/>
    <w:rsid w:val="00BE7D9C"/>
    <w:rsid w:val="00BE7F9A"/>
    <w:rsid w:val="00BF036C"/>
    <w:rsid w:val="00BF0692"/>
    <w:rsid w:val="00BF14BC"/>
    <w:rsid w:val="00BF2171"/>
    <w:rsid w:val="00BF2533"/>
    <w:rsid w:val="00BF294C"/>
    <w:rsid w:val="00BF2972"/>
    <w:rsid w:val="00BF2D00"/>
    <w:rsid w:val="00BF35C2"/>
    <w:rsid w:val="00BF3EC8"/>
    <w:rsid w:val="00BF4065"/>
    <w:rsid w:val="00BF43D0"/>
    <w:rsid w:val="00BF46FC"/>
    <w:rsid w:val="00BF57A3"/>
    <w:rsid w:val="00BF5836"/>
    <w:rsid w:val="00BF653A"/>
    <w:rsid w:val="00BF662A"/>
    <w:rsid w:val="00BF6C6E"/>
    <w:rsid w:val="00BF7321"/>
    <w:rsid w:val="00C00F83"/>
    <w:rsid w:val="00C02846"/>
    <w:rsid w:val="00C02E21"/>
    <w:rsid w:val="00C04F83"/>
    <w:rsid w:val="00C05001"/>
    <w:rsid w:val="00C07BD2"/>
    <w:rsid w:val="00C07D76"/>
    <w:rsid w:val="00C10B97"/>
    <w:rsid w:val="00C110B9"/>
    <w:rsid w:val="00C11C87"/>
    <w:rsid w:val="00C122A1"/>
    <w:rsid w:val="00C12772"/>
    <w:rsid w:val="00C131B7"/>
    <w:rsid w:val="00C14919"/>
    <w:rsid w:val="00C154E9"/>
    <w:rsid w:val="00C16545"/>
    <w:rsid w:val="00C174AB"/>
    <w:rsid w:val="00C20222"/>
    <w:rsid w:val="00C22B17"/>
    <w:rsid w:val="00C22DF6"/>
    <w:rsid w:val="00C236E7"/>
    <w:rsid w:val="00C24690"/>
    <w:rsid w:val="00C24E4F"/>
    <w:rsid w:val="00C2560F"/>
    <w:rsid w:val="00C2565E"/>
    <w:rsid w:val="00C26637"/>
    <w:rsid w:val="00C26F6B"/>
    <w:rsid w:val="00C2765D"/>
    <w:rsid w:val="00C30433"/>
    <w:rsid w:val="00C3045A"/>
    <w:rsid w:val="00C3075F"/>
    <w:rsid w:val="00C3092A"/>
    <w:rsid w:val="00C30D10"/>
    <w:rsid w:val="00C310D8"/>
    <w:rsid w:val="00C325AF"/>
    <w:rsid w:val="00C327B6"/>
    <w:rsid w:val="00C32F44"/>
    <w:rsid w:val="00C33340"/>
    <w:rsid w:val="00C33DC0"/>
    <w:rsid w:val="00C3463D"/>
    <w:rsid w:val="00C370B9"/>
    <w:rsid w:val="00C40AA2"/>
    <w:rsid w:val="00C40E6A"/>
    <w:rsid w:val="00C43283"/>
    <w:rsid w:val="00C432BD"/>
    <w:rsid w:val="00C43740"/>
    <w:rsid w:val="00C444D8"/>
    <w:rsid w:val="00C4495B"/>
    <w:rsid w:val="00C44A81"/>
    <w:rsid w:val="00C4579F"/>
    <w:rsid w:val="00C466EC"/>
    <w:rsid w:val="00C4759A"/>
    <w:rsid w:val="00C50257"/>
    <w:rsid w:val="00C5074E"/>
    <w:rsid w:val="00C50AA2"/>
    <w:rsid w:val="00C51E54"/>
    <w:rsid w:val="00C5201E"/>
    <w:rsid w:val="00C5202E"/>
    <w:rsid w:val="00C526AC"/>
    <w:rsid w:val="00C528C3"/>
    <w:rsid w:val="00C529D3"/>
    <w:rsid w:val="00C536ED"/>
    <w:rsid w:val="00C53941"/>
    <w:rsid w:val="00C539E5"/>
    <w:rsid w:val="00C53CA9"/>
    <w:rsid w:val="00C543EE"/>
    <w:rsid w:val="00C55C36"/>
    <w:rsid w:val="00C55CF5"/>
    <w:rsid w:val="00C55D1E"/>
    <w:rsid w:val="00C55E1A"/>
    <w:rsid w:val="00C57D6F"/>
    <w:rsid w:val="00C60426"/>
    <w:rsid w:val="00C614DD"/>
    <w:rsid w:val="00C61610"/>
    <w:rsid w:val="00C61E1E"/>
    <w:rsid w:val="00C62FAA"/>
    <w:rsid w:val="00C639B2"/>
    <w:rsid w:val="00C63EDF"/>
    <w:rsid w:val="00C64852"/>
    <w:rsid w:val="00C65236"/>
    <w:rsid w:val="00C67664"/>
    <w:rsid w:val="00C67789"/>
    <w:rsid w:val="00C67DF8"/>
    <w:rsid w:val="00C708CB"/>
    <w:rsid w:val="00C70A60"/>
    <w:rsid w:val="00C716B3"/>
    <w:rsid w:val="00C71C88"/>
    <w:rsid w:val="00C72245"/>
    <w:rsid w:val="00C726FD"/>
    <w:rsid w:val="00C728FA"/>
    <w:rsid w:val="00C73616"/>
    <w:rsid w:val="00C739BB"/>
    <w:rsid w:val="00C73D62"/>
    <w:rsid w:val="00C75D8D"/>
    <w:rsid w:val="00C761AE"/>
    <w:rsid w:val="00C76AE4"/>
    <w:rsid w:val="00C76BD2"/>
    <w:rsid w:val="00C776F4"/>
    <w:rsid w:val="00C80319"/>
    <w:rsid w:val="00C803CF"/>
    <w:rsid w:val="00C80F46"/>
    <w:rsid w:val="00C814D4"/>
    <w:rsid w:val="00C82EC0"/>
    <w:rsid w:val="00C83733"/>
    <w:rsid w:val="00C83741"/>
    <w:rsid w:val="00C83F08"/>
    <w:rsid w:val="00C86333"/>
    <w:rsid w:val="00C872FE"/>
    <w:rsid w:val="00C8797C"/>
    <w:rsid w:val="00C90043"/>
    <w:rsid w:val="00C9115D"/>
    <w:rsid w:val="00C9175E"/>
    <w:rsid w:val="00C9198B"/>
    <w:rsid w:val="00C91B5B"/>
    <w:rsid w:val="00C9354B"/>
    <w:rsid w:val="00C936CE"/>
    <w:rsid w:val="00C93DF0"/>
    <w:rsid w:val="00C948CA"/>
    <w:rsid w:val="00C950B4"/>
    <w:rsid w:val="00C97A7E"/>
    <w:rsid w:val="00C97AD5"/>
    <w:rsid w:val="00C97E43"/>
    <w:rsid w:val="00C97EFF"/>
    <w:rsid w:val="00CA16D1"/>
    <w:rsid w:val="00CA320A"/>
    <w:rsid w:val="00CA3300"/>
    <w:rsid w:val="00CA3B1E"/>
    <w:rsid w:val="00CA5BD2"/>
    <w:rsid w:val="00CA606D"/>
    <w:rsid w:val="00CA7681"/>
    <w:rsid w:val="00CA7BE7"/>
    <w:rsid w:val="00CA7D92"/>
    <w:rsid w:val="00CB085C"/>
    <w:rsid w:val="00CB1045"/>
    <w:rsid w:val="00CB15BE"/>
    <w:rsid w:val="00CB1E3A"/>
    <w:rsid w:val="00CB33E6"/>
    <w:rsid w:val="00CB3402"/>
    <w:rsid w:val="00CB3E59"/>
    <w:rsid w:val="00CB4185"/>
    <w:rsid w:val="00CB4255"/>
    <w:rsid w:val="00CB52A1"/>
    <w:rsid w:val="00CB5AA7"/>
    <w:rsid w:val="00CB65A9"/>
    <w:rsid w:val="00CB6EDD"/>
    <w:rsid w:val="00CC1208"/>
    <w:rsid w:val="00CC1F2E"/>
    <w:rsid w:val="00CC2B7A"/>
    <w:rsid w:val="00CC2D12"/>
    <w:rsid w:val="00CC34BE"/>
    <w:rsid w:val="00CC3620"/>
    <w:rsid w:val="00CC46BE"/>
    <w:rsid w:val="00CC46F4"/>
    <w:rsid w:val="00CC7180"/>
    <w:rsid w:val="00CC72CA"/>
    <w:rsid w:val="00CD08AC"/>
    <w:rsid w:val="00CD191C"/>
    <w:rsid w:val="00CD2C86"/>
    <w:rsid w:val="00CD4405"/>
    <w:rsid w:val="00CD47C3"/>
    <w:rsid w:val="00CD4F35"/>
    <w:rsid w:val="00CD54B4"/>
    <w:rsid w:val="00CD64AB"/>
    <w:rsid w:val="00CD6809"/>
    <w:rsid w:val="00CD695A"/>
    <w:rsid w:val="00CD72F4"/>
    <w:rsid w:val="00CD7B90"/>
    <w:rsid w:val="00CDC5DC"/>
    <w:rsid w:val="00CE07E9"/>
    <w:rsid w:val="00CE1FC4"/>
    <w:rsid w:val="00CE2740"/>
    <w:rsid w:val="00CE30DD"/>
    <w:rsid w:val="00CE3622"/>
    <w:rsid w:val="00CE3D05"/>
    <w:rsid w:val="00CE41ED"/>
    <w:rsid w:val="00CE4FB3"/>
    <w:rsid w:val="00CE54BC"/>
    <w:rsid w:val="00CE5B86"/>
    <w:rsid w:val="00CE5C43"/>
    <w:rsid w:val="00CE740C"/>
    <w:rsid w:val="00CE7C9B"/>
    <w:rsid w:val="00CE7CE3"/>
    <w:rsid w:val="00CF1330"/>
    <w:rsid w:val="00CF15A7"/>
    <w:rsid w:val="00CF1BB1"/>
    <w:rsid w:val="00CF1C9E"/>
    <w:rsid w:val="00CF23B7"/>
    <w:rsid w:val="00CF2C67"/>
    <w:rsid w:val="00CF3447"/>
    <w:rsid w:val="00CF3BF7"/>
    <w:rsid w:val="00CF3CD1"/>
    <w:rsid w:val="00CF520F"/>
    <w:rsid w:val="00CF5796"/>
    <w:rsid w:val="00CF5B9B"/>
    <w:rsid w:val="00CF6FCC"/>
    <w:rsid w:val="00D000CE"/>
    <w:rsid w:val="00D02FB3"/>
    <w:rsid w:val="00D04614"/>
    <w:rsid w:val="00D04BE4"/>
    <w:rsid w:val="00D0548A"/>
    <w:rsid w:val="00D103C8"/>
    <w:rsid w:val="00D109D4"/>
    <w:rsid w:val="00D110F0"/>
    <w:rsid w:val="00D125AF"/>
    <w:rsid w:val="00D12FB7"/>
    <w:rsid w:val="00D134EF"/>
    <w:rsid w:val="00D13CAD"/>
    <w:rsid w:val="00D13CC2"/>
    <w:rsid w:val="00D14648"/>
    <w:rsid w:val="00D14FB0"/>
    <w:rsid w:val="00D151AA"/>
    <w:rsid w:val="00D153D0"/>
    <w:rsid w:val="00D156C9"/>
    <w:rsid w:val="00D15957"/>
    <w:rsid w:val="00D15AC3"/>
    <w:rsid w:val="00D15D2D"/>
    <w:rsid w:val="00D1698E"/>
    <w:rsid w:val="00D17060"/>
    <w:rsid w:val="00D17096"/>
    <w:rsid w:val="00D17569"/>
    <w:rsid w:val="00D17E20"/>
    <w:rsid w:val="00D2040D"/>
    <w:rsid w:val="00D208C5"/>
    <w:rsid w:val="00D2129C"/>
    <w:rsid w:val="00D21630"/>
    <w:rsid w:val="00D23492"/>
    <w:rsid w:val="00D23605"/>
    <w:rsid w:val="00D2367C"/>
    <w:rsid w:val="00D24BD4"/>
    <w:rsid w:val="00D261E4"/>
    <w:rsid w:val="00D265F7"/>
    <w:rsid w:val="00D271C1"/>
    <w:rsid w:val="00D27A39"/>
    <w:rsid w:val="00D27CCC"/>
    <w:rsid w:val="00D30101"/>
    <w:rsid w:val="00D31E76"/>
    <w:rsid w:val="00D31F38"/>
    <w:rsid w:val="00D324BB"/>
    <w:rsid w:val="00D325F7"/>
    <w:rsid w:val="00D32C48"/>
    <w:rsid w:val="00D34540"/>
    <w:rsid w:val="00D35861"/>
    <w:rsid w:val="00D35EA0"/>
    <w:rsid w:val="00D3628D"/>
    <w:rsid w:val="00D370F4"/>
    <w:rsid w:val="00D37720"/>
    <w:rsid w:val="00D37A08"/>
    <w:rsid w:val="00D402D1"/>
    <w:rsid w:val="00D40676"/>
    <w:rsid w:val="00D40E68"/>
    <w:rsid w:val="00D42013"/>
    <w:rsid w:val="00D4381B"/>
    <w:rsid w:val="00D44589"/>
    <w:rsid w:val="00D459F2"/>
    <w:rsid w:val="00D45A76"/>
    <w:rsid w:val="00D465C0"/>
    <w:rsid w:val="00D47215"/>
    <w:rsid w:val="00D50991"/>
    <w:rsid w:val="00D50F37"/>
    <w:rsid w:val="00D51684"/>
    <w:rsid w:val="00D516FC"/>
    <w:rsid w:val="00D517A8"/>
    <w:rsid w:val="00D53077"/>
    <w:rsid w:val="00D54CFD"/>
    <w:rsid w:val="00D55097"/>
    <w:rsid w:val="00D55ABD"/>
    <w:rsid w:val="00D55D45"/>
    <w:rsid w:val="00D56CF2"/>
    <w:rsid w:val="00D573B9"/>
    <w:rsid w:val="00D57517"/>
    <w:rsid w:val="00D6253D"/>
    <w:rsid w:val="00D6292D"/>
    <w:rsid w:val="00D631DA"/>
    <w:rsid w:val="00D63254"/>
    <w:rsid w:val="00D642C3"/>
    <w:rsid w:val="00D6477D"/>
    <w:rsid w:val="00D65614"/>
    <w:rsid w:val="00D66491"/>
    <w:rsid w:val="00D664BB"/>
    <w:rsid w:val="00D700EE"/>
    <w:rsid w:val="00D70543"/>
    <w:rsid w:val="00D721C6"/>
    <w:rsid w:val="00D74D7A"/>
    <w:rsid w:val="00D75286"/>
    <w:rsid w:val="00D7581D"/>
    <w:rsid w:val="00D759A8"/>
    <w:rsid w:val="00D76907"/>
    <w:rsid w:val="00D81A2C"/>
    <w:rsid w:val="00D81AD6"/>
    <w:rsid w:val="00D81EF8"/>
    <w:rsid w:val="00D81F8C"/>
    <w:rsid w:val="00D82DFD"/>
    <w:rsid w:val="00D83262"/>
    <w:rsid w:val="00D8343A"/>
    <w:rsid w:val="00D84096"/>
    <w:rsid w:val="00D84711"/>
    <w:rsid w:val="00D85B62"/>
    <w:rsid w:val="00D86337"/>
    <w:rsid w:val="00D86B08"/>
    <w:rsid w:val="00D870AC"/>
    <w:rsid w:val="00D92602"/>
    <w:rsid w:val="00D92973"/>
    <w:rsid w:val="00D93892"/>
    <w:rsid w:val="00D94381"/>
    <w:rsid w:val="00D94850"/>
    <w:rsid w:val="00D94BEA"/>
    <w:rsid w:val="00D95FC4"/>
    <w:rsid w:val="00D960C4"/>
    <w:rsid w:val="00D96E78"/>
    <w:rsid w:val="00D97491"/>
    <w:rsid w:val="00DA01E5"/>
    <w:rsid w:val="00DA0698"/>
    <w:rsid w:val="00DA12C4"/>
    <w:rsid w:val="00DA1EB7"/>
    <w:rsid w:val="00DA25AC"/>
    <w:rsid w:val="00DA3E04"/>
    <w:rsid w:val="00DA43C7"/>
    <w:rsid w:val="00DA52C7"/>
    <w:rsid w:val="00DA58D2"/>
    <w:rsid w:val="00DA5A14"/>
    <w:rsid w:val="00DA6CBF"/>
    <w:rsid w:val="00DA6E77"/>
    <w:rsid w:val="00DA70D6"/>
    <w:rsid w:val="00DA7379"/>
    <w:rsid w:val="00DB09EA"/>
    <w:rsid w:val="00DB12A9"/>
    <w:rsid w:val="00DB1336"/>
    <w:rsid w:val="00DB1CE4"/>
    <w:rsid w:val="00DB1DB6"/>
    <w:rsid w:val="00DB215A"/>
    <w:rsid w:val="00DB2895"/>
    <w:rsid w:val="00DB2903"/>
    <w:rsid w:val="00DB352C"/>
    <w:rsid w:val="00DB4221"/>
    <w:rsid w:val="00DB5598"/>
    <w:rsid w:val="00DB5D83"/>
    <w:rsid w:val="00DB5FCA"/>
    <w:rsid w:val="00DB6696"/>
    <w:rsid w:val="00DB7812"/>
    <w:rsid w:val="00DC0C85"/>
    <w:rsid w:val="00DC287C"/>
    <w:rsid w:val="00DC2A01"/>
    <w:rsid w:val="00DC34F0"/>
    <w:rsid w:val="00DC39E3"/>
    <w:rsid w:val="00DC42DC"/>
    <w:rsid w:val="00DD1A17"/>
    <w:rsid w:val="00DD1A87"/>
    <w:rsid w:val="00DD20DF"/>
    <w:rsid w:val="00DD2DC9"/>
    <w:rsid w:val="00DD30F7"/>
    <w:rsid w:val="00DD4259"/>
    <w:rsid w:val="00DD4B49"/>
    <w:rsid w:val="00DD4F18"/>
    <w:rsid w:val="00DD5873"/>
    <w:rsid w:val="00DD620D"/>
    <w:rsid w:val="00DD6711"/>
    <w:rsid w:val="00DD6798"/>
    <w:rsid w:val="00DD6DA7"/>
    <w:rsid w:val="00DD7DEB"/>
    <w:rsid w:val="00DE099C"/>
    <w:rsid w:val="00DE0E44"/>
    <w:rsid w:val="00DE1413"/>
    <w:rsid w:val="00DE1E0B"/>
    <w:rsid w:val="00DE2722"/>
    <w:rsid w:val="00DE2940"/>
    <w:rsid w:val="00DE3375"/>
    <w:rsid w:val="00DE368E"/>
    <w:rsid w:val="00DE5199"/>
    <w:rsid w:val="00DE546D"/>
    <w:rsid w:val="00DE5CDF"/>
    <w:rsid w:val="00DE5D15"/>
    <w:rsid w:val="00DE5FFA"/>
    <w:rsid w:val="00DE648A"/>
    <w:rsid w:val="00DF0033"/>
    <w:rsid w:val="00DF039F"/>
    <w:rsid w:val="00DF1694"/>
    <w:rsid w:val="00DF56BC"/>
    <w:rsid w:val="00DF5826"/>
    <w:rsid w:val="00DF6356"/>
    <w:rsid w:val="00DF64F0"/>
    <w:rsid w:val="00DF7AC5"/>
    <w:rsid w:val="00DF7C7C"/>
    <w:rsid w:val="00E000C8"/>
    <w:rsid w:val="00E01639"/>
    <w:rsid w:val="00E01877"/>
    <w:rsid w:val="00E049CF"/>
    <w:rsid w:val="00E04B08"/>
    <w:rsid w:val="00E06787"/>
    <w:rsid w:val="00E06B65"/>
    <w:rsid w:val="00E0CE41"/>
    <w:rsid w:val="00E11366"/>
    <w:rsid w:val="00E119C2"/>
    <w:rsid w:val="00E11F03"/>
    <w:rsid w:val="00E1222C"/>
    <w:rsid w:val="00E12438"/>
    <w:rsid w:val="00E144D4"/>
    <w:rsid w:val="00E148F3"/>
    <w:rsid w:val="00E149C7"/>
    <w:rsid w:val="00E14EAB"/>
    <w:rsid w:val="00E153BB"/>
    <w:rsid w:val="00E15B30"/>
    <w:rsid w:val="00E1694A"/>
    <w:rsid w:val="00E16E9D"/>
    <w:rsid w:val="00E20C20"/>
    <w:rsid w:val="00E20C33"/>
    <w:rsid w:val="00E21A18"/>
    <w:rsid w:val="00E220CC"/>
    <w:rsid w:val="00E236E6"/>
    <w:rsid w:val="00E240ED"/>
    <w:rsid w:val="00E25B50"/>
    <w:rsid w:val="00E25CB0"/>
    <w:rsid w:val="00E26637"/>
    <w:rsid w:val="00E2766E"/>
    <w:rsid w:val="00E3079B"/>
    <w:rsid w:val="00E30B2B"/>
    <w:rsid w:val="00E329FA"/>
    <w:rsid w:val="00E332ED"/>
    <w:rsid w:val="00E341EA"/>
    <w:rsid w:val="00E3501D"/>
    <w:rsid w:val="00E35648"/>
    <w:rsid w:val="00E360F0"/>
    <w:rsid w:val="00E36542"/>
    <w:rsid w:val="00E365C8"/>
    <w:rsid w:val="00E37053"/>
    <w:rsid w:val="00E4004B"/>
    <w:rsid w:val="00E40D65"/>
    <w:rsid w:val="00E412BF"/>
    <w:rsid w:val="00E41DAF"/>
    <w:rsid w:val="00E44BD3"/>
    <w:rsid w:val="00E450B6"/>
    <w:rsid w:val="00E46FB9"/>
    <w:rsid w:val="00E474F2"/>
    <w:rsid w:val="00E478C2"/>
    <w:rsid w:val="00E478E7"/>
    <w:rsid w:val="00E506DF"/>
    <w:rsid w:val="00E507C1"/>
    <w:rsid w:val="00E51B4D"/>
    <w:rsid w:val="00E52265"/>
    <w:rsid w:val="00E52C64"/>
    <w:rsid w:val="00E5336B"/>
    <w:rsid w:val="00E5359C"/>
    <w:rsid w:val="00E5365D"/>
    <w:rsid w:val="00E5374C"/>
    <w:rsid w:val="00E5381D"/>
    <w:rsid w:val="00E54E5D"/>
    <w:rsid w:val="00E54FB1"/>
    <w:rsid w:val="00E556EE"/>
    <w:rsid w:val="00E55846"/>
    <w:rsid w:val="00E56AA7"/>
    <w:rsid w:val="00E57DCD"/>
    <w:rsid w:val="00E6000B"/>
    <w:rsid w:val="00E60740"/>
    <w:rsid w:val="00E60764"/>
    <w:rsid w:val="00E60F34"/>
    <w:rsid w:val="00E614D8"/>
    <w:rsid w:val="00E65806"/>
    <w:rsid w:val="00E65949"/>
    <w:rsid w:val="00E6763A"/>
    <w:rsid w:val="00E6763C"/>
    <w:rsid w:val="00E67F8F"/>
    <w:rsid w:val="00E708FC"/>
    <w:rsid w:val="00E7171E"/>
    <w:rsid w:val="00E71BD3"/>
    <w:rsid w:val="00E71E8D"/>
    <w:rsid w:val="00E72603"/>
    <w:rsid w:val="00E73108"/>
    <w:rsid w:val="00E7329F"/>
    <w:rsid w:val="00E73975"/>
    <w:rsid w:val="00E73C18"/>
    <w:rsid w:val="00E74666"/>
    <w:rsid w:val="00E74719"/>
    <w:rsid w:val="00E74B38"/>
    <w:rsid w:val="00E760F0"/>
    <w:rsid w:val="00E774E1"/>
    <w:rsid w:val="00E779D9"/>
    <w:rsid w:val="00E77B47"/>
    <w:rsid w:val="00E801FC"/>
    <w:rsid w:val="00E80CED"/>
    <w:rsid w:val="00E81040"/>
    <w:rsid w:val="00E82C1C"/>
    <w:rsid w:val="00E82CCD"/>
    <w:rsid w:val="00E83596"/>
    <w:rsid w:val="00E85137"/>
    <w:rsid w:val="00E85F2C"/>
    <w:rsid w:val="00E86739"/>
    <w:rsid w:val="00E86961"/>
    <w:rsid w:val="00E869F5"/>
    <w:rsid w:val="00E870D3"/>
    <w:rsid w:val="00E87B0D"/>
    <w:rsid w:val="00E92108"/>
    <w:rsid w:val="00E92BAD"/>
    <w:rsid w:val="00E92D40"/>
    <w:rsid w:val="00E934DC"/>
    <w:rsid w:val="00E9480B"/>
    <w:rsid w:val="00E94E78"/>
    <w:rsid w:val="00E94F7B"/>
    <w:rsid w:val="00E95F13"/>
    <w:rsid w:val="00E96452"/>
    <w:rsid w:val="00E96B75"/>
    <w:rsid w:val="00E97909"/>
    <w:rsid w:val="00EA1D2E"/>
    <w:rsid w:val="00EA2B8A"/>
    <w:rsid w:val="00EA4002"/>
    <w:rsid w:val="00EA4131"/>
    <w:rsid w:val="00EA4883"/>
    <w:rsid w:val="00EA5B23"/>
    <w:rsid w:val="00EA633C"/>
    <w:rsid w:val="00EA78EF"/>
    <w:rsid w:val="00EB0130"/>
    <w:rsid w:val="00EB2B2F"/>
    <w:rsid w:val="00EB320E"/>
    <w:rsid w:val="00EB357B"/>
    <w:rsid w:val="00EB4478"/>
    <w:rsid w:val="00EB49D5"/>
    <w:rsid w:val="00EB4BA4"/>
    <w:rsid w:val="00EB5BA1"/>
    <w:rsid w:val="00EB60E8"/>
    <w:rsid w:val="00EB65D5"/>
    <w:rsid w:val="00EB7712"/>
    <w:rsid w:val="00EC067D"/>
    <w:rsid w:val="00EC0C2A"/>
    <w:rsid w:val="00EC1525"/>
    <w:rsid w:val="00EC1FE3"/>
    <w:rsid w:val="00EC3BB0"/>
    <w:rsid w:val="00EC3C7A"/>
    <w:rsid w:val="00EC4AD6"/>
    <w:rsid w:val="00EC51B2"/>
    <w:rsid w:val="00EC623F"/>
    <w:rsid w:val="00EC6269"/>
    <w:rsid w:val="00EC6E2A"/>
    <w:rsid w:val="00EC7918"/>
    <w:rsid w:val="00ED0689"/>
    <w:rsid w:val="00ED0932"/>
    <w:rsid w:val="00ED182F"/>
    <w:rsid w:val="00ED1A99"/>
    <w:rsid w:val="00ED2460"/>
    <w:rsid w:val="00ED3A22"/>
    <w:rsid w:val="00ED4347"/>
    <w:rsid w:val="00ED4F06"/>
    <w:rsid w:val="00ED57AB"/>
    <w:rsid w:val="00ED5C1E"/>
    <w:rsid w:val="00ED67F5"/>
    <w:rsid w:val="00ED7058"/>
    <w:rsid w:val="00ED70E4"/>
    <w:rsid w:val="00ED774D"/>
    <w:rsid w:val="00ED77C3"/>
    <w:rsid w:val="00ED7BB3"/>
    <w:rsid w:val="00EE187F"/>
    <w:rsid w:val="00EE2A6B"/>
    <w:rsid w:val="00EE3168"/>
    <w:rsid w:val="00EE4D8B"/>
    <w:rsid w:val="00EE6D04"/>
    <w:rsid w:val="00EF066E"/>
    <w:rsid w:val="00EF0DA6"/>
    <w:rsid w:val="00EF1194"/>
    <w:rsid w:val="00EF1715"/>
    <w:rsid w:val="00EF1B87"/>
    <w:rsid w:val="00EF29CB"/>
    <w:rsid w:val="00EF2D54"/>
    <w:rsid w:val="00EF40B0"/>
    <w:rsid w:val="00EF42E3"/>
    <w:rsid w:val="00EF6E0E"/>
    <w:rsid w:val="00EF7FA4"/>
    <w:rsid w:val="00F00C26"/>
    <w:rsid w:val="00F00E36"/>
    <w:rsid w:val="00F028F8"/>
    <w:rsid w:val="00F04B98"/>
    <w:rsid w:val="00F05391"/>
    <w:rsid w:val="00F0564B"/>
    <w:rsid w:val="00F05784"/>
    <w:rsid w:val="00F07CD3"/>
    <w:rsid w:val="00F10361"/>
    <w:rsid w:val="00F10D2D"/>
    <w:rsid w:val="00F1126A"/>
    <w:rsid w:val="00F11B83"/>
    <w:rsid w:val="00F12A14"/>
    <w:rsid w:val="00F13248"/>
    <w:rsid w:val="00F1357F"/>
    <w:rsid w:val="00F13782"/>
    <w:rsid w:val="00F138BC"/>
    <w:rsid w:val="00F13B53"/>
    <w:rsid w:val="00F142AD"/>
    <w:rsid w:val="00F15DAC"/>
    <w:rsid w:val="00F16DC5"/>
    <w:rsid w:val="00F20586"/>
    <w:rsid w:val="00F2076B"/>
    <w:rsid w:val="00F20D1D"/>
    <w:rsid w:val="00F2131E"/>
    <w:rsid w:val="00F236C1"/>
    <w:rsid w:val="00F23999"/>
    <w:rsid w:val="00F266B9"/>
    <w:rsid w:val="00F26CA2"/>
    <w:rsid w:val="00F26D0E"/>
    <w:rsid w:val="00F26E5A"/>
    <w:rsid w:val="00F26E90"/>
    <w:rsid w:val="00F278B0"/>
    <w:rsid w:val="00F304A2"/>
    <w:rsid w:val="00F30957"/>
    <w:rsid w:val="00F31D1E"/>
    <w:rsid w:val="00F33340"/>
    <w:rsid w:val="00F336FC"/>
    <w:rsid w:val="00F34ECA"/>
    <w:rsid w:val="00F35BD3"/>
    <w:rsid w:val="00F4009B"/>
    <w:rsid w:val="00F40D77"/>
    <w:rsid w:val="00F41540"/>
    <w:rsid w:val="00F41999"/>
    <w:rsid w:val="00F41A4E"/>
    <w:rsid w:val="00F424EE"/>
    <w:rsid w:val="00F4265F"/>
    <w:rsid w:val="00F4388F"/>
    <w:rsid w:val="00F44BF8"/>
    <w:rsid w:val="00F44D8E"/>
    <w:rsid w:val="00F4538B"/>
    <w:rsid w:val="00F4597D"/>
    <w:rsid w:val="00F460D2"/>
    <w:rsid w:val="00F503BC"/>
    <w:rsid w:val="00F504F1"/>
    <w:rsid w:val="00F50820"/>
    <w:rsid w:val="00F515C1"/>
    <w:rsid w:val="00F53544"/>
    <w:rsid w:val="00F537D9"/>
    <w:rsid w:val="00F55980"/>
    <w:rsid w:val="00F55B09"/>
    <w:rsid w:val="00F55B17"/>
    <w:rsid w:val="00F55ED2"/>
    <w:rsid w:val="00F56633"/>
    <w:rsid w:val="00F56880"/>
    <w:rsid w:val="00F61CE1"/>
    <w:rsid w:val="00F61E02"/>
    <w:rsid w:val="00F625D1"/>
    <w:rsid w:val="00F636D7"/>
    <w:rsid w:val="00F64376"/>
    <w:rsid w:val="00F645ED"/>
    <w:rsid w:val="00F64935"/>
    <w:rsid w:val="00F65BB3"/>
    <w:rsid w:val="00F66A2F"/>
    <w:rsid w:val="00F66DFA"/>
    <w:rsid w:val="00F67F9A"/>
    <w:rsid w:val="00F7032E"/>
    <w:rsid w:val="00F7067E"/>
    <w:rsid w:val="00F708B0"/>
    <w:rsid w:val="00F70A5A"/>
    <w:rsid w:val="00F715DF"/>
    <w:rsid w:val="00F717B2"/>
    <w:rsid w:val="00F718B7"/>
    <w:rsid w:val="00F71DE7"/>
    <w:rsid w:val="00F721E5"/>
    <w:rsid w:val="00F732B1"/>
    <w:rsid w:val="00F7341E"/>
    <w:rsid w:val="00F73512"/>
    <w:rsid w:val="00F73E94"/>
    <w:rsid w:val="00F74106"/>
    <w:rsid w:val="00F74AF1"/>
    <w:rsid w:val="00F760F4"/>
    <w:rsid w:val="00F76543"/>
    <w:rsid w:val="00F76C27"/>
    <w:rsid w:val="00F76FEE"/>
    <w:rsid w:val="00F7761F"/>
    <w:rsid w:val="00F8198A"/>
    <w:rsid w:val="00F82346"/>
    <w:rsid w:val="00F82640"/>
    <w:rsid w:val="00F83016"/>
    <w:rsid w:val="00F85C34"/>
    <w:rsid w:val="00F86E13"/>
    <w:rsid w:val="00F87120"/>
    <w:rsid w:val="00F87190"/>
    <w:rsid w:val="00F87507"/>
    <w:rsid w:val="00F905CB"/>
    <w:rsid w:val="00F90EC5"/>
    <w:rsid w:val="00F91448"/>
    <w:rsid w:val="00F926AE"/>
    <w:rsid w:val="00F940A2"/>
    <w:rsid w:val="00F957EF"/>
    <w:rsid w:val="00F960F4"/>
    <w:rsid w:val="00F9654E"/>
    <w:rsid w:val="00F97811"/>
    <w:rsid w:val="00F97D80"/>
    <w:rsid w:val="00FA23C1"/>
    <w:rsid w:val="00FA2638"/>
    <w:rsid w:val="00FA33D2"/>
    <w:rsid w:val="00FA43AC"/>
    <w:rsid w:val="00FA458B"/>
    <w:rsid w:val="00FA46C3"/>
    <w:rsid w:val="00FA49E4"/>
    <w:rsid w:val="00FA52C9"/>
    <w:rsid w:val="00FA5DBA"/>
    <w:rsid w:val="00FA5FC8"/>
    <w:rsid w:val="00FA68F7"/>
    <w:rsid w:val="00FA74B5"/>
    <w:rsid w:val="00FA74FF"/>
    <w:rsid w:val="00FB02FA"/>
    <w:rsid w:val="00FB1727"/>
    <w:rsid w:val="00FB1A35"/>
    <w:rsid w:val="00FB1A9C"/>
    <w:rsid w:val="00FB20BE"/>
    <w:rsid w:val="00FB28D6"/>
    <w:rsid w:val="00FB29CC"/>
    <w:rsid w:val="00FB322C"/>
    <w:rsid w:val="00FB3A3B"/>
    <w:rsid w:val="00FB3BA7"/>
    <w:rsid w:val="00FB3E13"/>
    <w:rsid w:val="00FB3F39"/>
    <w:rsid w:val="00FB5202"/>
    <w:rsid w:val="00FB58D4"/>
    <w:rsid w:val="00FB5DCA"/>
    <w:rsid w:val="00FB5ECF"/>
    <w:rsid w:val="00FB658E"/>
    <w:rsid w:val="00FB696F"/>
    <w:rsid w:val="00FB6C33"/>
    <w:rsid w:val="00FB6CEB"/>
    <w:rsid w:val="00FB77C2"/>
    <w:rsid w:val="00FB7CC3"/>
    <w:rsid w:val="00FC06CE"/>
    <w:rsid w:val="00FC0F1F"/>
    <w:rsid w:val="00FC151E"/>
    <w:rsid w:val="00FC2A6E"/>
    <w:rsid w:val="00FC2E57"/>
    <w:rsid w:val="00FC2F6E"/>
    <w:rsid w:val="00FC3D2C"/>
    <w:rsid w:val="00FC4ACE"/>
    <w:rsid w:val="00FC54EF"/>
    <w:rsid w:val="00FC57C6"/>
    <w:rsid w:val="00FC593A"/>
    <w:rsid w:val="00FC6344"/>
    <w:rsid w:val="00FC6978"/>
    <w:rsid w:val="00FC6D21"/>
    <w:rsid w:val="00FC7195"/>
    <w:rsid w:val="00FC7EC1"/>
    <w:rsid w:val="00FD0904"/>
    <w:rsid w:val="00FD0CDC"/>
    <w:rsid w:val="00FD1F48"/>
    <w:rsid w:val="00FD29BD"/>
    <w:rsid w:val="00FD2CBA"/>
    <w:rsid w:val="00FD3126"/>
    <w:rsid w:val="00FD3533"/>
    <w:rsid w:val="00FD3A15"/>
    <w:rsid w:val="00FD5560"/>
    <w:rsid w:val="00FD57FB"/>
    <w:rsid w:val="00FD6658"/>
    <w:rsid w:val="00FD6B9C"/>
    <w:rsid w:val="00FE0231"/>
    <w:rsid w:val="00FE232F"/>
    <w:rsid w:val="00FE273E"/>
    <w:rsid w:val="00FE29E8"/>
    <w:rsid w:val="00FE3139"/>
    <w:rsid w:val="00FE3A33"/>
    <w:rsid w:val="00FE3C50"/>
    <w:rsid w:val="00FE4756"/>
    <w:rsid w:val="00FE4B05"/>
    <w:rsid w:val="00FE6037"/>
    <w:rsid w:val="00FF2BAE"/>
    <w:rsid w:val="00FF5753"/>
    <w:rsid w:val="024F2F00"/>
    <w:rsid w:val="02671F6E"/>
    <w:rsid w:val="02766FAE"/>
    <w:rsid w:val="02A9E603"/>
    <w:rsid w:val="02AD810C"/>
    <w:rsid w:val="02B7C87B"/>
    <w:rsid w:val="02BC54F1"/>
    <w:rsid w:val="02D1C43E"/>
    <w:rsid w:val="035CC1FA"/>
    <w:rsid w:val="03B57814"/>
    <w:rsid w:val="04F5B23C"/>
    <w:rsid w:val="05037351"/>
    <w:rsid w:val="057563C7"/>
    <w:rsid w:val="06176E7D"/>
    <w:rsid w:val="06196FD3"/>
    <w:rsid w:val="0680CCF6"/>
    <w:rsid w:val="06D214A4"/>
    <w:rsid w:val="06D61FB3"/>
    <w:rsid w:val="08EC884F"/>
    <w:rsid w:val="091E9430"/>
    <w:rsid w:val="0943A022"/>
    <w:rsid w:val="09BE5BCE"/>
    <w:rsid w:val="09F3FF01"/>
    <w:rsid w:val="0ABF6749"/>
    <w:rsid w:val="0B6E5077"/>
    <w:rsid w:val="0BA899CE"/>
    <w:rsid w:val="0C0E5841"/>
    <w:rsid w:val="0C76809D"/>
    <w:rsid w:val="0CA8FAD1"/>
    <w:rsid w:val="0D85AE32"/>
    <w:rsid w:val="0DB32B29"/>
    <w:rsid w:val="0DC72314"/>
    <w:rsid w:val="0E70AC10"/>
    <w:rsid w:val="0EB48633"/>
    <w:rsid w:val="0ECCA472"/>
    <w:rsid w:val="0ED9C60E"/>
    <w:rsid w:val="1048A433"/>
    <w:rsid w:val="10E05204"/>
    <w:rsid w:val="11017ABF"/>
    <w:rsid w:val="11925B39"/>
    <w:rsid w:val="12017095"/>
    <w:rsid w:val="126B1089"/>
    <w:rsid w:val="12726B71"/>
    <w:rsid w:val="1323C1E8"/>
    <w:rsid w:val="13581DAF"/>
    <w:rsid w:val="13CDB278"/>
    <w:rsid w:val="14182657"/>
    <w:rsid w:val="1514D776"/>
    <w:rsid w:val="15D0AF10"/>
    <w:rsid w:val="15F1A0BA"/>
    <w:rsid w:val="16440524"/>
    <w:rsid w:val="16A173F3"/>
    <w:rsid w:val="16CE2212"/>
    <w:rsid w:val="18160247"/>
    <w:rsid w:val="19839585"/>
    <w:rsid w:val="19C0E668"/>
    <w:rsid w:val="1A4DC938"/>
    <w:rsid w:val="1A917450"/>
    <w:rsid w:val="1AAA3DD2"/>
    <w:rsid w:val="1C3D9D47"/>
    <w:rsid w:val="1CE70575"/>
    <w:rsid w:val="1D066AA2"/>
    <w:rsid w:val="1E20D3DC"/>
    <w:rsid w:val="1EB10634"/>
    <w:rsid w:val="1EFF74F9"/>
    <w:rsid w:val="1F310076"/>
    <w:rsid w:val="1F41DFCC"/>
    <w:rsid w:val="1F87DE02"/>
    <w:rsid w:val="200C32B5"/>
    <w:rsid w:val="202983A4"/>
    <w:rsid w:val="202A38C7"/>
    <w:rsid w:val="208E66E3"/>
    <w:rsid w:val="2208044A"/>
    <w:rsid w:val="223997DF"/>
    <w:rsid w:val="2352BE43"/>
    <w:rsid w:val="24C3F13E"/>
    <w:rsid w:val="24C4D167"/>
    <w:rsid w:val="24F24039"/>
    <w:rsid w:val="25272C97"/>
    <w:rsid w:val="274F3C59"/>
    <w:rsid w:val="286ABD66"/>
    <w:rsid w:val="289BAE37"/>
    <w:rsid w:val="28C0840D"/>
    <w:rsid w:val="28D0CF5F"/>
    <w:rsid w:val="298DF3E4"/>
    <w:rsid w:val="2A18D0C6"/>
    <w:rsid w:val="2A1E3793"/>
    <w:rsid w:val="2AB5B382"/>
    <w:rsid w:val="2B02E053"/>
    <w:rsid w:val="2B584CC7"/>
    <w:rsid w:val="2B9B3308"/>
    <w:rsid w:val="2BCF5285"/>
    <w:rsid w:val="2C0353A6"/>
    <w:rsid w:val="2C56340A"/>
    <w:rsid w:val="2CBF84A4"/>
    <w:rsid w:val="2CF4B1D1"/>
    <w:rsid w:val="2D67CF47"/>
    <w:rsid w:val="2DD74930"/>
    <w:rsid w:val="2F2DFA19"/>
    <w:rsid w:val="2FB5FF21"/>
    <w:rsid w:val="31245808"/>
    <w:rsid w:val="31446D0F"/>
    <w:rsid w:val="32457F69"/>
    <w:rsid w:val="324C29EF"/>
    <w:rsid w:val="33195D8F"/>
    <w:rsid w:val="33E0DAAC"/>
    <w:rsid w:val="33E8030C"/>
    <w:rsid w:val="3415529C"/>
    <w:rsid w:val="344905D0"/>
    <w:rsid w:val="3466E7B1"/>
    <w:rsid w:val="34D07D99"/>
    <w:rsid w:val="3557AC36"/>
    <w:rsid w:val="35D71845"/>
    <w:rsid w:val="3639C29A"/>
    <w:rsid w:val="36E812B1"/>
    <w:rsid w:val="3720F7B7"/>
    <w:rsid w:val="37D9CC0D"/>
    <w:rsid w:val="381DEF07"/>
    <w:rsid w:val="38482EFF"/>
    <w:rsid w:val="39992BA4"/>
    <w:rsid w:val="3A538AAB"/>
    <w:rsid w:val="3A757D98"/>
    <w:rsid w:val="3AB67D9E"/>
    <w:rsid w:val="3B91EAC1"/>
    <w:rsid w:val="3BC67207"/>
    <w:rsid w:val="3CCA705F"/>
    <w:rsid w:val="3D20FAB8"/>
    <w:rsid w:val="3D273CC2"/>
    <w:rsid w:val="3E2B5854"/>
    <w:rsid w:val="3EFCC8DC"/>
    <w:rsid w:val="3F1ED18E"/>
    <w:rsid w:val="3F38BE60"/>
    <w:rsid w:val="3FEAD5D9"/>
    <w:rsid w:val="404D50E8"/>
    <w:rsid w:val="409F814A"/>
    <w:rsid w:val="41A7B3EF"/>
    <w:rsid w:val="41CBF194"/>
    <w:rsid w:val="41FC7AF5"/>
    <w:rsid w:val="426043E0"/>
    <w:rsid w:val="430FBEA7"/>
    <w:rsid w:val="44E992E3"/>
    <w:rsid w:val="45539FB3"/>
    <w:rsid w:val="457806C6"/>
    <w:rsid w:val="46908DFF"/>
    <w:rsid w:val="469FAE86"/>
    <w:rsid w:val="46C80845"/>
    <w:rsid w:val="46D7FD55"/>
    <w:rsid w:val="475E5927"/>
    <w:rsid w:val="482B3F01"/>
    <w:rsid w:val="486B3F42"/>
    <w:rsid w:val="499B0FD9"/>
    <w:rsid w:val="4A16C5CC"/>
    <w:rsid w:val="4A4ADD09"/>
    <w:rsid w:val="4A83BB04"/>
    <w:rsid w:val="4ABF1D84"/>
    <w:rsid w:val="4B0B5299"/>
    <w:rsid w:val="4D07DC32"/>
    <w:rsid w:val="4D232079"/>
    <w:rsid w:val="4D3865C6"/>
    <w:rsid w:val="4E0E9D14"/>
    <w:rsid w:val="4EA1395A"/>
    <w:rsid w:val="4EBBD50C"/>
    <w:rsid w:val="4EDE0E9B"/>
    <w:rsid w:val="4F8F6B12"/>
    <w:rsid w:val="4F905989"/>
    <w:rsid w:val="4FD4EBE2"/>
    <w:rsid w:val="5005D184"/>
    <w:rsid w:val="501442A9"/>
    <w:rsid w:val="5187B6A9"/>
    <w:rsid w:val="52098870"/>
    <w:rsid w:val="533A45F3"/>
    <w:rsid w:val="5372D436"/>
    <w:rsid w:val="543E1C0F"/>
    <w:rsid w:val="543FA3F9"/>
    <w:rsid w:val="543FD593"/>
    <w:rsid w:val="5525C26B"/>
    <w:rsid w:val="5586FFEC"/>
    <w:rsid w:val="55F03276"/>
    <w:rsid w:val="560FE8F7"/>
    <w:rsid w:val="566AF95A"/>
    <w:rsid w:val="570B10E5"/>
    <w:rsid w:val="57357369"/>
    <w:rsid w:val="57D0683E"/>
    <w:rsid w:val="58184BE7"/>
    <w:rsid w:val="58EEF5B2"/>
    <w:rsid w:val="5934E040"/>
    <w:rsid w:val="59B409EB"/>
    <w:rsid w:val="59C92696"/>
    <w:rsid w:val="59ED752E"/>
    <w:rsid w:val="5A43DBF5"/>
    <w:rsid w:val="5A54A7CC"/>
    <w:rsid w:val="5A57006C"/>
    <w:rsid w:val="5B628A38"/>
    <w:rsid w:val="5BAA6937"/>
    <w:rsid w:val="5C06C41B"/>
    <w:rsid w:val="5C5105C9"/>
    <w:rsid w:val="5C9553D0"/>
    <w:rsid w:val="5CF92CFE"/>
    <w:rsid w:val="5D490E7A"/>
    <w:rsid w:val="5E1843D4"/>
    <w:rsid w:val="5F85B9BD"/>
    <w:rsid w:val="609B3DB8"/>
    <w:rsid w:val="61122F4A"/>
    <w:rsid w:val="616D6B4A"/>
    <w:rsid w:val="61720732"/>
    <w:rsid w:val="61A3E79A"/>
    <w:rsid w:val="61AB2258"/>
    <w:rsid w:val="61EB1E8E"/>
    <w:rsid w:val="62938B9C"/>
    <w:rsid w:val="62BD6D5E"/>
    <w:rsid w:val="6326B1D0"/>
    <w:rsid w:val="649492C1"/>
    <w:rsid w:val="65B3CC78"/>
    <w:rsid w:val="6630A658"/>
    <w:rsid w:val="6637E1F4"/>
    <w:rsid w:val="66FCD1C6"/>
    <w:rsid w:val="6729E76F"/>
    <w:rsid w:val="677261CE"/>
    <w:rsid w:val="679B897B"/>
    <w:rsid w:val="67AEDC48"/>
    <w:rsid w:val="67EEDDE4"/>
    <w:rsid w:val="6830EA89"/>
    <w:rsid w:val="68AF12F6"/>
    <w:rsid w:val="68D7236B"/>
    <w:rsid w:val="6924342A"/>
    <w:rsid w:val="69727D0F"/>
    <w:rsid w:val="699F5782"/>
    <w:rsid w:val="69B234C9"/>
    <w:rsid w:val="69F2F59F"/>
    <w:rsid w:val="6A119608"/>
    <w:rsid w:val="6A7E89C4"/>
    <w:rsid w:val="6ADAC4A4"/>
    <w:rsid w:val="6B3D7D07"/>
    <w:rsid w:val="6BB84E16"/>
    <w:rsid w:val="6C9739E0"/>
    <w:rsid w:val="6CABEEF4"/>
    <w:rsid w:val="6D48BCAA"/>
    <w:rsid w:val="702C868F"/>
    <w:rsid w:val="7081321A"/>
    <w:rsid w:val="70C8F0C2"/>
    <w:rsid w:val="70F09C87"/>
    <w:rsid w:val="71A15D7E"/>
    <w:rsid w:val="72695672"/>
    <w:rsid w:val="72756A6B"/>
    <w:rsid w:val="73488231"/>
    <w:rsid w:val="736FEFC7"/>
    <w:rsid w:val="74DC83A5"/>
    <w:rsid w:val="757CBE3F"/>
    <w:rsid w:val="75EA0872"/>
    <w:rsid w:val="76A3C37E"/>
    <w:rsid w:val="76A59984"/>
    <w:rsid w:val="76B0E4A9"/>
    <w:rsid w:val="76E09341"/>
    <w:rsid w:val="77DEEE5D"/>
    <w:rsid w:val="7872B7B2"/>
    <w:rsid w:val="78B65267"/>
    <w:rsid w:val="7A0ED365"/>
    <w:rsid w:val="7B2E75D0"/>
    <w:rsid w:val="7B60F81C"/>
    <w:rsid w:val="7B840192"/>
    <w:rsid w:val="7C718EF2"/>
    <w:rsid w:val="7C74E03D"/>
    <w:rsid w:val="7CD4E96D"/>
    <w:rsid w:val="7D03C748"/>
    <w:rsid w:val="7D507877"/>
    <w:rsid w:val="7D63B3D2"/>
    <w:rsid w:val="7D895D8E"/>
    <w:rsid w:val="7DA6E62F"/>
    <w:rsid w:val="7DF861F9"/>
    <w:rsid w:val="7E31E39B"/>
    <w:rsid w:val="7E759640"/>
    <w:rsid w:val="7E8FACC9"/>
    <w:rsid w:val="7EAEA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745BD"/>
  <w15:chartTrackingRefBased/>
  <w15:docId w15:val="{DB291AC4-A3E4-415A-8DCE-A946F4F1E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00458"/>
    <w:pPr>
      <w:spacing w:line="480" w:lineRule="auto"/>
    </w:pPr>
    <w:rPr>
      <w:rFonts w:ascii="Garamond" w:hAnsi="Garamond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49F5"/>
    <w:pPr>
      <w:keepNext/>
      <w:keepLines/>
      <w:spacing w:before="240"/>
      <w:outlineLvl w:val="0"/>
    </w:pPr>
    <w:rPr>
      <w:rFonts w:eastAsiaTheme="majorEastAsia" w:cs="Times New Roman (Headings CS)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6BF1"/>
    <w:pPr>
      <w:keepNext/>
      <w:keepLines/>
      <w:spacing w:before="40"/>
      <w:outlineLvl w:val="1"/>
    </w:pPr>
    <w:rPr>
      <w:rFonts w:eastAsiaTheme="majorEastAsia" w:cstheme="majorBidi"/>
      <w:b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D40"/>
    <w:pPr>
      <w:keepNext/>
      <w:keepLines/>
      <w:spacing w:before="40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9F5"/>
    <w:rPr>
      <w:rFonts w:ascii="Garamond" w:eastAsiaTheme="majorEastAsia" w:hAnsi="Garamond" w:cs="Times New Roman (Headings CS)"/>
      <w:b/>
      <w:caps/>
      <w:szCs w:val="32"/>
    </w:rPr>
  </w:style>
  <w:style w:type="paragraph" w:styleId="Title">
    <w:name w:val="Title"/>
    <w:basedOn w:val="Heading1"/>
    <w:next w:val="Normal"/>
    <w:link w:val="TitleChar"/>
    <w:uiPriority w:val="10"/>
    <w:qFormat/>
    <w:rsid w:val="00CD695A"/>
    <w:pPr>
      <w:jc w:val="center"/>
    </w:pPr>
  </w:style>
  <w:style w:type="character" w:customStyle="1" w:styleId="TitleChar">
    <w:name w:val="Title Char"/>
    <w:basedOn w:val="DefaultParagraphFont"/>
    <w:link w:val="Title"/>
    <w:uiPriority w:val="10"/>
    <w:rsid w:val="00CD695A"/>
    <w:rPr>
      <w:rFonts w:ascii="Garamond" w:eastAsiaTheme="majorEastAsia" w:hAnsi="Garamond" w:cs="Times New Roman (Headings CS)"/>
      <w:b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D69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69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695A"/>
    <w:rPr>
      <w:rFonts w:ascii="Garamond" w:hAnsi="Garamond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95A"/>
    <w:rPr>
      <w:rFonts w:ascii="Garamond" w:hAnsi="Garamond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D695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D695A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506BF1"/>
    <w:rPr>
      <w:rFonts w:ascii="Garamond" w:eastAsiaTheme="majorEastAsia" w:hAnsi="Garamond" w:cstheme="majorBidi"/>
      <w:b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D40"/>
    <w:rPr>
      <w:rFonts w:ascii="Garamond" w:eastAsiaTheme="majorEastAsia" w:hAnsi="Garamond" w:cstheme="majorBidi"/>
      <w:i/>
    </w:rPr>
  </w:style>
  <w:style w:type="paragraph" w:styleId="Caption">
    <w:name w:val="caption"/>
    <w:basedOn w:val="Normal"/>
    <w:next w:val="Normal"/>
    <w:uiPriority w:val="35"/>
    <w:unhideWhenUsed/>
    <w:qFormat/>
    <w:rsid w:val="00100458"/>
    <w:pPr>
      <w:spacing w:after="200" w:line="360" w:lineRule="auto"/>
    </w:pPr>
    <w:rPr>
      <w:iCs/>
      <w:sz w:val="20"/>
      <w:szCs w:val="18"/>
    </w:rPr>
  </w:style>
  <w:style w:type="paragraph" w:styleId="NoSpacing">
    <w:name w:val="No Spacing"/>
    <w:uiPriority w:val="1"/>
    <w:qFormat/>
    <w:rsid w:val="00DC0C85"/>
    <w:rPr>
      <w:rFonts w:ascii="Garamond" w:hAnsi="Garamond"/>
    </w:rPr>
  </w:style>
  <w:style w:type="paragraph" w:styleId="ListParagraph">
    <w:name w:val="List Paragraph"/>
    <w:basedOn w:val="Normal"/>
    <w:uiPriority w:val="34"/>
    <w:qFormat/>
    <w:rsid w:val="003F7D21"/>
    <w:pPr>
      <w:ind w:left="720"/>
      <w:contextualSpacing/>
    </w:pPr>
  </w:style>
  <w:style w:type="character" w:customStyle="1" w:styleId="anchor-text">
    <w:name w:val="anchor-text"/>
    <w:basedOn w:val="DefaultParagraphFont"/>
    <w:rsid w:val="00D7581D"/>
  </w:style>
  <w:style w:type="character" w:styleId="FollowedHyperlink">
    <w:name w:val="FollowedHyperlink"/>
    <w:basedOn w:val="DefaultParagraphFont"/>
    <w:uiPriority w:val="99"/>
    <w:semiHidden/>
    <w:unhideWhenUsed/>
    <w:rsid w:val="00CC34B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830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5070B8"/>
    <w:rPr>
      <w:rFonts w:ascii="Garamond" w:hAnsi="Garamond"/>
    </w:rPr>
  </w:style>
  <w:style w:type="paragraph" w:styleId="Header">
    <w:name w:val="header"/>
    <w:basedOn w:val="Normal"/>
    <w:link w:val="HeaderChar"/>
    <w:uiPriority w:val="99"/>
    <w:unhideWhenUsed/>
    <w:rsid w:val="00352F9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2F96"/>
    <w:rPr>
      <w:rFonts w:ascii="Garamond" w:hAnsi="Garamond"/>
    </w:rPr>
  </w:style>
  <w:style w:type="paragraph" w:styleId="Footer">
    <w:name w:val="footer"/>
    <w:basedOn w:val="Normal"/>
    <w:link w:val="FooterChar"/>
    <w:uiPriority w:val="99"/>
    <w:unhideWhenUsed/>
    <w:rsid w:val="00352F9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2F96"/>
    <w:rPr>
      <w:rFonts w:ascii="Garamond" w:hAnsi="Garamond"/>
    </w:rPr>
  </w:style>
  <w:style w:type="character" w:customStyle="1" w:styleId="cf01">
    <w:name w:val="cf01"/>
    <w:basedOn w:val="DefaultParagraphFont"/>
    <w:rsid w:val="001D255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1D255A"/>
    <w:rPr>
      <w:rFonts w:ascii="Segoe UI" w:hAnsi="Segoe UI" w:cs="Segoe UI" w:hint="default"/>
      <w:i/>
      <w:iCs/>
      <w:sz w:val="18"/>
      <w:szCs w:val="18"/>
    </w:rPr>
  </w:style>
  <w:style w:type="table" w:styleId="TableGrid">
    <w:name w:val="Table Grid"/>
    <w:basedOn w:val="TableNormal"/>
    <w:uiPriority w:val="39"/>
    <w:rsid w:val="00D516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8680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3554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35540"/>
    <w:rPr>
      <w:rFonts w:ascii="Garamond" w:hAnsi="Garamond"/>
    </w:rPr>
  </w:style>
  <w:style w:type="paragraph" w:customStyle="1" w:styleId="EndNoteBibliography">
    <w:name w:val="EndNote Bibliography"/>
    <w:basedOn w:val="Normal"/>
    <w:link w:val="EndNoteBibliographyChar"/>
    <w:rsid w:val="00235540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235540"/>
    <w:rPr>
      <w:rFonts w:ascii="Garamond" w:hAnsi="Garamond"/>
    </w:rPr>
  </w:style>
  <w:style w:type="table" w:styleId="PlainTable2">
    <w:name w:val="Plain Table 2"/>
    <w:basedOn w:val="TableNormal"/>
    <w:uiPriority w:val="42"/>
    <w:rsid w:val="006B478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f0">
    <w:name w:val="pf0"/>
    <w:basedOn w:val="Normal"/>
    <w:rsid w:val="000A66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cf21">
    <w:name w:val="cf21"/>
    <w:basedOn w:val="DefaultParagraphFont"/>
    <w:rsid w:val="000A6605"/>
    <w:rPr>
      <w:rFonts w:ascii="Segoe UI" w:hAnsi="Segoe UI" w:cs="Segoe UI" w:hint="default"/>
      <w:i/>
      <w:iCs/>
      <w:sz w:val="18"/>
      <w:szCs w:val="18"/>
      <w:vertAlign w:val="subscript"/>
    </w:rPr>
  </w:style>
  <w:style w:type="character" w:customStyle="1" w:styleId="cf31">
    <w:name w:val="cf31"/>
    <w:basedOn w:val="DefaultParagraphFont"/>
    <w:rsid w:val="000A6605"/>
    <w:rPr>
      <w:rFonts w:ascii="Segoe UI" w:hAnsi="Segoe UI" w:cs="Segoe UI" w:hint="default"/>
      <w:b/>
      <w:bCs/>
      <w:color w:val="0432FF"/>
      <w:sz w:val="18"/>
      <w:szCs w:val="18"/>
    </w:rPr>
  </w:style>
  <w:style w:type="character" w:customStyle="1" w:styleId="cf41">
    <w:name w:val="cf41"/>
    <w:basedOn w:val="DefaultParagraphFont"/>
    <w:rsid w:val="000A6605"/>
    <w:rPr>
      <w:rFonts w:ascii="Segoe UI" w:hAnsi="Segoe UI" w:cs="Segoe UI" w:hint="default"/>
      <w:sz w:val="18"/>
      <w:szCs w:val="18"/>
    </w:rPr>
  </w:style>
  <w:style w:type="table" w:styleId="TableGridLight">
    <w:name w:val="Grid Table Light"/>
    <w:basedOn w:val="TableNormal"/>
    <w:uiPriority w:val="40"/>
    <w:rsid w:val="00E7471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E153BB"/>
    <w:rPr>
      <w:color w:val="666666"/>
    </w:rPr>
  </w:style>
  <w:style w:type="character" w:styleId="Mention">
    <w:name w:val="Mention"/>
    <w:basedOn w:val="DefaultParagraphFont"/>
    <w:uiPriority w:val="99"/>
    <w:unhideWhenUsed/>
    <w:rsid w:val="00BF5836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4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8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7508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86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8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7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1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91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08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72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0618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41897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86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96870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1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89933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87318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08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90338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92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54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5660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54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84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13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5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57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3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3808CCA0ED7C48A4274334E3E41314" ma:contentTypeVersion="18" ma:contentTypeDescription="Create a new document." ma:contentTypeScope="" ma:versionID="7a0c8ad2a9fb82ae2ca17db45502db80">
  <xsd:schema xmlns:xsd="http://www.w3.org/2001/XMLSchema" xmlns:xs="http://www.w3.org/2001/XMLSchema" xmlns:p="http://schemas.microsoft.com/office/2006/metadata/properties" xmlns:ns2="2aba3d3f-2aa0-49e9-9c0f-b294b8ffe7bc" xmlns:ns3="d3c98398-ee2e-4e6e-aa33-86b8d3476c22" targetNamespace="http://schemas.microsoft.com/office/2006/metadata/properties" ma:root="true" ma:fieldsID="218a1e7a2aab50f839b0f4bb5dfbf795" ns2:_="" ns3:_="">
    <xsd:import namespace="2aba3d3f-2aa0-49e9-9c0f-b294b8ffe7bc"/>
    <xsd:import namespace="d3c98398-ee2e-4e6e-aa33-86b8d3476c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ba3d3f-2aa0-49e9-9c0f-b294b8ffe7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e9e90a8-b24c-4be7-8760-a88b2cd47e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c98398-ee2e-4e6e-aa33-86b8d3476c2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9f6d262-2236-42a7-9338-05b56bb3601a}" ma:internalName="TaxCatchAll" ma:showField="CatchAllData" ma:web="d3c98398-ee2e-4e6e-aa33-86b8d3476c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c98398-ee2e-4e6e-aa33-86b8d3476c22" xsi:nil="true"/>
    <lcf76f155ced4ddcb4097134ff3c332f xmlns="2aba3d3f-2aa0-49e9-9c0f-b294b8ffe7b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EC97991-F94A-4E28-AD5B-B947B8EE96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ba3d3f-2aa0-49e9-9c0f-b294b8ffe7bc"/>
    <ds:schemaRef ds:uri="d3c98398-ee2e-4e6e-aa33-86b8d3476c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2E8D63-4423-4B4F-90CF-3461FADD27B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8CF2B6-F703-4A43-B4BC-C83919628C6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EE76BB4-8385-4AB1-A79F-D5EC21239894}">
  <ds:schemaRefs>
    <ds:schemaRef ds:uri="http://schemas.microsoft.com/office/2006/metadata/properties"/>
    <ds:schemaRef ds:uri="http://schemas.microsoft.com/office/infopath/2007/PartnerControls"/>
    <ds:schemaRef ds:uri="d3c98398-ee2e-4e6e-aa33-86b8d3476c22"/>
    <ds:schemaRef ds:uri="2aba3d3f-2aa0-49e9-9c0f-b294b8ffe7b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5</Words>
  <Characters>3451</Characters>
  <Application>Microsoft Office Word</Application>
  <DocSecurity>0</DocSecurity>
  <Lines>28</Lines>
  <Paragraphs>8</Paragraphs>
  <ScaleCrop>false</ScaleCrop>
  <Company/>
  <LinksUpToDate>false</LinksUpToDate>
  <CharactersWithSpaces>4048</CharactersWithSpaces>
  <SharedDoc>false</SharedDoc>
  <HLinks>
    <vt:vector size="120" baseType="variant">
      <vt:variant>
        <vt:i4>3735581</vt:i4>
      </vt:variant>
      <vt:variant>
        <vt:i4>9</vt:i4>
      </vt:variant>
      <vt:variant>
        <vt:i4>0</vt:i4>
      </vt:variant>
      <vt:variant>
        <vt:i4>5</vt:i4>
      </vt:variant>
      <vt:variant>
        <vt:lpwstr>mailto:chand@purdue.edu</vt:lpwstr>
      </vt:variant>
      <vt:variant>
        <vt:lpwstr/>
      </vt:variant>
      <vt:variant>
        <vt:i4>4391025</vt:i4>
      </vt:variant>
      <vt:variant>
        <vt:i4>6</vt:i4>
      </vt:variant>
      <vt:variant>
        <vt:i4>0</vt:i4>
      </vt:variant>
      <vt:variant>
        <vt:i4>5</vt:i4>
      </vt:variant>
      <vt:variant>
        <vt:lpwstr>mailto:tlescun@purdue.edu</vt:lpwstr>
      </vt:variant>
      <vt:variant>
        <vt:lpwstr/>
      </vt:variant>
      <vt:variant>
        <vt:i4>5701757</vt:i4>
      </vt:variant>
      <vt:variant>
        <vt:i4>3</vt:i4>
      </vt:variant>
      <vt:variant>
        <vt:i4>0</vt:i4>
      </vt:variant>
      <vt:variant>
        <vt:i4>5</vt:i4>
      </vt:variant>
      <vt:variant>
        <vt:lpwstr>mailto:davi1527@purdue.edu</vt:lpwstr>
      </vt:variant>
      <vt:variant>
        <vt:lpwstr/>
      </vt:variant>
      <vt:variant>
        <vt:i4>262204</vt:i4>
      </vt:variant>
      <vt:variant>
        <vt:i4>0</vt:i4>
      </vt:variant>
      <vt:variant>
        <vt:i4>0</vt:i4>
      </vt:variant>
      <vt:variant>
        <vt:i4>5</vt:i4>
      </vt:variant>
      <vt:variant>
        <vt:lpwstr>mailto:chatte42@purdue.edu</vt:lpwstr>
      </vt:variant>
      <vt:variant>
        <vt:lpwstr/>
      </vt:variant>
      <vt:variant>
        <vt:i4>5701757</vt:i4>
      </vt:variant>
      <vt:variant>
        <vt:i4>45</vt:i4>
      </vt:variant>
      <vt:variant>
        <vt:i4>0</vt:i4>
      </vt:variant>
      <vt:variant>
        <vt:i4>5</vt:i4>
      </vt:variant>
      <vt:variant>
        <vt:lpwstr>mailto:davi1527@purdue.edu</vt:lpwstr>
      </vt:variant>
      <vt:variant>
        <vt:lpwstr/>
      </vt:variant>
      <vt:variant>
        <vt:i4>5701757</vt:i4>
      </vt:variant>
      <vt:variant>
        <vt:i4>42</vt:i4>
      </vt:variant>
      <vt:variant>
        <vt:i4>0</vt:i4>
      </vt:variant>
      <vt:variant>
        <vt:i4>5</vt:i4>
      </vt:variant>
      <vt:variant>
        <vt:lpwstr>mailto:davi1527@purdue.edu</vt:lpwstr>
      </vt:variant>
      <vt:variant>
        <vt:lpwstr/>
      </vt:variant>
      <vt:variant>
        <vt:i4>5374077</vt:i4>
      </vt:variant>
      <vt:variant>
        <vt:i4>39</vt:i4>
      </vt:variant>
      <vt:variant>
        <vt:i4>0</vt:i4>
      </vt:variant>
      <vt:variant>
        <vt:i4>5</vt:i4>
      </vt:variant>
      <vt:variant>
        <vt:lpwstr>https://www.mathworks.com/help/matlab/creating_plots/specify-line-and-marker-appearance-in-plots.html</vt:lpwstr>
      </vt:variant>
      <vt:variant>
        <vt:lpwstr/>
      </vt:variant>
      <vt:variant>
        <vt:i4>2162789</vt:i4>
      </vt:variant>
      <vt:variant>
        <vt:i4>36</vt:i4>
      </vt:variant>
      <vt:variant>
        <vt:i4>0</vt:i4>
      </vt:variant>
      <vt:variant>
        <vt:i4>5</vt:i4>
      </vt:variant>
      <vt:variant>
        <vt:lpwstr>https://doi.org/10.7910/DVN/9MAQDP</vt:lpwstr>
      </vt:variant>
      <vt:variant>
        <vt:lpwstr/>
      </vt:variant>
      <vt:variant>
        <vt:i4>262204</vt:i4>
      </vt:variant>
      <vt:variant>
        <vt:i4>33</vt:i4>
      </vt:variant>
      <vt:variant>
        <vt:i4>0</vt:i4>
      </vt:variant>
      <vt:variant>
        <vt:i4>5</vt:i4>
      </vt:variant>
      <vt:variant>
        <vt:lpwstr>mailto:chatte42@purdue.edu</vt:lpwstr>
      </vt:variant>
      <vt:variant>
        <vt:lpwstr/>
      </vt:variant>
      <vt:variant>
        <vt:i4>5963842</vt:i4>
      </vt:variant>
      <vt:variant>
        <vt:i4>30</vt:i4>
      </vt:variant>
      <vt:variant>
        <vt:i4>0</vt:i4>
      </vt:variant>
      <vt:variant>
        <vt:i4>5</vt:i4>
      </vt:variant>
      <vt:variant>
        <vt:lpwstr>https://utpalkumar.medium.com/two-simple-ways-to-insert-equation-numbers-in-ms-word-c3ec869c2709</vt:lpwstr>
      </vt:variant>
      <vt:variant>
        <vt:lpwstr/>
      </vt:variant>
      <vt:variant>
        <vt:i4>720921</vt:i4>
      </vt:variant>
      <vt:variant>
        <vt:i4>27</vt:i4>
      </vt:variant>
      <vt:variant>
        <vt:i4>0</vt:i4>
      </vt:variant>
      <vt:variant>
        <vt:i4>5</vt:i4>
      </vt:variant>
      <vt:variant>
        <vt:lpwstr>https://app.biorender.com/illustrations/6345743b72e6ef474c61db63?slideId=3caa399f-593f-4fa0-b391-c7cd082fd95c</vt:lpwstr>
      </vt:variant>
      <vt:variant>
        <vt:lpwstr/>
      </vt:variant>
      <vt:variant>
        <vt:i4>1572874</vt:i4>
      </vt:variant>
      <vt:variant>
        <vt:i4>24</vt:i4>
      </vt:variant>
      <vt:variant>
        <vt:i4>0</vt:i4>
      </vt:variant>
      <vt:variant>
        <vt:i4>5</vt:i4>
      </vt:variant>
      <vt:variant>
        <vt:lpwstr>http://www.evicab.eu/bme/09bmbc/teacher/index.htm</vt:lpwstr>
      </vt:variant>
      <vt:variant>
        <vt:lpwstr/>
      </vt:variant>
      <vt:variant>
        <vt:i4>7733372</vt:i4>
      </vt:variant>
      <vt:variant>
        <vt:i4>21</vt:i4>
      </vt:variant>
      <vt:variant>
        <vt:i4>0</vt:i4>
      </vt:variant>
      <vt:variant>
        <vt:i4>5</vt:i4>
      </vt:variant>
      <vt:variant>
        <vt:lpwstr>https://www.sprivail.org/directory-search/colin-r-smith</vt:lpwstr>
      </vt:variant>
      <vt:variant>
        <vt:lpwstr/>
      </vt:variant>
      <vt:variant>
        <vt:i4>4718593</vt:i4>
      </vt:variant>
      <vt:variant>
        <vt:i4>18</vt:i4>
      </vt:variant>
      <vt:variant>
        <vt:i4>0</vt:i4>
      </vt:variant>
      <vt:variant>
        <vt:i4>5</vt:i4>
      </vt:variant>
      <vt:variant>
        <vt:lpwstr>https://grainger.illinois.edu/about/directory/faculty/cluetke</vt:lpwstr>
      </vt:variant>
      <vt:variant>
        <vt:lpwstr/>
      </vt:variant>
      <vt:variant>
        <vt:i4>1376301</vt:i4>
      </vt:variant>
      <vt:variant>
        <vt:i4>15</vt:i4>
      </vt:variant>
      <vt:variant>
        <vt:i4>0</vt:i4>
      </vt:variant>
      <vt:variant>
        <vt:i4>5</vt:i4>
      </vt:variant>
      <vt:variant>
        <vt:lpwstr>https://www.hss.edu/research-staff_quevedo-gonzalez-fernando.asp</vt:lpwstr>
      </vt:variant>
      <vt:variant>
        <vt:lpwstr/>
      </vt:variant>
      <vt:variant>
        <vt:i4>6488070</vt:i4>
      </vt:variant>
      <vt:variant>
        <vt:i4>12</vt:i4>
      </vt:variant>
      <vt:variant>
        <vt:i4>0</vt:i4>
      </vt:variant>
      <vt:variant>
        <vt:i4>5</vt:i4>
      </vt:variant>
      <vt:variant>
        <vt:lpwstr>https://directory.engr.wisc.edu/me/Faculty/Roth_Josh/</vt:lpwstr>
      </vt:variant>
      <vt:variant>
        <vt:lpwstr/>
      </vt:variant>
      <vt:variant>
        <vt:i4>7733372</vt:i4>
      </vt:variant>
      <vt:variant>
        <vt:i4>9</vt:i4>
      </vt:variant>
      <vt:variant>
        <vt:i4>0</vt:i4>
      </vt:variant>
      <vt:variant>
        <vt:i4>5</vt:i4>
      </vt:variant>
      <vt:variant>
        <vt:lpwstr>https://www.sprivail.org/directory-search/colin-r-smith</vt:lpwstr>
      </vt:variant>
      <vt:variant>
        <vt:lpwstr/>
      </vt:variant>
      <vt:variant>
        <vt:i4>1572874</vt:i4>
      </vt:variant>
      <vt:variant>
        <vt:i4>6</vt:i4>
      </vt:variant>
      <vt:variant>
        <vt:i4>0</vt:i4>
      </vt:variant>
      <vt:variant>
        <vt:i4>5</vt:i4>
      </vt:variant>
      <vt:variant>
        <vt:lpwstr>http://www.evicab.eu/bme/09bmbc/teacher/index.htm</vt:lpwstr>
      </vt:variant>
      <vt:variant>
        <vt:lpwstr/>
      </vt:variant>
      <vt:variant>
        <vt:i4>4718593</vt:i4>
      </vt:variant>
      <vt:variant>
        <vt:i4>3</vt:i4>
      </vt:variant>
      <vt:variant>
        <vt:i4>0</vt:i4>
      </vt:variant>
      <vt:variant>
        <vt:i4>5</vt:i4>
      </vt:variant>
      <vt:variant>
        <vt:lpwstr>https://grainger.illinois.edu/about/directory/faculty/cluetke</vt:lpwstr>
      </vt:variant>
      <vt:variant>
        <vt:lpwstr/>
      </vt:variant>
      <vt:variant>
        <vt:i4>1376285</vt:i4>
      </vt:variant>
      <vt:variant>
        <vt:i4>0</vt:i4>
      </vt:variant>
      <vt:variant>
        <vt:i4>0</vt:i4>
      </vt:variant>
      <vt:variant>
        <vt:i4>5</vt:i4>
      </vt:variant>
      <vt:variant>
        <vt:lpwstr>https://www.sciencedirect.com/journal/osteoarthritis-imagin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Deva</dc:creator>
  <cp:keywords/>
  <dc:description/>
  <cp:lastModifiedBy>Deva Chan</cp:lastModifiedBy>
  <cp:revision>4</cp:revision>
  <cp:lastPrinted>2023-12-28T10:00:00Z</cp:lastPrinted>
  <dcterms:created xsi:type="dcterms:W3CDTF">2024-03-16T02:21:00Z</dcterms:created>
  <dcterms:modified xsi:type="dcterms:W3CDTF">2024-03-16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03-04T03:10:03Z</vt:lpwstr>
  </property>
  <property fmtid="{D5CDD505-2E9C-101B-9397-08002B2CF9AE}" pid="4" name="MSIP_Label_4044bd30-2ed7-4c9d-9d12-46200872a97b_Method">
    <vt:lpwstr>Privilege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cb8617b5-e3f5-4ab9-b957-24e440fcdf0e</vt:lpwstr>
  </property>
  <property fmtid="{D5CDD505-2E9C-101B-9397-08002B2CF9AE}" pid="8" name="MSIP_Label_4044bd30-2ed7-4c9d-9d12-46200872a97b_ContentBits">
    <vt:lpwstr>0</vt:lpwstr>
  </property>
  <property fmtid="{D5CDD505-2E9C-101B-9397-08002B2CF9AE}" pid="9" name="ContentTypeId">
    <vt:lpwstr>0x010100F33808CCA0ED7C48A4274334E3E41314</vt:lpwstr>
  </property>
  <property fmtid="{D5CDD505-2E9C-101B-9397-08002B2CF9AE}" pid="10" name="MediaServiceImageTags">
    <vt:lpwstr/>
  </property>
</Properties>
</file>